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76726" w:rsidRDefault="00587D40" w:rsidP="00A26A5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  <w:r>
        <w:rPr>
          <w:rFonts w:ascii="Times New Roman" w:hAnsi="Times New Roman" w:cs="Times New Roman"/>
          <w:b/>
          <w:sz w:val="32"/>
          <w:szCs w:val="32"/>
        </w:rPr>
        <w:t>SUPPLEMENTARY MATERIALS</w:t>
      </w:r>
    </w:p>
    <w:p w:rsidR="00AF03B6" w:rsidRDefault="00AF03B6" w:rsidP="00A26A52">
      <w:pPr>
        <w:spacing w:after="0" w:line="240" w:lineRule="auto"/>
        <w:jc w:val="center"/>
        <w:rPr>
          <w:rFonts w:ascii="Times New Roman" w:hAnsi="Times New Roman" w:cs="Times New Roman"/>
          <w:b/>
          <w:sz w:val="32"/>
          <w:szCs w:val="32"/>
        </w:rPr>
      </w:pPr>
    </w:p>
    <w:p w:rsidR="001B7776" w:rsidRPr="009F0C3B" w:rsidRDefault="00587D40" w:rsidP="009F0C3B">
      <w:pPr>
        <w:spacing w:after="0" w:line="240" w:lineRule="auto"/>
        <w:jc w:val="center"/>
        <w:rPr>
          <w:rFonts w:ascii="Times New Roman" w:hAnsi="Times New Roman" w:cs="Times New Roman"/>
          <w:b/>
          <w:sz w:val="28"/>
          <w:szCs w:val="28"/>
        </w:rPr>
      </w:pPr>
      <w:r>
        <w:rPr>
          <w:rFonts w:ascii="Times New Roman" w:hAnsi="Times New Roman" w:cs="Times New Roman"/>
          <w:b/>
          <w:sz w:val="28"/>
          <w:szCs w:val="28"/>
        </w:rPr>
        <w:t>Bidirectional propagation of tilting domain walls in perpendicularly magnetized T shaped structure with</w:t>
      </w:r>
      <w:r w:rsidR="003309AD">
        <w:rPr>
          <w:rFonts w:ascii="Times New Roman" w:hAnsi="Times New Roman" w:cs="Times New Roman"/>
          <w:b/>
          <w:sz w:val="28"/>
          <w:szCs w:val="28"/>
        </w:rPr>
        <w:t xml:space="preserve"> the </w:t>
      </w:r>
      <w:proofErr w:type="spellStart"/>
      <w:r w:rsidR="003309AD">
        <w:rPr>
          <w:rFonts w:ascii="Times New Roman" w:hAnsi="Times New Roman" w:cs="Times New Roman"/>
          <w:b/>
          <w:sz w:val="28"/>
          <w:szCs w:val="28"/>
        </w:rPr>
        <w:t>Dzyaloshinskii</w:t>
      </w:r>
      <w:proofErr w:type="spellEnd"/>
      <w:r w:rsidR="003309AD">
        <w:rPr>
          <w:rFonts w:ascii="Times New Roman" w:hAnsi="Times New Roman" w:cs="Times New Roman"/>
          <w:b/>
          <w:sz w:val="28"/>
          <w:szCs w:val="28"/>
        </w:rPr>
        <w:t xml:space="preserve"> Moriya interaction</w:t>
      </w:r>
    </w:p>
    <w:p w:rsidR="001B7776" w:rsidRPr="00A64DC7" w:rsidRDefault="001B7776" w:rsidP="00A26A52">
      <w:pPr>
        <w:adjustRightInd w:val="0"/>
        <w:snapToGrid w:val="0"/>
        <w:spacing w:after="0" w:line="240" w:lineRule="auto"/>
        <w:jc w:val="center"/>
        <w:rPr>
          <w:rFonts w:ascii="Times New Roman" w:hAnsi="Times New Roman" w:cs="Times New Roman"/>
        </w:rPr>
      </w:pPr>
    </w:p>
    <w:p w:rsidR="001B7776" w:rsidRDefault="001B7776" w:rsidP="009F0C3B">
      <w:pPr>
        <w:spacing w:after="0" w:line="240" w:lineRule="auto"/>
        <w:jc w:val="center"/>
        <w:rPr>
          <w:rFonts w:ascii="Times New Roman" w:hAnsi="Times New Roman" w:cs="Times New Roman"/>
        </w:rPr>
      </w:pPr>
      <w:r w:rsidRPr="00A64DC7">
        <w:rPr>
          <w:rFonts w:ascii="Times New Roman" w:hAnsi="Times New Roman" w:cs="Times New Roman"/>
        </w:rPr>
        <w:t>J</w:t>
      </w:r>
      <w:r w:rsidR="00587D40">
        <w:rPr>
          <w:rFonts w:ascii="Times New Roman" w:hAnsi="Times New Roman" w:cs="Times New Roman"/>
        </w:rPr>
        <w:t>aesuk</w:t>
      </w:r>
      <w:r w:rsidRPr="00A64DC7">
        <w:rPr>
          <w:rFonts w:ascii="Times New Roman" w:hAnsi="Times New Roman" w:cs="Times New Roman"/>
        </w:rPr>
        <w:t>. Kwon</w:t>
      </w:r>
      <w:r w:rsidR="00587D40">
        <w:rPr>
          <w:rFonts w:ascii="Times New Roman" w:hAnsi="Times New Roman" w:cs="Times New Roman"/>
        </w:rPr>
        <w:t xml:space="preserve">, </w:t>
      </w:r>
      <w:proofErr w:type="spellStart"/>
      <w:r w:rsidR="00587D40">
        <w:rPr>
          <w:rFonts w:ascii="Times New Roman" w:hAnsi="Times New Roman" w:cs="Times New Roman"/>
        </w:rPr>
        <w:t>Hee-Kyeong</w:t>
      </w:r>
      <w:proofErr w:type="spellEnd"/>
      <w:r w:rsidR="00587D40">
        <w:rPr>
          <w:rFonts w:ascii="Times New Roman" w:hAnsi="Times New Roman" w:cs="Times New Roman"/>
        </w:rPr>
        <w:t xml:space="preserve"> Hwang, Jung-Il Hong, and Chun-</w:t>
      </w:r>
      <w:proofErr w:type="spellStart"/>
      <w:r w:rsidR="00587D40">
        <w:rPr>
          <w:rFonts w:ascii="Times New Roman" w:hAnsi="Times New Roman" w:cs="Times New Roman"/>
        </w:rPr>
        <w:t>Yeol</w:t>
      </w:r>
      <w:proofErr w:type="spellEnd"/>
      <w:r w:rsidR="00587D40">
        <w:rPr>
          <w:rFonts w:ascii="Times New Roman" w:hAnsi="Times New Roman" w:cs="Times New Roman"/>
        </w:rPr>
        <w:t xml:space="preserve"> You</w:t>
      </w:r>
    </w:p>
    <w:p w:rsidR="00587D40" w:rsidRDefault="00587D40" w:rsidP="009F0C3B">
      <w:pPr>
        <w:spacing w:after="0" w:line="240" w:lineRule="auto"/>
        <w:jc w:val="center"/>
        <w:rPr>
          <w:rFonts w:ascii="Times New Roman" w:hAnsi="Times New Roman" w:cs="Times New Roman"/>
        </w:rPr>
      </w:pPr>
    </w:p>
    <w:p w:rsidR="001F5F1D" w:rsidRPr="009F0C3B" w:rsidRDefault="00587D40" w:rsidP="009F0C3B">
      <w:pPr>
        <w:spacing w:after="0" w:line="240" w:lineRule="auto"/>
        <w:jc w:val="center"/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</w:rPr>
        <w:t xml:space="preserve">Department of Emerging Material Science, DGIST, </w:t>
      </w:r>
      <w:proofErr w:type="spellStart"/>
      <w:r>
        <w:rPr>
          <w:rFonts w:ascii="Times New Roman" w:hAnsi="Times New Roman" w:cs="Times New Roman"/>
        </w:rPr>
        <w:t>Daegu</w:t>
      </w:r>
      <w:proofErr w:type="spellEnd"/>
      <w:r>
        <w:rPr>
          <w:rFonts w:ascii="Times New Roman" w:hAnsi="Times New Roman" w:cs="Times New Roman"/>
        </w:rPr>
        <w:t xml:space="preserve"> 42988, South Korea</w:t>
      </w:r>
    </w:p>
    <w:p w:rsidR="00587D40" w:rsidRDefault="00587D40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0C299E">
        <w:rPr>
          <w:rFonts w:ascii="Times New Roman" w:hAnsi="Times New Roman" w:cs="Times New Roman"/>
          <w:b/>
          <w:sz w:val="24"/>
          <w:szCs w:val="24"/>
        </w:rPr>
        <w:t>Table of contents</w:t>
      </w: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0C299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0" w:name="OLE_LINK1"/>
      <w:bookmarkStart w:id="1" w:name="OLE_LINK2"/>
      <w:r w:rsidRPr="000C299E">
        <w:rPr>
          <w:rFonts w:ascii="Times New Roman" w:hAnsi="Times New Roman" w:cs="Times New Roman"/>
          <w:b/>
          <w:sz w:val="24"/>
          <w:szCs w:val="24"/>
        </w:rPr>
        <w:t xml:space="preserve">S1. </w:t>
      </w:r>
      <w:r w:rsidR="001B442B" w:rsidRPr="000C299E">
        <w:rPr>
          <w:rFonts w:ascii="Times New Roman" w:hAnsi="Times New Roman" w:cs="Times New Roman"/>
          <w:b/>
          <w:sz w:val="24"/>
          <w:szCs w:val="24"/>
        </w:rPr>
        <w:t xml:space="preserve">Evaluation of </w:t>
      </w:r>
      <w:proofErr w:type="spellStart"/>
      <w:r w:rsidR="001B442B" w:rsidRPr="000C299E">
        <w:rPr>
          <w:rFonts w:ascii="Times New Roman" w:hAnsi="Times New Roman" w:cs="Times New Roman"/>
          <w:b/>
          <w:sz w:val="24"/>
          <w:szCs w:val="24"/>
        </w:rPr>
        <w:t>iDMI</w:t>
      </w:r>
      <w:proofErr w:type="spellEnd"/>
      <w:r w:rsidR="001B442B" w:rsidRPr="000C299E">
        <w:rPr>
          <w:rFonts w:ascii="Times New Roman" w:hAnsi="Times New Roman" w:cs="Times New Roman"/>
          <w:b/>
          <w:sz w:val="24"/>
          <w:szCs w:val="24"/>
        </w:rPr>
        <w:t xml:space="preserve"> effective field</w:t>
      </w:r>
      <w:r w:rsidRPr="000C299E">
        <w:rPr>
          <w:rFonts w:ascii="Times New Roman" w:hAnsi="Times New Roman" w:cs="Times New Roman"/>
          <w:b/>
          <w:sz w:val="24"/>
          <w:szCs w:val="24"/>
        </w:rPr>
        <w:t>.</w:t>
      </w: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Default="000C299E" w:rsidP="000C299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bookmarkStart w:id="2" w:name="OLE_LINK3"/>
      <w:r w:rsidRPr="000C299E">
        <w:rPr>
          <w:rFonts w:ascii="Times New Roman" w:hAnsi="Times New Roman" w:cs="Times New Roman"/>
          <w:b/>
          <w:sz w:val="24"/>
          <w:szCs w:val="24"/>
        </w:rPr>
        <w:t>S2. DW energy density for the transition.</w:t>
      </w:r>
    </w:p>
    <w:p w:rsidR="000A6CD3" w:rsidRPr="000C299E" w:rsidRDefault="000A6CD3" w:rsidP="000A6CD3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2"/>
    <w:p w:rsidR="00E13D1E" w:rsidRDefault="00E13D1E" w:rsidP="00E13D1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. Tilt angle variation in 1-dimensional simulator</w:t>
      </w:r>
    </w:p>
    <w:p w:rsidR="00C976B2" w:rsidRPr="000C299E" w:rsidRDefault="00C976B2" w:rsidP="00C976B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6B2" w:rsidRDefault="00C976B2" w:rsidP="00E13D1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5395E" w:rsidRDefault="0045395E" w:rsidP="00E13D1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C976B2" w:rsidRDefault="00C976B2" w:rsidP="00E13D1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A6CD3" w:rsidRDefault="000A6CD3" w:rsidP="000C299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bookmarkEnd w:id="0"/>
    <w:bookmarkEnd w:id="1"/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410566" w:rsidRPr="000C299E" w:rsidRDefault="00410566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P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0C299E" w:rsidRDefault="000C299E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1B442B" w:rsidRPr="000C299E" w:rsidRDefault="001B442B" w:rsidP="00A26A52">
      <w:pPr>
        <w:adjustRightInd w:val="0"/>
        <w:snapToGrid w:val="0"/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</w:p>
    <w:p w:rsidR="009F0C3B" w:rsidRPr="009F0C3B" w:rsidRDefault="00587D40" w:rsidP="009F0C3B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</w:rPr>
        <w:lastRenderedPageBreak/>
        <w:t>S</w:t>
      </w:r>
      <w:r w:rsidR="002F2761">
        <w:rPr>
          <w:rFonts w:ascii="Times New Roman" w:hAnsi="Times New Roman" w:cs="Times New Roman"/>
          <w:b/>
        </w:rPr>
        <w:t xml:space="preserve">1. </w:t>
      </w:r>
      <w:r w:rsidR="001B442B" w:rsidRPr="000C299E">
        <w:rPr>
          <w:rFonts w:ascii="Times New Roman" w:hAnsi="Times New Roman" w:cs="Times New Roman"/>
          <w:b/>
          <w:sz w:val="24"/>
          <w:szCs w:val="24"/>
        </w:rPr>
        <w:t xml:space="preserve">Evaluation of </w:t>
      </w:r>
      <w:proofErr w:type="spellStart"/>
      <w:r w:rsidR="001B442B" w:rsidRPr="000C299E">
        <w:rPr>
          <w:rFonts w:ascii="Times New Roman" w:hAnsi="Times New Roman" w:cs="Times New Roman"/>
          <w:b/>
          <w:sz w:val="24"/>
          <w:szCs w:val="24"/>
        </w:rPr>
        <w:t>iDMI</w:t>
      </w:r>
      <w:proofErr w:type="spellEnd"/>
      <w:r w:rsidR="001B442B" w:rsidRPr="000C299E">
        <w:rPr>
          <w:rFonts w:ascii="Times New Roman" w:hAnsi="Times New Roman" w:cs="Times New Roman"/>
          <w:b/>
          <w:sz w:val="24"/>
          <w:szCs w:val="24"/>
        </w:rPr>
        <w:t xml:space="preserve"> effective field</w:t>
      </w:r>
      <w:r w:rsidR="00832644">
        <w:rPr>
          <w:rFonts w:ascii="Times New Roman" w:hAnsi="Times New Roman" w:cs="Times New Roman"/>
          <w:b/>
          <w:sz w:val="24"/>
        </w:rPr>
        <w:t>.</w:t>
      </w:r>
    </w:p>
    <w:p w:rsidR="0008172C" w:rsidRDefault="00907D30" w:rsidP="009F0C3B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 xml:space="preserve">For the purpose of characterizing the </w:t>
      </w:r>
      <w:proofErr w:type="spellStart"/>
      <w:r w:rsidR="002B041E">
        <w:rPr>
          <w:rFonts w:ascii="Times New Roman" w:hAnsi="Times New Roman" w:cs="Times New Roman"/>
          <w:sz w:val="24"/>
        </w:rPr>
        <w:t>iDMI</w:t>
      </w:r>
      <w:proofErr w:type="spellEnd"/>
      <w:r>
        <w:rPr>
          <w:rFonts w:ascii="Times New Roman" w:hAnsi="Times New Roman" w:cs="Times New Roman"/>
          <w:sz w:val="24"/>
        </w:rPr>
        <w:t xml:space="preserve"> </w:t>
      </w:r>
      <w:r w:rsidR="002B041E">
        <w:rPr>
          <w:rFonts w:ascii="Times New Roman" w:hAnsi="Times New Roman" w:cs="Times New Roman"/>
          <w:sz w:val="24"/>
        </w:rPr>
        <w:t>strength</w:t>
      </w:r>
      <w:r>
        <w:rPr>
          <w:rFonts w:ascii="Times New Roman" w:hAnsi="Times New Roman" w:cs="Times New Roman"/>
          <w:sz w:val="24"/>
        </w:rPr>
        <w:t>,</w:t>
      </w:r>
      <w:r w:rsidR="002B041E">
        <w:rPr>
          <w:rFonts w:ascii="Times New Roman" w:hAnsi="Times New Roman" w:cs="Times New Roman"/>
          <w:sz w:val="24"/>
        </w:rPr>
        <w:t xml:space="preserve"> </w:t>
      </w:r>
      <w:proofErr w:type="spellStart"/>
      <w:r w:rsidR="002B041E">
        <w:rPr>
          <w:rFonts w:ascii="Times New Roman" w:hAnsi="Times New Roman" w:cs="Times New Roman"/>
          <w:sz w:val="24"/>
        </w:rPr>
        <w:t>iDMI</w:t>
      </w:r>
      <w:proofErr w:type="spellEnd"/>
      <w:r w:rsidR="002B041E">
        <w:rPr>
          <w:rFonts w:ascii="Times New Roman" w:hAnsi="Times New Roman" w:cs="Times New Roman"/>
          <w:sz w:val="24"/>
        </w:rPr>
        <w:t xml:space="preserve"> effective field </w:t>
      </w:r>
      <w:r w:rsidR="00FD434E">
        <w:rPr>
          <w:rFonts w:ascii="Times New Roman" w:hAnsi="Times New Roman" w:cs="Times New Roman"/>
          <w:sz w:val="24"/>
        </w:rPr>
        <w:t>is</w:t>
      </w:r>
      <w:r w:rsidR="002B041E">
        <w:rPr>
          <w:rFonts w:ascii="Times New Roman" w:hAnsi="Times New Roman" w:cs="Times New Roman"/>
          <w:sz w:val="24"/>
        </w:rPr>
        <w:t xml:space="preserve"> measured by field induced asymmetrical circular domain expansion method.</w:t>
      </w:r>
      <w:r w:rsidR="009E30B3">
        <w:rPr>
          <w:rStyle w:val="EndnoteReference"/>
          <w:rFonts w:ascii="Times New Roman" w:hAnsi="Times New Roman" w:cs="Times New Roman"/>
          <w:sz w:val="24"/>
        </w:rPr>
        <w:endnoteReference w:id="1"/>
      </w:r>
      <w:r w:rsidR="009E30B3">
        <w:rPr>
          <w:rFonts w:ascii="Times New Roman" w:hAnsi="Times New Roman" w:cs="Times New Roman"/>
          <w:sz w:val="24"/>
        </w:rPr>
        <w:t xml:space="preserve"> </w:t>
      </w:r>
      <w:r w:rsidR="009B6F06">
        <w:rPr>
          <w:rFonts w:ascii="Times New Roman" w:hAnsi="Times New Roman" w:cs="Times New Roman"/>
          <w:sz w:val="24"/>
        </w:rPr>
        <w:t>Fig. S1</w:t>
      </w:r>
      <w:r w:rsidR="006F3EB1">
        <w:rPr>
          <w:rFonts w:ascii="Times New Roman" w:hAnsi="Times New Roman" w:cs="Times New Roman"/>
          <w:sz w:val="24"/>
        </w:rPr>
        <w:t xml:space="preserve"> </w:t>
      </w:r>
      <w:r w:rsidR="009F0C3B">
        <w:rPr>
          <w:rFonts w:ascii="Times New Roman" w:hAnsi="Times New Roman" w:cs="Times New Roman"/>
          <w:sz w:val="24"/>
        </w:rPr>
        <w:t xml:space="preserve">(a) shows that an asymmetric domain expansion caused by applying a perpendicular field combined with an in-plane field. The asymmetric domain expansion is observed by applying an </w:t>
      </w:r>
      <w:r w:rsidR="009F0C3B" w:rsidRPr="003854FD">
        <w:rPr>
          <w:rFonts w:ascii="Times New Roman" w:hAnsi="Times New Roman" w:cs="Times New Roman"/>
          <w:sz w:val="24"/>
        </w:rPr>
        <w:t>additional</w:t>
      </w:r>
      <w:r w:rsidR="009F0C3B">
        <w:rPr>
          <w:rFonts w:ascii="Times New Roman" w:hAnsi="Times New Roman" w:cs="Times New Roman"/>
          <w:sz w:val="24"/>
        </w:rPr>
        <w:t xml:space="preserve"> in-plane field with symmetric expansion of domain by a fixed perpendicular field. A circular domain (up-down DW) has experiences of asymmetric expansion related to the velocity increase </w:t>
      </w:r>
      <w:r w:rsidR="0002465D">
        <w:rPr>
          <w:rFonts w:ascii="Times New Roman" w:hAnsi="Times New Roman" w:cs="Times New Roman"/>
          <w:sz w:val="24"/>
        </w:rPr>
        <w:t>along the</w:t>
      </w:r>
      <w:r w:rsidR="009F0C3B">
        <w:rPr>
          <w:rFonts w:ascii="Times New Roman" w:hAnsi="Times New Roman" w:cs="Times New Roman"/>
          <w:sz w:val="24"/>
        </w:rPr>
        <w:t xml:space="preserve"> </w:t>
      </w:r>
      <w:proofErr w:type="gramStart"/>
      <w:r w:rsidR="009F0C3B">
        <w:rPr>
          <w:rFonts w:ascii="Times New Roman" w:hAnsi="Times New Roman" w:cs="Times New Roman"/>
          <w:sz w:val="24"/>
        </w:rPr>
        <w:t xml:space="preserve">applied </w:t>
      </w:r>
      <w:proofErr w:type="gramEnd"/>
      <m:oMath>
        <m:r>
          <w:rPr>
            <w:rFonts w:ascii="Cambria Math" w:hAnsi="Cambria Math" w:cs="Times New Roman"/>
            <w:sz w:val="24"/>
          </w:rPr>
          <m:t>±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="009F0C3B">
        <w:rPr>
          <w:rFonts w:ascii="Times New Roman" w:hAnsi="Times New Roman" w:cs="Times New Roman"/>
          <w:sz w:val="24"/>
        </w:rPr>
        <w:t xml:space="preserve">, as following the effective magnetic field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+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MI</m:t>
            </m:r>
          </m:sub>
        </m:sSub>
      </m:oMath>
      <w:r w:rsidR="009B6F06">
        <w:rPr>
          <w:rFonts w:ascii="Times New Roman" w:hAnsi="Times New Roman" w:cs="Times New Roman"/>
          <w:sz w:val="24"/>
        </w:rPr>
        <w:t xml:space="preserve"> in Fig. S1</w:t>
      </w:r>
      <w:r w:rsidR="006F3EB1">
        <w:rPr>
          <w:rFonts w:ascii="Times New Roman" w:hAnsi="Times New Roman" w:cs="Times New Roman"/>
          <w:sz w:val="24"/>
        </w:rPr>
        <w:t xml:space="preserve"> </w:t>
      </w:r>
      <w:r w:rsidR="009F0C3B">
        <w:rPr>
          <w:rFonts w:ascii="Times New Roman" w:hAnsi="Times New Roman" w:cs="Times New Roman"/>
          <w:sz w:val="24"/>
        </w:rPr>
        <w:t>(b)</w:t>
      </w:r>
      <w:r w:rsidR="008246B0">
        <w:rPr>
          <w:rFonts w:ascii="Times New Roman" w:hAnsi="Times New Roman" w:cs="Times New Roman"/>
          <w:sz w:val="24"/>
        </w:rPr>
        <w:t xml:space="preserve"> and (c)</w:t>
      </w:r>
      <w:r w:rsidR="009F0C3B">
        <w:rPr>
          <w:rFonts w:ascii="Times New Roman" w:hAnsi="Times New Roman" w:cs="Times New Roman"/>
          <w:sz w:val="24"/>
        </w:rPr>
        <w:t xml:space="preserve">. </w:t>
      </w:r>
    </w:p>
    <w:p w:rsidR="0008172C" w:rsidRDefault="0008172C" w:rsidP="009F0C3B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:rsidR="0008172C" w:rsidRDefault="0008172C" w:rsidP="0008172C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</w:rPr>
      </w:pPr>
      <w:r>
        <w:rPr>
          <w:noProof/>
        </w:rPr>
        <w:drawing>
          <wp:inline distT="0" distB="0" distL="0" distR="0" wp14:anchorId="175A6960" wp14:editId="028957AD">
            <wp:extent cx="5581650" cy="3488531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587104" cy="349193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8172C" w:rsidRDefault="0008172C" w:rsidP="0008172C">
      <w:pPr>
        <w:tabs>
          <w:tab w:val="left" w:pos="4540"/>
        </w:tabs>
        <w:adjustRightInd w:val="0"/>
        <w:snapToGrid w:val="0"/>
        <w:spacing w:after="0"/>
        <w:jc w:val="both"/>
        <w:rPr>
          <w:rFonts w:ascii="Times New Roman" w:hAnsi="Times New Roman" w:cs="Times New Roman"/>
          <w:b/>
        </w:rPr>
      </w:pPr>
    </w:p>
    <w:p w:rsidR="0008172C" w:rsidRPr="00410566" w:rsidRDefault="0008172C" w:rsidP="00410566">
      <w:pPr>
        <w:tabs>
          <w:tab w:val="left" w:pos="4540"/>
        </w:tabs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10566">
        <w:rPr>
          <w:rFonts w:ascii="Times New Roman" w:hAnsi="Times New Roman" w:cs="Times New Roman"/>
          <w:b/>
          <w:sz w:val="24"/>
          <w:szCs w:val="24"/>
        </w:rPr>
        <w:t>Figure S1</w:t>
      </w:r>
      <w:r w:rsidR="00410566">
        <w:rPr>
          <w:rFonts w:ascii="Times New Roman" w:hAnsi="Times New Roman" w:cs="Times New Roman"/>
          <w:b/>
          <w:sz w:val="24"/>
          <w:szCs w:val="24"/>
        </w:rPr>
        <w:t>.</w:t>
      </w:r>
      <w:r w:rsidRPr="00410566">
        <w:rPr>
          <w:rFonts w:ascii="Times New Roman" w:hAnsi="Times New Roman" w:cs="Times New Roman"/>
          <w:sz w:val="24"/>
          <w:szCs w:val="24"/>
        </w:rPr>
        <w:t xml:space="preserve"> (a) Circular domain expansion induced by perpendicular field. An asymmetrical expansion drives with applying in-plane field, </w:t>
      </w:r>
      <w:r w:rsidRPr="00410566">
        <w:rPr>
          <w:rFonts w:ascii="Times New Roman" w:hAnsi="Times New Roman" w:cs="Times New Roman"/>
          <w:i/>
          <w:sz w:val="24"/>
          <w:szCs w:val="24"/>
        </w:rPr>
        <w:t>±</w:t>
      </w:r>
      <w:proofErr w:type="spellStart"/>
      <w:r w:rsidRPr="00410566">
        <w:rPr>
          <w:rFonts w:ascii="Times New Roman" w:hAnsi="Times New Roman" w:cs="Times New Roman"/>
          <w:i/>
          <w:sz w:val="24"/>
          <w:szCs w:val="24"/>
        </w:rPr>
        <w:t>H</w:t>
      </w:r>
      <w:r w:rsidRPr="00410566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proofErr w:type="spellEnd"/>
      <w:r w:rsidRPr="00410566">
        <w:rPr>
          <w:rFonts w:ascii="Times New Roman" w:hAnsi="Times New Roman" w:cs="Times New Roman"/>
          <w:sz w:val="24"/>
          <w:szCs w:val="24"/>
        </w:rPr>
        <w:t xml:space="preserve">. The images are captured as field pulses-driven circular domain expansion with pulse duration of 100 msec. (b) </w:t>
      </w:r>
      <w:proofErr w:type="gramStart"/>
      <w:r w:rsidRPr="00410566">
        <w:rPr>
          <w:rFonts w:ascii="Times New Roman" w:hAnsi="Times New Roman" w:cs="Times New Roman"/>
          <w:sz w:val="24"/>
          <w:szCs w:val="24"/>
        </w:rPr>
        <w:t>The</w:t>
      </w:r>
      <w:proofErr w:type="gramEnd"/>
      <w:r w:rsidRPr="00410566">
        <w:rPr>
          <w:rFonts w:ascii="Times New Roman" w:hAnsi="Times New Roman" w:cs="Times New Roman"/>
          <w:sz w:val="24"/>
          <w:szCs w:val="24"/>
        </w:rPr>
        <w:t xml:space="preserve"> asymmetry of velocity in </w:t>
      </w:r>
      <w:r w:rsidRPr="00410566">
        <w:rPr>
          <w:rFonts w:ascii="Times New Roman" w:hAnsi="Times New Roman" w:cs="Times New Roman"/>
          <w:sz w:val="24"/>
          <w:szCs w:val="24"/>
        </w:rPr>
        <w:lastRenderedPageBreak/>
        <w:t xml:space="preserve">circular domain expansion as function of </w:t>
      </w:r>
      <w:r w:rsidRPr="00410566">
        <w:rPr>
          <w:rFonts w:ascii="Times New Roman" w:hAnsi="Times New Roman" w:cs="Times New Roman"/>
          <w:i/>
          <w:sz w:val="24"/>
          <w:szCs w:val="24"/>
        </w:rPr>
        <w:t>±</w:t>
      </w:r>
      <w:proofErr w:type="spellStart"/>
      <w:r w:rsidRPr="00410566">
        <w:rPr>
          <w:rFonts w:ascii="Times New Roman" w:hAnsi="Times New Roman" w:cs="Times New Roman"/>
          <w:i/>
          <w:sz w:val="24"/>
          <w:szCs w:val="24"/>
        </w:rPr>
        <w:t>H</w:t>
      </w:r>
      <w:r w:rsidRPr="00410566">
        <w:rPr>
          <w:rFonts w:ascii="Times New Roman" w:hAnsi="Times New Roman" w:cs="Times New Roman"/>
          <w:i/>
          <w:sz w:val="24"/>
          <w:szCs w:val="24"/>
          <w:vertAlign w:val="subscript"/>
        </w:rPr>
        <w:t>x</w:t>
      </w:r>
      <w:proofErr w:type="spellEnd"/>
      <w:r w:rsidRPr="00410566">
        <w:rPr>
          <w:rFonts w:ascii="Times New Roman" w:hAnsi="Times New Roman" w:cs="Times New Roman"/>
          <w:sz w:val="24"/>
          <w:szCs w:val="24"/>
        </w:rPr>
        <w:t xml:space="preserve">. (c)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MI</m:t>
            </m:r>
          </m:sub>
        </m:sSub>
      </m:oMath>
      <w:r w:rsidRPr="00410566">
        <w:rPr>
          <w:rFonts w:ascii="Times New Roman" w:hAnsi="Times New Roman" w:cs="Times New Roman"/>
          <w:sz w:val="24"/>
          <w:szCs w:val="24"/>
        </w:rPr>
        <w:t xml:space="preserve"> value observed at +240 Oe as the asymmetric expansion shows in circular domain by in-plane file.</w:t>
      </w:r>
    </w:p>
    <w:p w:rsidR="0008172C" w:rsidRDefault="0008172C" w:rsidP="009F0C3B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:rsidR="009F0C3B" w:rsidRPr="00A76707" w:rsidRDefault="009F0C3B" w:rsidP="007E26E4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The</w:t>
      </w:r>
      <w:r w:rsidRPr="002B041E">
        <w:rPr>
          <w:rFonts w:ascii="Times New Roman" w:hAnsi="Times New Roman" w:cs="Times New Roman"/>
          <w:sz w:val="24"/>
        </w:rPr>
        <w:t xml:space="preserve"> obtained </w:t>
      </w:r>
      <w:r>
        <w:rPr>
          <w:rFonts w:ascii="Times New Roman" w:hAnsi="Times New Roman" w:cs="Times New Roman"/>
          <w:sz w:val="24"/>
        </w:rPr>
        <w:t xml:space="preserve">value of </w:t>
      </w:r>
      <w:proofErr w:type="spellStart"/>
      <w:r>
        <w:rPr>
          <w:rFonts w:ascii="Times New Roman" w:hAnsi="Times New Roman" w:cs="Times New Roman"/>
          <w:sz w:val="24"/>
        </w:rPr>
        <w:t>iDMI</w:t>
      </w:r>
      <w:proofErr w:type="spellEnd"/>
      <w:r>
        <w:rPr>
          <w:rFonts w:ascii="Times New Roman" w:hAnsi="Times New Roman" w:cs="Times New Roman"/>
          <w:sz w:val="24"/>
        </w:rPr>
        <w:t xml:space="preserve"> effective field</w:t>
      </w:r>
      <w:proofErr w:type="gramStart"/>
      <w:r>
        <w:rPr>
          <w:rFonts w:ascii="Times New Roman" w:hAnsi="Times New Roman" w:cs="Times New Roman"/>
          <w:sz w:val="24"/>
        </w:rPr>
        <w:t xml:space="preserve">,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MI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</w:rPr>
        <w:t xml:space="preserve"> on </w:t>
      </w:r>
      <w:proofErr w:type="spellStart"/>
      <w:r>
        <w:rPr>
          <w:rFonts w:ascii="Times New Roman" w:hAnsi="Times New Roman" w:cs="Times New Roman"/>
          <w:sz w:val="24"/>
        </w:rPr>
        <w:t>Pt</w:t>
      </w:r>
      <w:proofErr w:type="spellEnd"/>
      <w:r>
        <w:rPr>
          <w:rFonts w:ascii="Times New Roman" w:hAnsi="Times New Roman" w:cs="Times New Roman"/>
          <w:sz w:val="24"/>
        </w:rPr>
        <w:t>/[Co/</w:t>
      </w:r>
      <w:proofErr w:type="spellStart"/>
      <w:r>
        <w:rPr>
          <w:rFonts w:ascii="Times New Roman" w:hAnsi="Times New Roman" w:cs="Times New Roman"/>
          <w:sz w:val="24"/>
        </w:rPr>
        <w:t>Pt</w:t>
      </w:r>
      <w:proofErr w:type="spellEnd"/>
      <w:r>
        <w:rPr>
          <w:rFonts w:ascii="Times New Roman" w:hAnsi="Times New Roman" w:cs="Times New Roman"/>
          <w:sz w:val="24"/>
        </w:rPr>
        <w:t>]</w:t>
      </w:r>
      <w:r w:rsidRPr="00B95DA8">
        <w:rPr>
          <w:rFonts w:ascii="Times New Roman" w:hAnsi="Times New Roman" w:cs="Times New Roman"/>
          <w:sz w:val="24"/>
          <w:vertAlign w:val="subscript"/>
        </w:rPr>
        <w:t>x4</w:t>
      </w:r>
      <w:r>
        <w:rPr>
          <w:rFonts w:ascii="Times New Roman" w:hAnsi="Times New Roman" w:cs="Times New Roman"/>
          <w:sz w:val="24"/>
        </w:rPr>
        <w:t xml:space="preserve">/Ta multilayered film was estimated ~ +240 </w:t>
      </w:r>
      <w:proofErr w:type="spellStart"/>
      <w:r>
        <w:rPr>
          <w:rFonts w:ascii="Times New Roman" w:hAnsi="Times New Roman" w:cs="Times New Roman"/>
          <w:sz w:val="24"/>
        </w:rPr>
        <w:t>Oe</w:t>
      </w:r>
      <w:proofErr w:type="spellEnd"/>
      <w:r>
        <w:rPr>
          <w:rFonts w:ascii="Times New Roman" w:hAnsi="Times New Roman" w:cs="Times New Roman"/>
          <w:sz w:val="24"/>
        </w:rPr>
        <w:t xml:space="preserve"> along the +</w:t>
      </w:r>
      <w:r w:rsidR="006F3EB1">
        <w:rPr>
          <w:rFonts w:ascii="Times New Roman" w:hAnsi="Times New Roman" w:cs="Times New Roman"/>
          <w:sz w:val="24"/>
        </w:rPr>
        <w:t>x-axis, as shown in Fig. S1</w:t>
      </w:r>
      <w:r>
        <w:rPr>
          <w:rFonts w:ascii="Times New Roman" w:hAnsi="Times New Roman" w:cs="Times New Roman"/>
          <w:sz w:val="24"/>
        </w:rPr>
        <w:t xml:space="preserve"> (c) </w:t>
      </w:r>
      <w:r w:rsidRPr="00A76707">
        <w:rPr>
          <w:rFonts w:ascii="Times New Roman" w:hAnsi="Times New Roman" w:cs="Times New Roman"/>
          <w:sz w:val="24"/>
        </w:rPr>
        <w:t>with large uncertainty due to the broad minimum.</w:t>
      </w:r>
      <w:r w:rsidR="007E26E4" w:rsidRPr="007E26E4">
        <w:rPr>
          <w:rFonts w:ascii="Times New Roman" w:hAnsi="Times New Roman" w:cs="Times New Roman"/>
          <w:sz w:val="24"/>
          <w:szCs w:val="24"/>
        </w:rPr>
        <w:t xml:space="preserve"> </w:t>
      </w:r>
      <w:r w:rsidR="007E26E4">
        <w:rPr>
          <w:rFonts w:ascii="Times New Roman" w:hAnsi="Times New Roman" w:cs="Times New Roman"/>
          <w:sz w:val="24"/>
          <w:szCs w:val="24"/>
        </w:rPr>
        <w:t>From the result of asymmetrical circular domain expansion, t</w:t>
      </w:r>
      <w:r w:rsidR="007E26E4" w:rsidRPr="00917770">
        <w:rPr>
          <w:rFonts w:ascii="Times New Roman" w:hAnsi="Times New Roman" w:cs="Times New Roman"/>
          <w:sz w:val="24"/>
          <w:szCs w:val="24"/>
        </w:rPr>
        <w:t xml:space="preserve">he measured </w:t>
      </w:r>
      <w:r w:rsidR="007E26E4">
        <w:rPr>
          <w:rFonts w:ascii="Times New Roman" w:hAnsi="Times New Roman" w:cs="Times New Roman"/>
          <w:sz w:val="24"/>
          <w:szCs w:val="24"/>
        </w:rPr>
        <w:t xml:space="preserve">effective </w:t>
      </w:r>
      <w:proofErr w:type="spellStart"/>
      <w:r w:rsidR="007E26E4">
        <w:rPr>
          <w:rFonts w:ascii="Times New Roman" w:hAnsi="Times New Roman" w:cs="Times New Roman"/>
          <w:sz w:val="24"/>
          <w:szCs w:val="24"/>
        </w:rPr>
        <w:t>i</w:t>
      </w:r>
      <w:r w:rsidR="007E26E4" w:rsidRPr="00917770">
        <w:rPr>
          <w:rFonts w:ascii="Times New Roman" w:hAnsi="Times New Roman" w:cs="Times New Roman"/>
          <w:sz w:val="24"/>
          <w:szCs w:val="24"/>
        </w:rPr>
        <w:t>DMI</w:t>
      </w:r>
      <w:proofErr w:type="spellEnd"/>
      <w:r w:rsidR="007E26E4" w:rsidRPr="00917770">
        <w:rPr>
          <w:rFonts w:ascii="Times New Roman" w:hAnsi="Times New Roman" w:cs="Times New Roman"/>
          <w:sz w:val="24"/>
          <w:szCs w:val="24"/>
        </w:rPr>
        <w:t xml:space="preserve"> </w:t>
      </w:r>
      <w:r w:rsidR="007E26E4">
        <w:rPr>
          <w:rFonts w:ascii="Times New Roman" w:hAnsi="Times New Roman" w:cs="Times New Roman"/>
          <w:sz w:val="24"/>
          <w:szCs w:val="24"/>
        </w:rPr>
        <w:t xml:space="preserve">constant for our film stack </w:t>
      </w:r>
      <w:r w:rsidR="007E26E4" w:rsidRPr="00917770">
        <w:rPr>
          <w:rFonts w:ascii="Times New Roman" w:hAnsi="Times New Roman" w:cs="Times New Roman"/>
          <w:sz w:val="24"/>
          <w:szCs w:val="24"/>
        </w:rPr>
        <w:t>is</w:t>
      </w:r>
      <w:r w:rsidR="007E26E4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7E26E4">
        <w:rPr>
          <w:rFonts w:ascii="Times New Roman" w:hAnsi="Times New Roman" w:cs="Times New Roman"/>
          <w:sz w:val="24"/>
          <w:szCs w:val="24"/>
        </w:rPr>
        <w:t xml:space="preserve">obtained </w:t>
      </w:r>
      <w:bookmarkStart w:id="3" w:name="OLE_LINK20"/>
      <w:bookmarkStart w:id="4" w:name="OLE_LINK21"/>
      <w:bookmarkStart w:id="5" w:name="OLE_LINK22"/>
      <w:proofErr w:type="gramEnd"/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D=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MI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∆ ≈-0.1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bookmarkEnd w:id="3"/>
      <w:bookmarkEnd w:id="4"/>
      <w:bookmarkEnd w:id="5"/>
      <w:r w:rsidR="007E26E4">
        <w:rPr>
          <w:rFonts w:ascii="Times New Roman" w:hAnsi="Times New Roman" w:cs="Times New Roman"/>
          <w:sz w:val="24"/>
          <w:szCs w:val="24"/>
        </w:rPr>
        <w:t>.</w:t>
      </w:r>
      <w:r w:rsidR="00D12450">
        <w:rPr>
          <w:rFonts w:ascii="Times New Roman" w:hAnsi="Times New Roman" w:cs="Times New Roman"/>
          <w:sz w:val="24"/>
          <w:szCs w:val="24"/>
        </w:rPr>
        <w:t xml:space="preserve"> </w:t>
      </w:r>
      <w:r w:rsidR="00D12450" w:rsidRPr="00372AC6">
        <w:rPr>
          <w:rFonts w:ascii="Times New Roman" w:hAnsi="Times New Roman" w:cs="Times New Roman"/>
          <w:sz w:val="24"/>
        </w:rPr>
        <w:t>The measured parameters for our thin film are</w:t>
      </w:r>
      <w:proofErr w:type="gramStart"/>
      <w:r w:rsidR="00D12450" w:rsidRPr="00372AC6">
        <w:rPr>
          <w:rFonts w:ascii="Times New Roman" w:hAnsi="Times New Roman" w:cs="Times New Roman"/>
          <w:sz w:val="24"/>
        </w:rPr>
        <w:t xml:space="preserve">;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1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/m</m:t>
        </m:r>
      </m:oMath>
      <w:r w:rsidR="00D12450" w:rsidRPr="00372AC6">
        <w:rPr>
          <w:rFonts w:ascii="Times New Roman" w:hAnsi="Times New Roman" w:cs="Times New Roman"/>
          <w:sz w:val="24"/>
          <w:szCs w:val="24"/>
        </w:rPr>
        <w:t xml:space="preserve">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1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T</m:t>
        </m:r>
      </m:oMath>
      <w:r w:rsidR="00D12450" w:rsidRPr="00372AC6">
        <w:rPr>
          <w:rFonts w:ascii="Times New Roman" w:hAnsi="Times New Roman" w:cs="Times New Roman"/>
          <w:sz w:val="24"/>
          <w:szCs w:val="24"/>
        </w:rPr>
        <w:t>,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(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-</m:t>
        </m:r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)/2=6.2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</m:oMath>
      <w:r w:rsidR="00D12450" w:rsidRPr="00372AC6">
        <w:rPr>
          <w:rFonts w:ascii="Times New Roman" w:hAnsi="Times New Roman" w:cs="Times New Roman"/>
          <w:sz w:val="24"/>
          <w:szCs w:val="24"/>
        </w:rPr>
        <w:t>.</w:t>
      </w:r>
      <w:r w:rsidR="00D12450" w:rsidRPr="00372AC6">
        <w:rPr>
          <w:rFonts w:ascii="Times New Roman" w:hAnsi="Times New Roman" w:cs="Times New Roman"/>
          <w:sz w:val="24"/>
        </w:rPr>
        <w:t xml:space="preserve"> </w:t>
      </w:r>
      <w:r w:rsidR="00D12450">
        <w:rPr>
          <w:rFonts w:ascii="Times New Roman" w:hAnsi="Times New Roman" w:cs="Times New Roman"/>
          <w:sz w:val="24"/>
          <w:szCs w:val="24"/>
        </w:rPr>
        <w:t>T</w:t>
      </w:r>
      <w:r w:rsidR="00D12450" w:rsidRPr="00372AC6">
        <w:rPr>
          <w:rFonts w:ascii="Times New Roman" w:hAnsi="Times New Roman" w:cs="Times New Roman"/>
          <w:sz w:val="24"/>
          <w:szCs w:val="24"/>
        </w:rPr>
        <w:t>he DW width</w:t>
      </w:r>
      <w:r w:rsidR="00D12450">
        <w:rPr>
          <w:rFonts w:ascii="Times New Roman" w:hAnsi="Times New Roman" w:cs="Times New Roman"/>
          <w:sz w:val="24"/>
          <w:szCs w:val="24"/>
        </w:rPr>
        <w:t xml:space="preserve"> was estimated</w:t>
      </w:r>
      <w:r w:rsidR="00FA0ACF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FA0ACF">
        <w:rPr>
          <w:rFonts w:ascii="Times New Roman" w:hAnsi="Times New Roman" w:cs="Times New Roman"/>
          <w:sz w:val="24"/>
          <w:szCs w:val="24"/>
        </w:rPr>
        <w:t>as</w:t>
      </w:r>
      <w:r w:rsidR="00D12450" w:rsidRPr="00372AC6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∆ =</m:t>
        </m:r>
        <m:rad>
          <m:radPr>
            <m:degHide m:val="1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radPr>
          <m:deg/>
          <m:e>
            <m:r>
              <w:rPr>
                <w:rFonts w:ascii="Cambria Math" w:hAnsi="Cambria Math" w:cs="Times New Roman"/>
                <w:sz w:val="24"/>
                <w:szCs w:val="24"/>
              </w:rPr>
              <m:t>A/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K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0</m:t>
                </m:r>
              </m:sub>
            </m:sSub>
          </m:e>
        </m:rad>
        <m:r>
          <w:rPr>
            <w:rFonts w:ascii="Cambria Math" w:hAnsi="Cambria Math" w:cs="Times New Roman"/>
            <w:sz w:val="24"/>
            <w:szCs w:val="24"/>
          </w:rPr>
          <m:t>=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m</m:t>
        </m:r>
      </m:oMath>
      <w:r w:rsidR="00FA0ACF">
        <w:rPr>
          <w:rFonts w:ascii="Times New Roman" w:hAnsi="Times New Roman" w:cs="Times New Roman"/>
          <w:sz w:val="24"/>
          <w:szCs w:val="24"/>
        </w:rPr>
        <w:t>, where</w:t>
      </w:r>
      <w:r w:rsidR="000068F1">
        <w:rPr>
          <w:rFonts w:ascii="Times New Roman" w:hAnsi="Times New Roman" w:cs="Times New Roman"/>
          <w:sz w:val="24"/>
          <w:szCs w:val="24"/>
        </w:rPr>
        <w:t xml:space="preserve"> the exchange constant is</w:t>
      </w:r>
      <w:r w:rsidR="00FA0ACF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A =16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pJ/m</m:t>
        </m:r>
      </m:oMath>
      <w:r w:rsidR="00D12450" w:rsidRPr="00372AC6">
        <w:rPr>
          <w:rFonts w:ascii="Times New Roman" w:hAnsi="Times New Roman" w:cs="Times New Roman"/>
          <w:sz w:val="24"/>
          <w:szCs w:val="24"/>
        </w:rPr>
        <w:t>.</w:t>
      </w:r>
      <w:r w:rsidR="000068F1">
        <w:rPr>
          <w:rStyle w:val="EndnoteReference"/>
          <w:rFonts w:ascii="Times New Roman" w:hAnsi="Times New Roman" w:cs="Times New Roman"/>
          <w:sz w:val="24"/>
          <w:szCs w:val="24"/>
        </w:rPr>
        <w:endnoteReference w:id="2"/>
      </w:r>
      <w:r w:rsidR="007E26E4">
        <w:rPr>
          <w:rFonts w:ascii="Times New Roman" w:hAnsi="Times New Roman" w:cs="Times New Roman"/>
          <w:sz w:val="24"/>
          <w:szCs w:val="24"/>
        </w:rPr>
        <w:t xml:space="preserve"> </w:t>
      </w:r>
      <w:r w:rsidR="007E26E4" w:rsidRPr="00A77A37">
        <w:rPr>
          <w:rFonts w:ascii="Times New Roman" w:hAnsi="Times New Roman" w:cs="Times New Roman"/>
          <w:color w:val="000000" w:themeColor="text1"/>
          <w:sz w:val="24"/>
          <w:szCs w:val="24"/>
        </w:rPr>
        <w:t>In our film, the value of</w:t>
      </w:r>
      <w:r w:rsidR="007E26E4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D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≈</m:t>
        </m:r>
        <m:r>
          <w:rPr>
            <w:rFonts w:ascii="Cambria Math" w:hAnsi="Cambria Math" w:cs="Times New Roman"/>
            <w:sz w:val="24"/>
            <w:szCs w:val="24"/>
          </w:rPr>
          <m:t xml:space="preserve">-0.1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7E26E4" w:rsidRPr="00A77A3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E26E4">
        <w:rPr>
          <w:rFonts w:ascii="Times New Roman" w:hAnsi="Times New Roman" w:cs="Times New Roman"/>
          <w:sz w:val="24"/>
          <w:szCs w:val="24"/>
        </w:rPr>
        <w:t>is smaller than the critical value the progressive transformation of DW</w:t>
      </w:r>
      <w:r w:rsidR="007E26E4" w:rsidRPr="00F239FB">
        <w:rPr>
          <w:rFonts w:ascii="Times New Roman" w:hAnsi="Times New Roman" w:cs="Times New Roman"/>
          <w:sz w:val="24"/>
        </w:rPr>
        <w:t xml:space="preserve"> from </w:t>
      </w:r>
      <w:r w:rsidR="007E26E4" w:rsidRPr="00F239FB">
        <w:rPr>
          <w:rFonts w:ascii="Times New Roman" w:hAnsi="Times New Roman" w:cs="Times New Roman"/>
          <w:sz w:val="24"/>
          <w:szCs w:val="24"/>
        </w:rPr>
        <w:t xml:space="preserve">Bloch DW to </w:t>
      </w:r>
      <w:proofErr w:type="spellStart"/>
      <w:r w:rsidR="007E26E4" w:rsidRPr="00372AC6">
        <w:rPr>
          <w:rFonts w:ascii="Times New Roman" w:hAnsi="Times New Roman" w:cs="Times New Roman"/>
          <w:sz w:val="24"/>
          <w:szCs w:val="24"/>
        </w:rPr>
        <w:t>Néel</w:t>
      </w:r>
      <w:proofErr w:type="spellEnd"/>
      <w:r w:rsidR="007E26E4" w:rsidRPr="00372AC6">
        <w:rPr>
          <w:rFonts w:ascii="Times New Roman" w:hAnsi="Times New Roman" w:cs="Times New Roman"/>
          <w:sz w:val="24"/>
          <w:szCs w:val="24"/>
        </w:rPr>
        <w:t xml:space="preserve"> </w:t>
      </w:r>
      <w:r w:rsidR="007E26E4">
        <w:rPr>
          <w:rFonts w:ascii="Times New Roman" w:hAnsi="Times New Roman" w:cs="Times New Roman"/>
          <w:sz w:val="24"/>
          <w:szCs w:val="24"/>
        </w:rPr>
        <w:t>DW,</w:t>
      </w:r>
      <w:r w:rsidR="00E74BF4">
        <w:rPr>
          <w:rStyle w:val="EndnoteReference"/>
          <w:rFonts w:ascii="Times New Roman" w:hAnsi="Times New Roman" w:cs="Times New Roman"/>
          <w:sz w:val="24"/>
          <w:szCs w:val="24"/>
        </w:rPr>
        <w:endnoteReference w:id="3"/>
      </w:r>
      <w:r w:rsidR="007E26E4">
        <w:rPr>
          <w:rFonts w:ascii="Times New Roman" w:hAnsi="Times New Roman" w:cs="Times New Roman"/>
          <w:sz w:val="24"/>
          <w:szCs w:val="24"/>
        </w:rPr>
        <w:t xml:space="preserve"> but the sample remains the tilting up-down DW state in the wire.</w:t>
      </w:r>
    </w:p>
    <w:p w:rsidR="009F0C3B" w:rsidRDefault="009F0C3B" w:rsidP="001C56C8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</w:p>
    <w:p w:rsidR="009F0C3B" w:rsidRPr="009F0C3B" w:rsidRDefault="009F0C3B" w:rsidP="009F0C3B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b/>
        </w:rPr>
        <w:t xml:space="preserve">S2. </w:t>
      </w:r>
      <w:r>
        <w:rPr>
          <w:rFonts w:ascii="Times New Roman" w:hAnsi="Times New Roman" w:cs="Times New Roman"/>
          <w:b/>
          <w:sz w:val="24"/>
        </w:rPr>
        <w:t>DW energy density for the transition.</w:t>
      </w:r>
    </w:p>
    <w:p w:rsidR="00822C81" w:rsidRPr="00372AC6" w:rsidRDefault="00822C81" w:rsidP="001C56C8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</w:rPr>
      </w:pPr>
      <w:r w:rsidRPr="00372AC6">
        <w:rPr>
          <w:rFonts w:ascii="Times New Roman" w:hAnsi="Times New Roman" w:cs="Times New Roman"/>
          <w:sz w:val="24"/>
        </w:rPr>
        <w:t>The in-plane field dependence of the DW energy</w:t>
      </w:r>
      <w:r w:rsidR="008E58DD">
        <w:rPr>
          <w:rFonts w:ascii="Times New Roman" w:hAnsi="Times New Roman" w:cs="Times New Roman"/>
          <w:sz w:val="24"/>
        </w:rPr>
        <w:t xml:space="preserve"> </w:t>
      </w:r>
      <w:r w:rsidR="00A30560">
        <w:rPr>
          <w:rStyle w:val="EndnoteReference"/>
          <w:rFonts w:ascii="Times New Roman" w:hAnsi="Times New Roman" w:cs="Times New Roman"/>
          <w:sz w:val="24"/>
        </w:rPr>
        <w:endnoteReference w:id="4"/>
      </w:r>
      <w:r w:rsidRPr="00372AC6">
        <w:rPr>
          <w:rFonts w:ascii="Times New Roman" w:hAnsi="Times New Roman" w:cs="Times New Roman"/>
          <w:sz w:val="24"/>
        </w:rPr>
        <w:t xml:space="preserve"> can be expressed as</w:t>
      </w:r>
    </w:p>
    <w:p w:rsidR="00822C81" w:rsidRPr="00372AC6" w:rsidRDefault="00822C81" w:rsidP="00822C81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m:oMath>
        <m:r>
          <w:rPr>
            <w:rFonts w:ascii="Cambria Math" w:hAnsi="Cambria Math" w:cs="Times New Roman"/>
            <w:sz w:val="24"/>
            <w:szCs w:val="24"/>
          </w:rPr>
          <m:t>σ</m:t>
        </m:r>
        <m:d>
          <m:d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=</m:t>
        </m:r>
        <m:d>
          <m:dPr>
            <m:begChr m:val="{"/>
            <m:endChr m:val="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eqArr>
              <m:eqArr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eqArr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-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sSup>
                      <m:s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π</m:t>
                        </m:r>
                      </m:e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Sup>
                      <m:sSubSup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Sup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  <m:sup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2</m:t>
                        </m:r>
                      </m:sup>
                    </m:sSubSup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8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</m:den>
                </m:f>
                <m:sSup>
                  <m:sSup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pPr>
                  <m:e>
                    <m:d>
                      <m:d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dPr>
                      <m:e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x</m:t>
                            </m:r>
                          </m:sub>
                        </m:s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+</m:t>
                        </m:r>
                        <m:sSub>
                          <m:sSubPr>
                            <m:ctrlPr>
                              <w:rPr>
                                <w:rFonts w:ascii="Cambria Math" w:hAnsi="Cambria Math" w:cs="Times New Roman"/>
                                <w:i/>
                                <w:sz w:val="24"/>
                                <w:szCs w:val="24"/>
                              </w:rPr>
                            </m:ctrlPr>
                          </m:sSubPr>
                          <m:e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H</m:t>
                            </m:r>
                          </m:e>
                          <m:sub>
                            <m:r>
                              <w:rPr>
                                <w:rFonts w:ascii="Cambria Math" w:hAnsi="Cambria Math" w:cs="Times New Roman"/>
                                <w:sz w:val="24"/>
                                <w:szCs w:val="24"/>
                              </w:rPr>
                              <m:t>DMI</m:t>
                            </m:r>
                          </m:sub>
                        </m:sSub>
                      </m:e>
                    </m:d>
                  </m:e>
                  <m:sup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2</m:t>
                    </m:r>
                  </m:sup>
                </m:sSup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  for </m:t>
                </m:r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M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&lt;</m:t>
                </m:r>
                <m:f>
                  <m:f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fPr>
                  <m:num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4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K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</m:t>
                        </m:r>
                      </m:sub>
                    </m:sSub>
                  </m:num>
                  <m:den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π∆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μ</m:t>
                        </m: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0</m:t>
                        </m:r>
                      </m:sub>
                    </m:sSub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M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s</m:t>
                        </m:r>
                      </m:sub>
                    </m:sSub>
                  </m:den>
                </m:f>
              </m:e>
              <m:e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σ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+2</m:t>
                </m:r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K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D</m:t>
                    </m:r>
                  </m:sub>
                </m:s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∆-π∆</m:t>
                </m:r>
                <m:sSub>
                  <m:sSubPr>
                    <m:ctrlPr>
                      <w:rPr>
                        <w:rFonts w:ascii="Cambria Math" w:hAnsi="Cambria Math" w:cs="Times New Roman"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μ</m:t>
                    </m: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0</m:t>
                    </m:r>
                  </m:sub>
                </m:sSub>
                <m:sSub>
                  <m:sSubPr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sSubPr>
                  <m:e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M</m:t>
                    </m:r>
                  </m:e>
                  <m: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s</m:t>
                    </m:r>
                  </m:sub>
                </m:sSub>
                <m:d>
                  <m:dPr>
                    <m:begChr m:val="|"/>
                    <m:endChr m:val="|"/>
                    <m:ctrlPr>
                      <w:rPr>
                        <w:rFonts w:ascii="Cambria Math" w:hAnsi="Cambria Math" w:cs="Times New Roman"/>
                        <w:i/>
                        <w:sz w:val="24"/>
                        <w:szCs w:val="24"/>
                      </w:rPr>
                    </m:ctrlPr>
                  </m:dPr>
                  <m:e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x</m:t>
                        </m:r>
                      </m:sub>
                    </m:sSub>
                    <m:r>
                      <w:rPr>
                        <w:rFonts w:ascii="Cambria Math" w:hAnsi="Cambria Math" w:cs="Times New Roman"/>
                        <w:sz w:val="24"/>
                        <w:szCs w:val="24"/>
                      </w:rPr>
                      <m:t>+</m:t>
                    </m:r>
                    <m:sSub>
                      <m:sSubPr>
                        <m:ctrlPr>
                          <w:rPr>
                            <w:rFonts w:ascii="Cambria Math" w:hAnsi="Cambria Math" w:cs="Times New Roman"/>
                            <w:i/>
                            <w:sz w:val="24"/>
                            <w:szCs w:val="24"/>
                          </w:rPr>
                        </m:ctrlPr>
                      </m:sSubPr>
                      <m:e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H</m:t>
                        </m:r>
                      </m:e>
                      <m:sub>
                        <m:r>
                          <w:rPr>
                            <w:rFonts w:ascii="Cambria Math" w:hAnsi="Cambria Math" w:cs="Times New Roman"/>
                            <w:sz w:val="24"/>
                            <w:szCs w:val="24"/>
                          </w:rPr>
                          <m:t>DMI</m:t>
                        </m:r>
                      </m:sub>
                    </m:sSub>
                  </m:e>
                </m:d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 xml:space="preserve">         otherwise         </m:t>
                </m:r>
              </m:e>
            </m:eqArr>
          </m:e>
        </m:d>
      </m:oMath>
      <w:r w:rsidRPr="00372AC6">
        <w:rPr>
          <w:rFonts w:ascii="Times New Roman" w:hAnsi="Times New Roman" w:cs="Times New Roman"/>
          <w:sz w:val="24"/>
          <w:szCs w:val="24"/>
        </w:rPr>
        <w:t>,</w:t>
      </w:r>
      <w:r w:rsidR="00CC79FA">
        <w:rPr>
          <w:rFonts w:ascii="Times New Roman" w:hAnsi="Times New Roman" w:cs="Times New Roman"/>
          <w:sz w:val="24"/>
          <w:szCs w:val="24"/>
        </w:rPr>
        <w:tab/>
        <w:t xml:space="preserve">           </w:t>
      </w:r>
      <w:r w:rsidR="00CC79FA">
        <w:rPr>
          <w:rFonts w:ascii="Times New Roman" w:hAnsi="Times New Roman" w:cs="Times New Roman"/>
        </w:rPr>
        <w:t>(S</w:t>
      </w:r>
      <w:r w:rsidR="009B6F06">
        <w:rPr>
          <w:rFonts w:ascii="Times New Roman" w:hAnsi="Times New Roman" w:cs="Times New Roman"/>
        </w:rPr>
        <w:t>1</w:t>
      </w:r>
      <w:r w:rsidR="00CC79FA">
        <w:rPr>
          <w:rFonts w:ascii="Times New Roman" w:hAnsi="Times New Roman" w:cs="Times New Roman"/>
        </w:rPr>
        <w:t>)</w:t>
      </w:r>
    </w:p>
    <w:p w:rsidR="00822C81" w:rsidRPr="000514FE" w:rsidRDefault="00822C81" w:rsidP="000514FE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372AC6">
        <w:rPr>
          <w:rFonts w:ascii="Times New Roman" w:hAnsi="Times New Roman" w:cs="Times New Roman"/>
          <w:sz w:val="24"/>
          <w:szCs w:val="24"/>
        </w:rPr>
        <w:t>where</w:t>
      </w:r>
      <w:proofErr w:type="gramEnd"/>
      <w:r w:rsidRPr="00372AC6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 w:rsidRPr="00372AC6">
        <w:rPr>
          <w:rFonts w:ascii="Times New Roman" w:hAnsi="Times New Roman" w:cs="Times New Roman"/>
          <w:sz w:val="24"/>
          <w:szCs w:val="24"/>
        </w:rPr>
        <w:t xml:space="preserve"> is saturation magnetization, </w:t>
      </w:r>
      <m:oMath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σ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</m:oMath>
      <w:r w:rsidRPr="00372AC6">
        <w:rPr>
          <w:rFonts w:ascii="Times New Roman" w:hAnsi="Times New Roman" w:cs="Times New Roman"/>
          <w:sz w:val="24"/>
          <w:szCs w:val="24"/>
        </w:rPr>
        <w:t xml:space="preserve"> Bloch wall energy density, </w:t>
      </w:r>
      <m:oMath>
        <m:r>
          <w:rPr>
            <w:rFonts w:ascii="Cambria Math" w:hAnsi="Cambria Math" w:cs="Times New Roman"/>
            <w:sz w:val="24"/>
            <w:szCs w:val="24"/>
          </w:rPr>
          <m:t>∆</m:t>
        </m:r>
      </m:oMath>
      <w:r w:rsidRPr="00372AC6">
        <w:rPr>
          <w:rFonts w:ascii="Times New Roman" w:hAnsi="Times New Roman" w:cs="Times New Roman"/>
          <w:sz w:val="24"/>
          <w:szCs w:val="24"/>
        </w:rPr>
        <w:t xml:space="preserve"> the DW width,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</m:oMath>
      <w:r w:rsidRPr="00372AC6">
        <w:rPr>
          <w:rFonts w:ascii="Times New Roman" w:hAnsi="Times New Roman" w:cs="Times New Roman"/>
          <w:sz w:val="24"/>
          <w:szCs w:val="24"/>
        </w:rPr>
        <w:t xml:space="preserve"> the DW anisotropy energy. In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r w:rsidRPr="00372AC6">
        <w:rPr>
          <w:rFonts w:ascii="Times New Roman" w:hAnsi="Times New Roman" w:cs="Times New Roman"/>
          <w:sz w:val="24"/>
          <w:szCs w:val="24"/>
        </w:rPr>
        <w:t>case</w:t>
      </w:r>
      <w:r>
        <w:rPr>
          <w:rFonts w:ascii="Times New Roman" w:hAnsi="Times New Roman" w:cs="Times New Roman"/>
          <w:sz w:val="24"/>
          <w:szCs w:val="24"/>
        </w:rPr>
        <w:t xml:space="preserve"> of DW energy condition</w:t>
      </w:r>
      <w:r w:rsidRPr="00372AC6">
        <w:rPr>
          <w:rFonts w:ascii="Times New Roman" w:hAnsi="Times New Roman" w:cs="Times New Roman"/>
          <w:sz w:val="24"/>
          <w:szCs w:val="24"/>
        </w:rPr>
        <w:t xml:space="preserve"> as the </w:t>
      </w:r>
      <w:r>
        <w:rPr>
          <w:rFonts w:ascii="Times New Roman" w:hAnsi="Times New Roman" w:cs="Times New Roman"/>
          <w:sz w:val="24"/>
          <w:szCs w:val="24"/>
        </w:rPr>
        <w:t>Bloch DW</w:t>
      </w:r>
      <w:r w:rsidRPr="00372AC6">
        <w:rPr>
          <w:rFonts w:ascii="Times New Roman" w:hAnsi="Times New Roman" w:cs="Times New Roman"/>
          <w:sz w:val="24"/>
          <w:szCs w:val="24"/>
        </w:rPr>
        <w:t xml:space="preserve"> is fully transformed into a </w:t>
      </w:r>
      <w:proofErr w:type="spellStart"/>
      <w:r w:rsidRPr="00372AC6">
        <w:rPr>
          <w:rFonts w:ascii="Times New Roman" w:hAnsi="Times New Roman" w:cs="Times New Roman"/>
          <w:sz w:val="24"/>
          <w:szCs w:val="24"/>
        </w:rPr>
        <w:t>Néel</w:t>
      </w:r>
      <w:proofErr w:type="spellEnd"/>
      <w:r w:rsidRPr="00372A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W</w:t>
      </w:r>
      <w:r w:rsidRPr="00372AC6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/>
          <w:sz w:val="24"/>
          <w:szCs w:val="24"/>
        </w:rPr>
        <w:t xml:space="preserve"> the condition is given by</w:t>
      </w:r>
      <w:r w:rsidRPr="00372AC6">
        <w:rPr>
          <w:rFonts w:ascii="Times New Roman" w:hAnsi="Times New Roman" w:cs="Times New Roman"/>
          <w:sz w:val="24"/>
          <w:szCs w:val="24"/>
        </w:rPr>
        <w:t xml:space="preserve"> </w:t>
      </w:r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M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>&gt;4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/π∆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≡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el-Bloch</m:t>
            </m:r>
          </m:sub>
        </m:sSub>
      </m:oMath>
      <w:r w:rsidRPr="00372AC6">
        <w:rPr>
          <w:rFonts w:ascii="Times New Roman" w:hAnsi="Times New Roman" w:cs="Times New Roman"/>
          <w:sz w:val="24"/>
          <w:szCs w:val="24"/>
        </w:rPr>
        <w:t>, where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</m:oMath>
      <w:r>
        <w:rPr>
          <w:rFonts w:ascii="Times New Roman" w:hAnsi="Times New Roman" w:cs="Times New Roman"/>
          <w:sz w:val="24"/>
          <w:szCs w:val="24"/>
        </w:rPr>
        <w:t xml:space="preserve"> is saturation magnetization</w:t>
      </w:r>
      <w:bookmarkStart w:id="6" w:name="OLE_LINK6"/>
      <w:bookmarkStart w:id="7" w:name="OLE_LINK7"/>
      <w:bookmarkStart w:id="8" w:name="OLE_LINK8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1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/m</m:t>
        </m:r>
      </m:oMath>
      <w:bookmarkEnd w:id="6"/>
      <w:bookmarkEnd w:id="7"/>
      <w:bookmarkEnd w:id="8"/>
      <w:r w:rsidRPr="00372AC6">
        <w:rPr>
          <w:rFonts w:ascii="Times New Roman" w:hAnsi="Times New Roman" w:cs="Times New Roman"/>
          <w:sz w:val="24"/>
          <w:szCs w:val="24"/>
        </w:rPr>
        <w:t xml:space="preserve">, the DW width </w:t>
      </w:r>
      <m:oMath>
        <m:r>
          <w:rPr>
            <w:rFonts w:ascii="Cambria Math" w:hAnsi="Cambria Math" w:cs="Times New Roman"/>
            <w:sz w:val="24"/>
            <w:szCs w:val="24"/>
          </w:rPr>
          <m:t>∆ =5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m</m:t>
        </m:r>
      </m:oMath>
      <w:r w:rsidRPr="00372AC6">
        <w:rPr>
          <w:rFonts w:ascii="Times New Roman" w:hAnsi="Times New Roman" w:cs="Times New Roman"/>
          <w:sz w:val="24"/>
          <w:szCs w:val="24"/>
        </w:rPr>
        <w:t xml:space="preserve">, and the DW anisotropy energy </w:t>
      </w:r>
      <w:bookmarkStart w:id="9" w:name="OLE_LINK9"/>
      <w:bookmarkStart w:id="10" w:name="OLE_LINK10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D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sSubSup>
          <m:sSub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Sup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  <m:sup>
            <m: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bSup>
        <m:r>
          <w:rPr>
            <w:rFonts w:ascii="Cambria Math" w:hAnsi="Cambria Math" w:cs="Times New Roman"/>
            <w:sz w:val="24"/>
            <w:szCs w:val="24"/>
          </w:rPr>
          <m:t>/2=6.5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4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</m:oMath>
      <w:bookmarkEnd w:id="9"/>
      <w:bookmarkEnd w:id="10"/>
      <w:r w:rsidRPr="00372AC6">
        <w:rPr>
          <w:rFonts w:ascii="Times New Roman" w:hAnsi="Times New Roman" w:cs="Times New Roman"/>
          <w:sz w:val="24"/>
          <w:szCs w:val="24"/>
        </w:rPr>
        <w:t xml:space="preserve"> where th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N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x</m:t>
            </m:r>
          </m:sub>
        </m:sSub>
      </m:oMath>
      <w:r w:rsidRPr="00372AC6">
        <w:rPr>
          <w:rFonts w:ascii="Times New Roman" w:hAnsi="Times New Roman" w:cs="Times New Roman"/>
          <w:sz w:val="24"/>
          <w:szCs w:val="24"/>
        </w:rPr>
        <w:t xml:space="preserve"> is the demagnetizing coefficient of the DW.</w:t>
      </w:r>
    </w:p>
    <w:p w:rsidR="00832644" w:rsidRDefault="00832644" w:rsidP="00832644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 w:rsidRPr="00372AC6">
        <w:rPr>
          <w:rFonts w:ascii="Times New Roman" w:hAnsi="Times New Roman" w:cs="Times New Roman"/>
          <w:sz w:val="24"/>
          <w:szCs w:val="24"/>
        </w:rPr>
        <w:lastRenderedPageBreak/>
        <w:t xml:space="preserve">The critical field separating the </w:t>
      </w:r>
      <w:proofErr w:type="spellStart"/>
      <w:r w:rsidRPr="00372AC6">
        <w:rPr>
          <w:rFonts w:ascii="Times New Roman" w:hAnsi="Times New Roman" w:cs="Times New Roman"/>
          <w:sz w:val="24"/>
          <w:szCs w:val="24"/>
        </w:rPr>
        <w:t>Néel</w:t>
      </w:r>
      <w:proofErr w:type="spellEnd"/>
      <w:r w:rsidRPr="00372AC6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DW</w:t>
      </w:r>
      <w:r w:rsidRPr="00372AC6">
        <w:rPr>
          <w:rFonts w:ascii="Times New Roman" w:hAnsi="Times New Roman" w:cs="Times New Roman"/>
          <w:sz w:val="24"/>
          <w:szCs w:val="24"/>
        </w:rPr>
        <w:t xml:space="preserve"> from the Bloch </w:t>
      </w:r>
      <w:r>
        <w:rPr>
          <w:rFonts w:ascii="Times New Roman" w:hAnsi="Times New Roman" w:cs="Times New Roman"/>
          <w:sz w:val="24"/>
          <w:szCs w:val="24"/>
        </w:rPr>
        <w:t>DW</w:t>
      </w:r>
      <w:r w:rsidRPr="00372AC6">
        <w:rPr>
          <w:rFonts w:ascii="Times New Roman" w:hAnsi="Times New Roman" w:cs="Times New Roman"/>
          <w:sz w:val="24"/>
          <w:szCs w:val="24"/>
        </w:rPr>
        <w:t xml:space="preserve"> was calculated to be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el-Bloc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830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Oe</m:t>
        </m:r>
      </m:oMath>
      <w:r>
        <w:rPr>
          <w:rFonts w:ascii="Times New Roman" w:hAnsi="Times New Roman" w:cs="Times New Roman"/>
          <w:sz w:val="24"/>
          <w:szCs w:val="24"/>
        </w:rPr>
        <w:t xml:space="preserve"> in our film stack</w:t>
      </w:r>
      <w:r w:rsidRPr="00372AC6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From the boundary condition of DW transformation, the calculation</w:t>
      </w:r>
      <w:r w:rsidRPr="00372AC6">
        <w:rPr>
          <w:rFonts w:ascii="Times New Roman" w:hAnsi="Times New Roman" w:cs="Times New Roman"/>
          <w:sz w:val="24"/>
          <w:szCs w:val="24"/>
        </w:rPr>
        <w:t xml:space="preserve"> shows</w:t>
      </w:r>
      <w:bookmarkStart w:id="11" w:name="OLE_LINK11"/>
      <w:bookmarkStart w:id="12" w:name="OLE_LINK12"/>
      <m:oMath>
        <m:d>
          <m:dPr>
            <m:begChr m:val="|"/>
            <m:endChr m:val="|"/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dPr>
          <m:e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x</m:t>
                </m:r>
              </m:sub>
            </m:sSub>
            <m:r>
              <w:rPr>
                <w:rFonts w:ascii="Cambria Math" w:hAnsi="Cambria Math" w:cs="Times New Roman"/>
                <w:sz w:val="24"/>
                <w:szCs w:val="24"/>
              </w:rPr>
              <m:t>+</m:t>
            </m:r>
            <m:sSub>
              <m:sSubPr>
                <m:ctrlPr>
                  <w:rPr>
                    <w:rFonts w:ascii="Cambria Math" w:hAnsi="Cambria Math" w:cs="Times New Roman"/>
                    <w:i/>
                    <w:sz w:val="24"/>
                    <w:szCs w:val="24"/>
                  </w:rPr>
                </m:ctrlPr>
              </m:sSubPr>
              <m:e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H</m:t>
                </m:r>
              </m:e>
              <m:sub>
                <m:r>
                  <w:rPr>
                    <w:rFonts w:ascii="Cambria Math" w:hAnsi="Cambria Math" w:cs="Times New Roman"/>
                    <w:sz w:val="24"/>
                    <w:szCs w:val="24"/>
                  </w:rPr>
                  <m:t>DMI</m:t>
                </m:r>
              </m:sub>
            </m:sSub>
          </m:e>
        </m:d>
        <m:r>
          <w:rPr>
            <w:rFonts w:ascii="Cambria Math" w:hAnsi="Cambria Math" w:cs="Times New Roman"/>
            <w:sz w:val="24"/>
            <w:szCs w:val="24"/>
          </w:rPr>
          <m:t xml:space="preserve">(240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Oe</m:t>
        </m:r>
        <m:r>
          <w:rPr>
            <w:rFonts w:ascii="Cambria Math" w:hAnsi="Cambria Math" w:cs="Times New Roman"/>
            <w:sz w:val="24"/>
            <w:szCs w:val="24"/>
          </w:rPr>
          <m:t>)&lt;</m:t>
        </m:r>
        <m:sSub>
          <m:sSub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μ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0</m:t>
            </m:r>
          </m:sub>
        </m:sSub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H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Neel-Bloch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(830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Oe</m:t>
        </m:r>
        <m:r>
          <w:rPr>
            <w:rFonts w:ascii="Cambria Math" w:hAnsi="Cambria Math" w:cs="Times New Roman"/>
            <w:sz w:val="24"/>
            <w:szCs w:val="24"/>
          </w:rPr>
          <m:t>)</m:t>
        </m:r>
      </m:oMath>
      <w:bookmarkEnd w:id="11"/>
      <w:bookmarkEnd w:id="12"/>
      <w:r w:rsidRPr="00372AC6">
        <w:rPr>
          <w:rFonts w:ascii="Times New Roman" w:hAnsi="Times New Roman" w:cs="Times New Roman"/>
          <w:sz w:val="24"/>
          <w:szCs w:val="24"/>
        </w:rPr>
        <w:t>.</w:t>
      </w:r>
      <w:bookmarkStart w:id="13" w:name="_GoBack"/>
      <w:bookmarkEnd w:id="13"/>
    </w:p>
    <w:p w:rsidR="000C2F8C" w:rsidRDefault="000C2F8C" w:rsidP="00832644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ED41F2" w:rsidRDefault="00ED41F2" w:rsidP="00ED41F2">
      <w:pPr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3. Tilt angle variation</w:t>
      </w:r>
      <w:r w:rsidR="00AE0689">
        <w:rPr>
          <w:rFonts w:ascii="Times New Roman" w:hAnsi="Times New Roman" w:cs="Times New Roman"/>
          <w:b/>
          <w:sz w:val="24"/>
          <w:szCs w:val="24"/>
        </w:rPr>
        <w:t xml:space="preserve"> in 1-dimensional simulat</w:t>
      </w:r>
      <w:r w:rsidR="00810F8B">
        <w:rPr>
          <w:rFonts w:ascii="Times New Roman" w:hAnsi="Times New Roman" w:cs="Times New Roman"/>
          <w:b/>
          <w:sz w:val="24"/>
          <w:szCs w:val="24"/>
        </w:rPr>
        <w:t>or</w:t>
      </w:r>
    </w:p>
    <w:p w:rsidR="00ED41F2" w:rsidRDefault="00A7695D" w:rsidP="00832644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he tilt angle of DW</w:t>
      </w:r>
      <w:r w:rsidR="006A2FFD">
        <w:rPr>
          <w:rFonts w:ascii="Times New Roman" w:hAnsi="Times New Roman" w:cs="Times New Roman"/>
          <w:sz w:val="24"/>
          <w:szCs w:val="24"/>
        </w:rPr>
        <w:t xml:space="preserve"> in one-dimensional</w:t>
      </w:r>
      <w:r>
        <w:rPr>
          <w:rFonts w:ascii="Times New Roman" w:hAnsi="Times New Roman" w:cs="Times New Roman"/>
          <w:sz w:val="24"/>
          <w:szCs w:val="24"/>
        </w:rPr>
        <w:t xml:space="preserve"> system such as </w:t>
      </w:r>
      <w:r w:rsidR="006A2FFD">
        <w:rPr>
          <w:rFonts w:ascii="Times New Roman" w:hAnsi="Times New Roman" w:cs="Times New Roman"/>
          <w:sz w:val="24"/>
          <w:szCs w:val="24"/>
        </w:rPr>
        <w:t xml:space="preserve">straight </w:t>
      </w:r>
      <w:r>
        <w:rPr>
          <w:rFonts w:ascii="Times New Roman" w:hAnsi="Times New Roman" w:cs="Times New Roman"/>
          <w:sz w:val="24"/>
          <w:szCs w:val="24"/>
        </w:rPr>
        <w:t xml:space="preserve">wire </w:t>
      </w:r>
      <w:r w:rsidR="00F74473">
        <w:rPr>
          <w:rFonts w:ascii="Times New Roman" w:hAnsi="Times New Roman" w:cs="Times New Roman"/>
          <w:sz w:val="24"/>
          <w:szCs w:val="24"/>
        </w:rPr>
        <w:t>could be settled by</w:t>
      </w:r>
      <w:r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>
        <w:rPr>
          <w:rFonts w:ascii="Times New Roman" w:hAnsi="Times New Roman" w:cs="Times New Roman"/>
          <w:sz w:val="24"/>
          <w:szCs w:val="24"/>
        </w:rPr>
        <w:t>iD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F74473">
        <w:rPr>
          <w:rFonts w:ascii="Times New Roman" w:hAnsi="Times New Roman" w:cs="Times New Roman"/>
          <w:sz w:val="24"/>
          <w:szCs w:val="24"/>
        </w:rPr>
        <w:t>value</w:t>
      </w:r>
      <w:r>
        <w:rPr>
          <w:rFonts w:ascii="Times New Roman" w:hAnsi="Times New Roman" w:cs="Times New Roman"/>
          <w:sz w:val="24"/>
          <w:szCs w:val="24"/>
        </w:rPr>
        <w:t xml:space="preserve"> in this study. The standalone one-dimensional DW motion simulator</w:t>
      </w:r>
      <w:r w:rsidR="00F74473">
        <w:rPr>
          <w:rFonts w:ascii="Times New Roman" w:hAnsi="Times New Roman" w:cs="Times New Roman"/>
          <w:sz w:val="24"/>
          <w:szCs w:val="24"/>
        </w:rPr>
        <w:t xml:space="preserve"> (1</w:t>
      </w:r>
      <w:r w:rsidR="00E65E5A">
        <w:rPr>
          <w:rFonts w:ascii="Times New Roman" w:hAnsi="Times New Roman" w:cs="Times New Roman"/>
          <w:sz w:val="24"/>
          <w:szCs w:val="24"/>
        </w:rPr>
        <w:t>-</w:t>
      </w:r>
      <w:r w:rsidR="00F74473">
        <w:rPr>
          <w:rFonts w:ascii="Times New Roman" w:hAnsi="Times New Roman" w:cs="Times New Roman"/>
          <w:sz w:val="24"/>
          <w:szCs w:val="24"/>
        </w:rPr>
        <w:t>D simulator)</w:t>
      </w:r>
      <w:r>
        <w:rPr>
          <w:rFonts w:ascii="Times New Roman" w:hAnsi="Times New Roman" w:cs="Times New Roman"/>
          <w:sz w:val="24"/>
          <w:szCs w:val="24"/>
        </w:rPr>
        <w:t xml:space="preserve"> by </w:t>
      </w:r>
      <w:r w:rsidR="00191F05">
        <w:rPr>
          <w:rFonts w:ascii="Times New Roman" w:hAnsi="Times New Roman" w:cs="Times New Roman"/>
          <w:sz w:val="24"/>
          <w:szCs w:val="24"/>
        </w:rPr>
        <w:t>Kim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A7695D">
        <w:rPr>
          <w:rFonts w:ascii="Times New Roman" w:hAnsi="Times New Roman" w:cs="Times New Roman"/>
          <w:i/>
          <w:sz w:val="24"/>
          <w:szCs w:val="24"/>
        </w:rPr>
        <w:t>et a</w:t>
      </w:r>
      <w:r w:rsidRPr="00A948D3">
        <w:rPr>
          <w:rFonts w:ascii="Times New Roman" w:hAnsi="Times New Roman" w:cs="Times New Roman"/>
          <w:i/>
          <w:sz w:val="24"/>
          <w:szCs w:val="24"/>
        </w:rPr>
        <w:t>l</w:t>
      </w:r>
      <w:r w:rsidRPr="00A948D3">
        <w:rPr>
          <w:rFonts w:ascii="Times New Roman" w:hAnsi="Times New Roman" w:cs="Times New Roman"/>
          <w:sz w:val="24"/>
          <w:szCs w:val="24"/>
        </w:rPr>
        <w:t>.</w:t>
      </w:r>
      <w:r w:rsidR="00191F05" w:rsidRPr="00A948D3">
        <w:rPr>
          <w:rStyle w:val="EndnoteReference"/>
          <w:rFonts w:ascii="Times New Roman" w:hAnsi="Times New Roman" w:cs="Times New Roman"/>
          <w:sz w:val="24"/>
          <w:szCs w:val="24"/>
        </w:rPr>
        <w:endnoteReference w:id="5"/>
      </w:r>
      <w:r w:rsidRPr="00A948D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has been used for</w:t>
      </w:r>
      <w:r w:rsidR="006E337C">
        <w:rPr>
          <w:rFonts w:ascii="Times New Roman" w:hAnsi="Times New Roman" w:cs="Times New Roman"/>
          <w:sz w:val="24"/>
          <w:szCs w:val="24"/>
        </w:rPr>
        <w:t xml:space="preserve"> the</w:t>
      </w:r>
      <w:r>
        <w:rPr>
          <w:rFonts w:ascii="Times New Roman" w:hAnsi="Times New Roman" w:cs="Times New Roman"/>
          <w:sz w:val="24"/>
          <w:szCs w:val="24"/>
        </w:rPr>
        <w:t xml:space="preserve"> investigation of </w:t>
      </w:r>
      <w:r w:rsidR="006E337C">
        <w:rPr>
          <w:rFonts w:ascii="Times New Roman" w:hAnsi="Times New Roman" w:cs="Times New Roman"/>
          <w:sz w:val="24"/>
          <w:szCs w:val="24"/>
        </w:rPr>
        <w:t xml:space="preserve">time-dependent </w:t>
      </w:r>
      <w:r>
        <w:rPr>
          <w:rFonts w:ascii="Times New Roman" w:hAnsi="Times New Roman" w:cs="Times New Roman"/>
          <w:sz w:val="24"/>
          <w:szCs w:val="24"/>
        </w:rPr>
        <w:t>tilt angle change</w:t>
      </w:r>
      <w:r w:rsidR="006E337C">
        <w:rPr>
          <w:rFonts w:ascii="Times New Roman" w:hAnsi="Times New Roman" w:cs="Times New Roman"/>
          <w:sz w:val="24"/>
          <w:szCs w:val="24"/>
        </w:rPr>
        <w:t xml:space="preserve">s influenced </w:t>
      </w:r>
      <w:r w:rsidR="00191F05">
        <w:rPr>
          <w:rFonts w:ascii="Times New Roman" w:hAnsi="Times New Roman" w:cs="Times New Roman"/>
          <w:sz w:val="24"/>
          <w:szCs w:val="24"/>
        </w:rPr>
        <w:t>by</w:t>
      </w:r>
      <w:r w:rsidR="006E337C">
        <w:rPr>
          <w:rFonts w:ascii="Times New Roman" w:hAnsi="Times New Roman" w:cs="Times New Roman"/>
          <w:sz w:val="24"/>
          <w:szCs w:val="24"/>
        </w:rPr>
        <w:t xml:space="preserve"> various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>
        <w:rPr>
          <w:rFonts w:ascii="Times New Roman" w:hAnsi="Times New Roman" w:cs="Times New Roman"/>
          <w:sz w:val="24"/>
          <w:szCs w:val="24"/>
        </w:rPr>
        <w:t>iDMI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va</w:t>
      </w:r>
      <w:r w:rsidR="006E337C">
        <w:rPr>
          <w:rFonts w:ascii="Times New Roman" w:hAnsi="Times New Roman" w:cs="Times New Roman"/>
          <w:sz w:val="24"/>
          <w:szCs w:val="24"/>
        </w:rPr>
        <w:t>lues and external fields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 w:rsidR="006E337C">
        <w:rPr>
          <w:rFonts w:ascii="Times New Roman" w:hAnsi="Times New Roman" w:cs="Times New Roman"/>
          <w:sz w:val="24"/>
          <w:szCs w:val="24"/>
        </w:rPr>
        <w:t xml:space="preserve">The </w:t>
      </w:r>
      <w:r w:rsidR="006A2FFD">
        <w:rPr>
          <w:rFonts w:ascii="Times New Roman" w:hAnsi="Times New Roman" w:cs="Times New Roman"/>
          <w:sz w:val="24"/>
          <w:szCs w:val="24"/>
        </w:rPr>
        <w:t>p</w:t>
      </w:r>
      <w:r w:rsidR="00ED41F2">
        <w:rPr>
          <w:rFonts w:ascii="Times New Roman" w:hAnsi="Times New Roman" w:cs="Times New Roman"/>
          <w:sz w:val="24"/>
          <w:szCs w:val="24"/>
        </w:rPr>
        <w:t>arameters</w:t>
      </w:r>
      <w:r w:rsidR="007610C6">
        <w:rPr>
          <w:rFonts w:ascii="Times New Roman" w:hAnsi="Times New Roman" w:cs="Times New Roman"/>
          <w:sz w:val="24"/>
          <w:szCs w:val="24"/>
        </w:rPr>
        <w:t xml:space="preserve"> used </w:t>
      </w:r>
      <w:r w:rsidR="00ED41F2">
        <w:rPr>
          <w:rFonts w:ascii="Times New Roman" w:hAnsi="Times New Roman" w:cs="Times New Roman"/>
          <w:sz w:val="24"/>
          <w:szCs w:val="24"/>
        </w:rPr>
        <w:t>for 1</w:t>
      </w:r>
      <w:r w:rsidR="006E337C">
        <w:rPr>
          <w:rFonts w:ascii="Times New Roman" w:hAnsi="Times New Roman" w:cs="Times New Roman"/>
          <w:sz w:val="24"/>
          <w:szCs w:val="24"/>
        </w:rPr>
        <w:t>-</w:t>
      </w:r>
      <w:r w:rsidR="00ED41F2">
        <w:rPr>
          <w:rFonts w:ascii="Times New Roman" w:hAnsi="Times New Roman" w:cs="Times New Roman"/>
          <w:sz w:val="24"/>
          <w:szCs w:val="24"/>
        </w:rPr>
        <w:t xml:space="preserve">D </w:t>
      </w:r>
      <w:r w:rsidR="00AE0689">
        <w:rPr>
          <w:rFonts w:ascii="Times New Roman" w:hAnsi="Times New Roman" w:cs="Times New Roman"/>
          <w:sz w:val="24"/>
          <w:szCs w:val="24"/>
        </w:rPr>
        <w:t>simulator</w:t>
      </w:r>
      <w:r w:rsidR="006E337C">
        <w:rPr>
          <w:rFonts w:ascii="Times New Roman" w:hAnsi="Times New Roman" w:cs="Times New Roman"/>
          <w:sz w:val="24"/>
          <w:szCs w:val="24"/>
        </w:rPr>
        <w:t xml:space="preserve"> </w:t>
      </w:r>
      <w:r w:rsidR="00B57988">
        <w:rPr>
          <w:rFonts w:ascii="Times New Roman" w:hAnsi="Times New Roman" w:cs="Times New Roman"/>
          <w:sz w:val="24"/>
          <w:szCs w:val="24"/>
        </w:rPr>
        <w:t>are</w:t>
      </w:r>
      <w:r w:rsidR="006E337C">
        <w:rPr>
          <w:rFonts w:ascii="Times New Roman" w:hAnsi="Times New Roman" w:cs="Times New Roman"/>
          <w:sz w:val="24"/>
          <w:szCs w:val="24"/>
        </w:rPr>
        <w:t xml:space="preserve"> </w:t>
      </w:r>
      <w:r w:rsidR="00B57988">
        <w:rPr>
          <w:rFonts w:ascii="Times New Roman" w:hAnsi="Times New Roman" w:cs="Times New Roman"/>
          <w:sz w:val="24"/>
          <w:szCs w:val="24"/>
        </w:rPr>
        <w:t xml:space="preserve">a </w:t>
      </w:r>
      <w:r w:rsidR="006E337C">
        <w:rPr>
          <w:rFonts w:ascii="Times New Roman" w:hAnsi="Times New Roman" w:cs="Times New Roman"/>
          <w:sz w:val="24"/>
          <w:szCs w:val="24"/>
        </w:rPr>
        <w:t xml:space="preserve">saturation </w:t>
      </w:r>
      <w:proofErr w:type="gramStart"/>
      <w:r w:rsidR="006E337C">
        <w:rPr>
          <w:rFonts w:ascii="Times New Roman" w:hAnsi="Times New Roman" w:cs="Times New Roman"/>
          <w:sz w:val="24"/>
          <w:szCs w:val="24"/>
        </w:rPr>
        <w:t xml:space="preserve">magnetization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s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 =0.7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6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A/m</m:t>
        </m:r>
      </m:oMath>
      <w:r w:rsidR="00ED41F2">
        <w:rPr>
          <w:rFonts w:ascii="Times New Roman" w:hAnsi="Times New Roman" w:cs="Times New Roman"/>
          <w:sz w:val="24"/>
          <w:szCs w:val="24"/>
        </w:rPr>
        <w:t xml:space="preserve">, </w:t>
      </w:r>
      <w:r w:rsidR="006A2FFD">
        <w:rPr>
          <w:rFonts w:ascii="Times New Roman" w:hAnsi="Times New Roman" w:cs="Times New Roman"/>
          <w:sz w:val="24"/>
          <w:szCs w:val="24"/>
        </w:rPr>
        <w:t xml:space="preserve">an uniaxial anisotropy energy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K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U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4.8×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1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5</m:t>
            </m:r>
          </m:sup>
        </m:sSup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 xml:space="preserve"> 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3</m:t>
            </m:r>
          </m:sup>
        </m:sSup>
      </m:oMath>
      <w:r w:rsidR="00ED41F2">
        <w:rPr>
          <w:rFonts w:ascii="Times New Roman" w:hAnsi="Times New Roman" w:cs="Times New Roman"/>
          <w:sz w:val="24"/>
          <w:szCs w:val="24"/>
        </w:rPr>
        <w:t>,</w:t>
      </w:r>
      <w:r w:rsidR="006A2FFD">
        <w:rPr>
          <w:rFonts w:ascii="Times New Roman" w:hAnsi="Times New Roman" w:cs="Times New Roman"/>
          <w:sz w:val="24"/>
          <w:szCs w:val="24"/>
        </w:rPr>
        <w:t xml:space="preserve"> an damping constant </w:t>
      </w:r>
      <m:oMath>
        <m:r>
          <w:rPr>
            <w:rFonts w:ascii="Cambria Math" w:hAnsi="Cambria Math" w:cs="Times New Roman"/>
            <w:sz w:val="24"/>
            <w:szCs w:val="24"/>
          </w:rPr>
          <m:t>α=0.1</m:t>
        </m:r>
      </m:oMath>
      <w:r w:rsidR="006A2FFD">
        <w:rPr>
          <w:rFonts w:ascii="Times New Roman" w:hAnsi="Times New Roman" w:cs="Times New Roman"/>
          <w:sz w:val="24"/>
          <w:szCs w:val="24"/>
        </w:rPr>
        <w:t xml:space="preserve">, </w:t>
      </w:r>
      <w:r w:rsidR="00ED41F2">
        <w:rPr>
          <w:rFonts w:ascii="Times New Roman" w:hAnsi="Times New Roman" w:cs="Times New Roman"/>
          <w:sz w:val="24"/>
          <w:szCs w:val="24"/>
        </w:rPr>
        <w:t xml:space="preserve"> </w:t>
      </w:r>
      <w:r w:rsidR="006A2FFD">
        <w:rPr>
          <w:rFonts w:ascii="Times New Roman" w:hAnsi="Times New Roman" w:cs="Times New Roman"/>
          <w:sz w:val="24"/>
          <w:szCs w:val="24"/>
        </w:rPr>
        <w:t xml:space="preserve">an exchange stiffness constant </w:t>
      </w:r>
      <m:oMath>
        <m:sSub>
          <m:sSubPr>
            <m:ctrlPr>
              <w:rPr>
                <w:rFonts w:ascii="Cambria Math" w:hAnsi="Cambria Math" w:cs="Times New Roman"/>
                <w:i/>
                <w:color w:val="000000" w:themeColor="text1"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A</m:t>
            </m:r>
          </m:e>
          <m:sub>
            <m:r>
              <w:rPr>
                <w:rFonts w:ascii="Cambria Math" w:hAnsi="Cambria Math" w:cs="Times New Roman"/>
                <w:color w:val="000000" w:themeColor="text1"/>
                <w:sz w:val="24"/>
                <w:szCs w:val="24"/>
              </w:rPr>
              <m:t>ex</m:t>
            </m:r>
          </m:sub>
        </m:sSub>
        <m:r>
          <w:rPr>
            <w:rFonts w:ascii="Cambria Math" w:hAnsi="Cambria Math" w:cs="Times New Roman"/>
            <w:color w:val="000000" w:themeColor="text1"/>
            <w:sz w:val="24"/>
            <w:szCs w:val="24"/>
          </w:rPr>
          <m:t xml:space="preserve"> =13 </m:t>
        </m:r>
        <m:r>
          <m:rPr>
            <m:sty m:val="p"/>
          </m:rPr>
          <w:rPr>
            <w:rFonts w:ascii="Cambria Math" w:hAnsi="Cambria Math" w:cs="Times New Roman"/>
            <w:color w:val="000000" w:themeColor="text1"/>
            <w:sz w:val="24"/>
            <w:szCs w:val="24"/>
          </w:rPr>
          <m:t>pJ/m</m:t>
        </m:r>
      </m:oMath>
      <w:r w:rsidR="006A2FFD">
        <w:rPr>
          <w:rFonts w:ascii="Times New Roman" w:hAnsi="Times New Roman" w:cs="Times New Roman"/>
          <w:sz w:val="24"/>
          <w:szCs w:val="24"/>
        </w:rPr>
        <w:t>, and a wire width</w:t>
      </w:r>
      <w:r w:rsidR="004822FB">
        <w:rPr>
          <w:rFonts w:ascii="Times New Roman" w:hAnsi="Times New Roman" w:cs="Times New Roman"/>
          <w:sz w:val="24"/>
          <w:szCs w:val="24"/>
        </w:rPr>
        <w:t xml:space="preserve"> (y-axis)</w:t>
      </w:r>
      <w:r w:rsidR="006A2FFD">
        <w:rPr>
          <w:rFonts w:ascii="Times New Roman" w:hAnsi="Times New Roman" w:cs="Times New Roman"/>
          <w:sz w:val="24"/>
          <w:szCs w:val="24"/>
        </w:rPr>
        <w:t xml:space="preserve"> </w:t>
      </w:r>
      <w:bookmarkStart w:id="15" w:name="OLE_LINK19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5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μm</m:t>
        </m:r>
      </m:oMath>
      <w:bookmarkEnd w:id="15"/>
      <w:r w:rsidR="00810F8B">
        <w:rPr>
          <w:rFonts w:ascii="Times New Roman" w:hAnsi="Times New Roman" w:cs="Times New Roman"/>
          <w:sz w:val="24"/>
          <w:szCs w:val="24"/>
        </w:rPr>
        <w:t>,</w:t>
      </w:r>
      <w:r w:rsidR="006A2FFD">
        <w:rPr>
          <w:rFonts w:ascii="Times New Roman" w:hAnsi="Times New Roman" w:cs="Times New Roman"/>
          <w:sz w:val="24"/>
          <w:szCs w:val="24"/>
        </w:rPr>
        <w:t xml:space="preserve"> and </w:t>
      </w:r>
      <w:r w:rsidR="004822FB">
        <w:rPr>
          <w:rFonts w:ascii="Times New Roman" w:hAnsi="Times New Roman" w:cs="Times New Roman"/>
          <w:sz w:val="24"/>
          <w:szCs w:val="24"/>
        </w:rPr>
        <w:t>thickness (y-axis)</w:t>
      </w:r>
      <w:r w:rsidR="006A2FFD">
        <w:rPr>
          <w:rFonts w:ascii="Times New Roman" w:hAnsi="Times New Roman" w:cs="Times New Roman"/>
          <w:sz w:val="24"/>
          <w:szCs w:val="24"/>
        </w:rPr>
        <w:t xml:space="preserve"> 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L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4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nm</m:t>
        </m:r>
      </m:oMath>
      <w:r w:rsidR="006A2FFD">
        <w:rPr>
          <w:rFonts w:ascii="Times New Roman" w:hAnsi="Times New Roman" w:cs="Times New Roman"/>
          <w:sz w:val="24"/>
          <w:szCs w:val="24"/>
        </w:rPr>
        <w:t>.</w:t>
      </w:r>
    </w:p>
    <w:p w:rsidR="00E4255D" w:rsidRDefault="003C78D1" w:rsidP="00A07A68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bookmarkStart w:id="16" w:name="OLE_LINK13"/>
      <w:bookmarkStart w:id="17" w:name="OLE_LINK14"/>
      <w:bookmarkStart w:id="18" w:name="OLE_LINK15"/>
      <w:r>
        <w:rPr>
          <w:rFonts w:ascii="Times New Roman" w:hAnsi="Times New Roman" w:cs="Times New Roman"/>
          <w:sz w:val="24"/>
          <w:szCs w:val="24"/>
        </w:rPr>
        <w:t>The initial DW configuration has been chosen a Bloch type with absence of external fields.</w:t>
      </w:r>
      <w:r w:rsidR="00D8120F">
        <w:rPr>
          <w:rFonts w:ascii="Times New Roman" w:hAnsi="Times New Roman" w:cs="Times New Roman"/>
          <w:sz w:val="24"/>
          <w:szCs w:val="24"/>
        </w:rPr>
        <w:t xml:space="preserve"> The internal DW magnetization</w:t>
      </w:r>
      <w:r>
        <w:rPr>
          <w:rFonts w:ascii="Times New Roman" w:hAnsi="Times New Roman" w:cs="Times New Roman"/>
          <w:sz w:val="24"/>
          <w:szCs w:val="24"/>
        </w:rPr>
        <w:t xml:space="preserve"> angle </w:t>
      </w:r>
      <w:r w:rsidR="00D8120F">
        <w:rPr>
          <w:rFonts w:ascii="Times New Roman" w:hAnsi="Times New Roman" w:cs="Times New Roman"/>
          <w:sz w:val="24"/>
          <w:szCs w:val="24"/>
        </w:rPr>
        <w:t xml:space="preserve">for Bloch type in simulator is </w:t>
      </w:r>
      <w:proofErr w:type="gramStart"/>
      <w:r w:rsidR="00D8120F">
        <w:rPr>
          <w:rFonts w:ascii="Times New Roman" w:hAnsi="Times New Roman" w:cs="Times New Roman"/>
          <w:sz w:val="24"/>
          <w:szCs w:val="24"/>
        </w:rPr>
        <w:t>adopted</w:t>
      </w:r>
      <w:r w:rsidR="00A95C92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Ψ=</m:t>
        </m:r>
        <m:r>
          <w:rPr>
            <w:rFonts w:ascii="Cambria Math" w:hAnsi="Cambria Math" w:cs="Times New Roman"/>
            <w:sz w:val="24"/>
            <w:szCs w:val="24"/>
          </w:rPr>
          <m:t>π/2</m:t>
        </m:r>
      </m:oMath>
      <w:r w:rsidR="00D8120F">
        <w:rPr>
          <w:rFonts w:ascii="Times New Roman" w:hAnsi="Times New Roman" w:cs="Times New Roman"/>
          <w:sz w:val="24"/>
          <w:szCs w:val="24"/>
        </w:rPr>
        <w:t xml:space="preserve">. </w:t>
      </w:r>
      <w:r w:rsidR="00BB3C34">
        <w:rPr>
          <w:rFonts w:ascii="Times New Roman" w:hAnsi="Times New Roman" w:cs="Times New Roman"/>
          <w:sz w:val="24"/>
          <w:szCs w:val="24"/>
        </w:rPr>
        <w:t>E</w:t>
      </w:r>
      <w:r w:rsidR="00AE0689">
        <w:rPr>
          <w:rFonts w:ascii="Times New Roman" w:hAnsi="Times New Roman" w:cs="Times New Roman"/>
          <w:sz w:val="24"/>
          <w:szCs w:val="24"/>
        </w:rPr>
        <w:t xml:space="preserve">xternal </w:t>
      </w:r>
      <w:r w:rsidR="000C2F8C">
        <w:rPr>
          <w:rFonts w:ascii="Times New Roman" w:hAnsi="Times New Roman" w:cs="Times New Roman"/>
          <w:sz w:val="24"/>
          <w:szCs w:val="24"/>
        </w:rPr>
        <w:t>perpendicular</w:t>
      </w:r>
      <w:r w:rsidR="00DF0705">
        <w:rPr>
          <w:rFonts w:ascii="Times New Roman" w:hAnsi="Times New Roman" w:cs="Times New Roman"/>
          <w:sz w:val="24"/>
          <w:szCs w:val="24"/>
        </w:rPr>
        <w:t xml:space="preserve"> </w:t>
      </w:r>
      <w:r w:rsidR="00AE0689">
        <w:rPr>
          <w:rFonts w:ascii="Times New Roman" w:hAnsi="Times New Roman" w:cs="Times New Roman"/>
          <w:sz w:val="24"/>
          <w:szCs w:val="24"/>
        </w:rPr>
        <w:t xml:space="preserve">field </w:t>
      </w:r>
      <w:bookmarkStart w:id="19" w:name="OLE_LINK16"/>
      <w:bookmarkStart w:id="20" w:name="OLE_LINK17"/>
      <w:bookmarkStart w:id="21" w:name="OLE_LINK18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>=30</m:t>
        </m:r>
        <w:bookmarkEnd w:id="16"/>
        <w:bookmarkEnd w:id="17"/>
        <w:bookmarkEnd w:id="18"/>
        <m:r>
          <w:rPr>
            <w:rFonts w:ascii="Cambria Math" w:hAnsi="Cambria Math" w:cs="Times New Roman"/>
            <w:sz w:val="24"/>
            <w:szCs w:val="24"/>
          </w:rPr>
          <m:t xml:space="preserve">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T</m:t>
        </m:r>
      </m:oMath>
      <w:bookmarkEnd w:id="19"/>
      <w:bookmarkEnd w:id="20"/>
      <w:bookmarkEnd w:id="21"/>
      <w:r w:rsidR="00E65E5A">
        <w:rPr>
          <w:rFonts w:ascii="Times New Roman" w:hAnsi="Times New Roman" w:cs="Times New Roman"/>
          <w:sz w:val="24"/>
          <w:szCs w:val="24"/>
        </w:rPr>
        <w:t xml:space="preserve"> </w:t>
      </w:r>
      <w:r w:rsidR="00DF0705">
        <w:rPr>
          <w:rFonts w:ascii="Times New Roman" w:hAnsi="Times New Roman" w:cs="Times New Roman"/>
          <w:sz w:val="24"/>
          <w:szCs w:val="24"/>
        </w:rPr>
        <w:t xml:space="preserve">was </w:t>
      </w:r>
      <w:r w:rsidR="00BB3C34">
        <w:rPr>
          <w:rFonts w:ascii="Times New Roman" w:hAnsi="Times New Roman" w:cs="Times New Roman"/>
          <w:sz w:val="24"/>
          <w:szCs w:val="24"/>
        </w:rPr>
        <w:t xml:space="preserve">applied </w:t>
      </w:r>
      <w:r w:rsidR="00E65E5A">
        <w:rPr>
          <w:rFonts w:ascii="Times New Roman" w:hAnsi="Times New Roman" w:cs="Times New Roman"/>
          <w:sz w:val="24"/>
          <w:szCs w:val="24"/>
        </w:rPr>
        <w:t xml:space="preserve">for driving </w:t>
      </w:r>
      <w:r w:rsidR="007610C6">
        <w:rPr>
          <w:rFonts w:ascii="Times New Roman" w:hAnsi="Times New Roman" w:cs="Times New Roman"/>
          <w:sz w:val="24"/>
          <w:szCs w:val="24"/>
        </w:rPr>
        <w:t>a</w:t>
      </w:r>
      <w:r w:rsidR="00BB3C34">
        <w:rPr>
          <w:rFonts w:ascii="Times New Roman" w:hAnsi="Times New Roman" w:cs="Times New Roman"/>
          <w:sz w:val="24"/>
          <w:szCs w:val="24"/>
        </w:rPr>
        <w:t>n</w:t>
      </w:r>
      <w:r w:rsidR="007610C6">
        <w:rPr>
          <w:rFonts w:ascii="Times New Roman" w:hAnsi="Times New Roman" w:cs="Times New Roman"/>
          <w:sz w:val="24"/>
          <w:szCs w:val="24"/>
        </w:rPr>
        <w:t xml:space="preserve"> up-down </w:t>
      </w:r>
      <w:r w:rsidR="00BB3C34">
        <w:rPr>
          <w:rFonts w:ascii="Times New Roman" w:hAnsi="Times New Roman" w:cs="Times New Roman"/>
          <w:sz w:val="24"/>
          <w:szCs w:val="24"/>
        </w:rPr>
        <w:t>DW in the wire</w:t>
      </w:r>
      <w:r w:rsidR="007610C6">
        <w:rPr>
          <w:rFonts w:ascii="Times New Roman" w:hAnsi="Times New Roman" w:cs="Times New Roman"/>
          <w:sz w:val="24"/>
          <w:szCs w:val="24"/>
        </w:rPr>
        <w:t xml:space="preserve"> by support a tilt angle of DW </w:t>
      </w:r>
      <w:proofErr w:type="gramStart"/>
      <w:r w:rsidR="00531323">
        <w:rPr>
          <w:rFonts w:ascii="Times New Roman" w:hAnsi="Times New Roman" w:cs="Times New Roman"/>
          <w:sz w:val="24"/>
          <w:szCs w:val="24"/>
        </w:rPr>
        <w:t>with</w:t>
      </w:r>
      <w:r w:rsidR="00DF0705">
        <w:rPr>
          <w:rFonts w:ascii="Times New Roman" w:hAnsi="Times New Roman" w:cs="Times New Roman"/>
          <w:sz w:val="24"/>
          <w:szCs w:val="24"/>
        </w:rPr>
        <w:t xml:space="preserve"> </w:t>
      </w:r>
      <w:proofErr w:type="gramEnd"/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y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=-0.25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T</m:t>
        </m:r>
      </m:oMath>
      <w:r w:rsidR="007610C6">
        <w:rPr>
          <w:rFonts w:ascii="Times New Roman" w:hAnsi="Times New Roman" w:cs="Times New Roman"/>
          <w:sz w:val="24"/>
          <w:szCs w:val="24"/>
        </w:rPr>
        <w:t xml:space="preserve">. </w:t>
      </w:r>
      <w:r w:rsidR="00A07A68">
        <w:rPr>
          <w:rFonts w:ascii="Times New Roman" w:hAnsi="Times New Roman" w:cs="Times New Roman"/>
          <w:sz w:val="24"/>
          <w:szCs w:val="24"/>
        </w:rPr>
        <w:t xml:space="preserve">Those field values for DW tilt angle are implemented from the report by Martinez </w:t>
      </w:r>
      <w:r w:rsidR="00A07A68" w:rsidRPr="00191F05">
        <w:rPr>
          <w:rFonts w:ascii="Times New Roman" w:hAnsi="Times New Roman" w:cs="Times New Roman"/>
          <w:i/>
          <w:sz w:val="24"/>
          <w:szCs w:val="24"/>
        </w:rPr>
        <w:t>et al</w:t>
      </w:r>
      <w:r w:rsidR="00A07A68">
        <w:rPr>
          <w:rFonts w:ascii="Times New Roman" w:hAnsi="Times New Roman" w:cs="Times New Roman"/>
          <w:sz w:val="24"/>
          <w:szCs w:val="24"/>
        </w:rPr>
        <w:t>.</w:t>
      </w:r>
      <w:r w:rsidR="00A07A68" w:rsidRPr="00A948D3">
        <w:rPr>
          <w:rStyle w:val="EndnoteReference"/>
          <w:rFonts w:ascii="Times New Roman" w:hAnsi="Times New Roman" w:cs="Times New Roman"/>
          <w:sz w:val="24"/>
          <w:szCs w:val="24"/>
        </w:rPr>
        <w:t xml:space="preserve"> </w:t>
      </w:r>
      <w:r w:rsidR="00A07A68" w:rsidRPr="00A948D3">
        <w:rPr>
          <w:rStyle w:val="EndnoteReference"/>
          <w:rFonts w:ascii="Times New Roman" w:hAnsi="Times New Roman" w:cs="Times New Roman"/>
          <w:sz w:val="24"/>
          <w:szCs w:val="24"/>
        </w:rPr>
        <w:endnoteReference w:id="6"/>
      </w:r>
      <w:r w:rsidR="00A07A68" w:rsidRPr="00A948D3">
        <w:rPr>
          <w:rFonts w:ascii="Times New Roman" w:hAnsi="Times New Roman" w:cs="Times New Roman"/>
          <w:sz w:val="24"/>
          <w:szCs w:val="24"/>
        </w:rPr>
        <w:t xml:space="preserve"> </w:t>
      </w:r>
      <w:r w:rsidR="007610C6">
        <w:rPr>
          <w:rFonts w:ascii="Times New Roman" w:hAnsi="Times New Roman" w:cs="Times New Roman"/>
          <w:sz w:val="24"/>
          <w:szCs w:val="24"/>
        </w:rPr>
        <w:t>The</w:t>
      </w:r>
      <w:r w:rsidR="00F2329A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F2329A">
        <w:rPr>
          <w:rFonts w:ascii="Times New Roman" w:hAnsi="Times New Roman" w:cs="Times New Roman"/>
          <w:sz w:val="24"/>
          <w:szCs w:val="24"/>
        </w:rPr>
        <w:t>iDMI</w:t>
      </w:r>
      <w:proofErr w:type="spellEnd"/>
      <w:r w:rsidR="00F2329A">
        <w:rPr>
          <w:rFonts w:ascii="Times New Roman" w:hAnsi="Times New Roman" w:cs="Times New Roman"/>
          <w:sz w:val="24"/>
          <w:szCs w:val="24"/>
        </w:rPr>
        <w:t xml:space="preserve"> constant</w:t>
      </w:r>
      <w:r w:rsidR="00AE0689">
        <w:rPr>
          <w:rFonts w:ascii="Times New Roman" w:hAnsi="Times New Roman" w:cs="Times New Roman"/>
          <w:sz w:val="24"/>
          <w:szCs w:val="24"/>
        </w:rPr>
        <w:t xml:space="preserve"> </w:t>
      </w:r>
      <w:bookmarkStart w:id="22" w:name="OLE_LINK26"/>
      <w:bookmarkStart w:id="23" w:name="OLE_LINK27"/>
      <m:oMath>
        <m:r>
          <w:rPr>
            <w:rFonts w:ascii="Cambria Math" w:hAnsi="Cambria Math" w:cs="Times New Roman"/>
            <w:sz w:val="24"/>
            <w:szCs w:val="24"/>
          </w:rPr>
          <m:t xml:space="preserve">D=-1.2 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bookmarkEnd w:id="22"/>
      <w:bookmarkEnd w:id="23"/>
      <w:r w:rsidR="007610C6">
        <w:rPr>
          <w:rFonts w:ascii="Times New Roman" w:hAnsi="Times New Roman" w:cs="Times New Roman"/>
          <w:sz w:val="24"/>
          <w:szCs w:val="24"/>
        </w:rPr>
        <w:t xml:space="preserve"> </w:t>
      </w:r>
      <w:r w:rsidR="00B119F5">
        <w:rPr>
          <w:rFonts w:ascii="Times New Roman" w:hAnsi="Times New Roman" w:cs="Times New Roman"/>
          <w:sz w:val="24"/>
          <w:szCs w:val="24"/>
        </w:rPr>
        <w:t>used in</w:t>
      </w:r>
      <w:r w:rsidR="00C87CA6" w:rsidRPr="00C87CA6">
        <w:rPr>
          <w:rFonts w:ascii="Times New Roman" w:hAnsi="Times New Roman" w:cs="Times New Roman"/>
          <w:sz w:val="24"/>
          <w:szCs w:val="24"/>
        </w:rPr>
        <w:t xml:space="preserve"> </w:t>
      </w:r>
      <w:r w:rsidR="00C87CA6">
        <w:rPr>
          <w:rFonts w:ascii="Times New Roman" w:hAnsi="Times New Roman" w:cs="Times New Roman"/>
          <w:sz w:val="24"/>
          <w:szCs w:val="24"/>
        </w:rPr>
        <w:t>1-D simulator and</w:t>
      </w:r>
      <w:r w:rsidR="00B119F5">
        <w:rPr>
          <w:rFonts w:ascii="Times New Roman" w:hAnsi="Times New Roman" w:cs="Times New Roman"/>
          <w:sz w:val="24"/>
          <w:szCs w:val="24"/>
        </w:rPr>
        <w:t xml:space="preserve"> MuMax</w:t>
      </w:r>
      <w:r w:rsidR="00B119F5" w:rsidRPr="00354B40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B119F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8541F">
        <w:rPr>
          <w:rFonts w:ascii="Times New Roman" w:hAnsi="Times New Roman" w:cs="Times New Roman"/>
          <w:sz w:val="24"/>
          <w:szCs w:val="24"/>
        </w:rPr>
        <w:t>micromagnetic</w:t>
      </w:r>
      <w:proofErr w:type="spellEnd"/>
      <w:r w:rsidR="0008541F">
        <w:rPr>
          <w:rFonts w:ascii="Times New Roman" w:hAnsi="Times New Roman" w:cs="Times New Roman"/>
          <w:sz w:val="24"/>
          <w:szCs w:val="24"/>
        </w:rPr>
        <w:t xml:space="preserve"> </w:t>
      </w:r>
      <w:r w:rsidR="00B119F5">
        <w:rPr>
          <w:rFonts w:ascii="Times New Roman" w:hAnsi="Times New Roman" w:cs="Times New Roman"/>
          <w:sz w:val="24"/>
          <w:szCs w:val="24"/>
        </w:rPr>
        <w:t xml:space="preserve">simulation </w:t>
      </w:r>
      <w:r w:rsidR="007610C6">
        <w:rPr>
          <w:rFonts w:ascii="Times New Roman" w:hAnsi="Times New Roman" w:cs="Times New Roman"/>
          <w:sz w:val="24"/>
          <w:szCs w:val="24"/>
        </w:rPr>
        <w:t xml:space="preserve">is a </w:t>
      </w:r>
      <w:r w:rsidR="00DF0705">
        <w:rPr>
          <w:rFonts w:ascii="Times New Roman" w:hAnsi="Times New Roman" w:cs="Times New Roman"/>
          <w:sz w:val="24"/>
          <w:szCs w:val="24"/>
        </w:rPr>
        <w:t>value to induce the</w:t>
      </w:r>
      <w:r w:rsidR="00566E83">
        <w:rPr>
          <w:rFonts w:ascii="Times New Roman" w:hAnsi="Times New Roman" w:cs="Times New Roman"/>
          <w:sz w:val="24"/>
          <w:szCs w:val="24"/>
        </w:rPr>
        <w:t xml:space="preserve"> tilt angle of </w:t>
      </w:r>
      <w:proofErr w:type="gramStart"/>
      <w:r w:rsidR="00566E83">
        <w:rPr>
          <w:rFonts w:ascii="Times New Roman" w:hAnsi="Times New Roman" w:cs="Times New Roman"/>
          <w:sz w:val="24"/>
          <w:szCs w:val="24"/>
        </w:rPr>
        <w:t xml:space="preserve">DW </w:t>
      </w:r>
      <w:proofErr w:type="gramEnd"/>
      <m:oMath>
        <m:r>
          <w:rPr>
            <w:rFonts w:ascii="Cambria Math" w:hAnsi="Cambria Math" w:cs="Times New Roman"/>
            <w:sz w:val="24"/>
            <w:szCs w:val="24"/>
          </w:rPr>
          <m:t>χ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p>
      </m:oMath>
      <w:r w:rsidR="00A7695D">
        <w:rPr>
          <w:rFonts w:ascii="Times New Roman" w:hAnsi="Times New Roman" w:cs="Times New Roman"/>
          <w:sz w:val="24"/>
          <w:szCs w:val="24"/>
        </w:rPr>
        <w:t>.</w:t>
      </w:r>
      <w:r w:rsidR="005D5F19">
        <w:rPr>
          <w:rFonts w:ascii="Times New Roman" w:hAnsi="Times New Roman" w:cs="Times New Roman"/>
          <w:sz w:val="24"/>
          <w:szCs w:val="24"/>
        </w:rPr>
        <w:t xml:space="preserve"> </w:t>
      </w:r>
      <w:r w:rsidR="00437820">
        <w:rPr>
          <w:rFonts w:ascii="Times New Roman" w:hAnsi="Times New Roman" w:cs="Times New Roman"/>
          <w:sz w:val="24"/>
          <w:szCs w:val="24"/>
        </w:rPr>
        <w:t>Concurrently</w:t>
      </w:r>
      <w:r w:rsidR="00DD7575">
        <w:rPr>
          <w:rFonts w:ascii="Times New Roman" w:hAnsi="Times New Roman" w:cs="Times New Roman"/>
          <w:sz w:val="24"/>
          <w:szCs w:val="24"/>
        </w:rPr>
        <w:t>, the</w:t>
      </w:r>
      <w:r w:rsidR="00437820">
        <w:rPr>
          <w:rFonts w:ascii="Times New Roman" w:hAnsi="Times New Roman" w:cs="Times New Roman"/>
          <w:sz w:val="24"/>
          <w:szCs w:val="24"/>
        </w:rPr>
        <w:t xml:space="preserve"> DW </w:t>
      </w:r>
      <w:r w:rsidR="00DD7575">
        <w:rPr>
          <w:rFonts w:ascii="Times New Roman" w:hAnsi="Times New Roman" w:cs="Times New Roman"/>
          <w:sz w:val="24"/>
          <w:szCs w:val="24"/>
        </w:rPr>
        <w:t>has</w:t>
      </w:r>
      <w:r w:rsidR="005D5F19">
        <w:rPr>
          <w:rFonts w:ascii="Times New Roman" w:hAnsi="Times New Roman" w:cs="Times New Roman"/>
          <w:sz w:val="24"/>
          <w:szCs w:val="24"/>
        </w:rPr>
        <w:t xml:space="preserve"> been kept the tilt angle</w:t>
      </w:r>
      <w:r w:rsidR="00BB3C34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χ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p>
      </m:oMath>
      <w:r w:rsidR="00DD7575">
        <w:rPr>
          <w:rFonts w:ascii="Times New Roman" w:hAnsi="Times New Roman" w:cs="Times New Roman"/>
          <w:sz w:val="24"/>
          <w:szCs w:val="24"/>
        </w:rPr>
        <w:t xml:space="preserve"> during propagation in the wire</w:t>
      </w:r>
      <w:r w:rsidR="005D5F19">
        <w:rPr>
          <w:rFonts w:ascii="Times New Roman" w:hAnsi="Times New Roman" w:cs="Times New Roman"/>
          <w:sz w:val="24"/>
          <w:szCs w:val="24"/>
        </w:rPr>
        <w:t xml:space="preserve">. </w:t>
      </w:r>
      <w:r w:rsidR="00BB3C34">
        <w:rPr>
          <w:rFonts w:ascii="Times New Roman" w:hAnsi="Times New Roman" w:cs="Times New Roman"/>
          <w:sz w:val="24"/>
          <w:szCs w:val="24"/>
        </w:rPr>
        <w:t>The angle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 χ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p>
      </m:oMath>
      <w:r w:rsidR="00BB3C34">
        <w:rPr>
          <w:rFonts w:ascii="Times New Roman" w:hAnsi="Times New Roman" w:cs="Times New Roman"/>
          <w:sz w:val="24"/>
          <w:szCs w:val="24"/>
        </w:rPr>
        <w:t xml:space="preserve"> is </w:t>
      </w:r>
      <w:r w:rsidR="005167C7">
        <w:rPr>
          <w:rFonts w:ascii="Times New Roman" w:hAnsi="Times New Roman" w:cs="Times New Roman"/>
          <w:sz w:val="24"/>
          <w:szCs w:val="24"/>
        </w:rPr>
        <w:t xml:space="preserve">almost </w:t>
      </w:r>
      <w:r w:rsidR="00BB3C34">
        <w:rPr>
          <w:rFonts w:ascii="Times New Roman" w:hAnsi="Times New Roman" w:cs="Times New Roman"/>
          <w:sz w:val="24"/>
          <w:szCs w:val="24"/>
        </w:rPr>
        <w:t>matched with a DW profile in the experiment</w:t>
      </w:r>
      <w:r w:rsidR="00437820">
        <w:rPr>
          <w:rFonts w:ascii="Times New Roman" w:hAnsi="Times New Roman" w:cs="Times New Roman"/>
          <w:sz w:val="24"/>
          <w:szCs w:val="24"/>
        </w:rPr>
        <w:t>, 1D simulator,</w:t>
      </w:r>
      <w:r w:rsidR="00BB3C34">
        <w:rPr>
          <w:rFonts w:ascii="Times New Roman" w:hAnsi="Times New Roman" w:cs="Times New Roman"/>
          <w:sz w:val="24"/>
          <w:szCs w:val="24"/>
        </w:rPr>
        <w:t xml:space="preserve"> </w:t>
      </w:r>
      <w:r w:rsidR="00DF0705">
        <w:rPr>
          <w:rFonts w:ascii="Times New Roman" w:hAnsi="Times New Roman" w:cs="Times New Roman"/>
          <w:sz w:val="24"/>
          <w:szCs w:val="24"/>
        </w:rPr>
        <w:t>and MuMax</w:t>
      </w:r>
      <w:r w:rsidR="00DF0705" w:rsidRPr="00DF0705"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 w:rsidR="00DF070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DF0705">
        <w:rPr>
          <w:rFonts w:ascii="Times New Roman" w:hAnsi="Times New Roman" w:cs="Times New Roman"/>
          <w:sz w:val="24"/>
          <w:szCs w:val="24"/>
        </w:rPr>
        <w:t>micromagnetic</w:t>
      </w:r>
      <w:proofErr w:type="spellEnd"/>
      <w:r w:rsidR="00DF0705">
        <w:rPr>
          <w:rFonts w:ascii="Times New Roman" w:hAnsi="Times New Roman" w:cs="Times New Roman"/>
          <w:sz w:val="24"/>
          <w:szCs w:val="24"/>
        </w:rPr>
        <w:t xml:space="preserve"> simulation</w:t>
      </w:r>
      <w:r w:rsidR="00BE0FE2">
        <w:rPr>
          <w:rFonts w:ascii="Times New Roman" w:hAnsi="Times New Roman" w:cs="Times New Roman"/>
          <w:sz w:val="24"/>
          <w:szCs w:val="24"/>
        </w:rPr>
        <w:t xml:space="preserve"> results</w:t>
      </w:r>
      <w:r w:rsidR="00B119F5">
        <w:rPr>
          <w:rFonts w:ascii="Times New Roman" w:hAnsi="Times New Roman" w:cs="Times New Roman"/>
          <w:sz w:val="24"/>
          <w:szCs w:val="24"/>
        </w:rPr>
        <w:t>.</w:t>
      </w:r>
    </w:p>
    <w:p w:rsidR="00E4255D" w:rsidRDefault="003E0EF6" w:rsidP="00E4255D">
      <w:pPr>
        <w:adjustRightInd w:val="0"/>
        <w:snapToGrid w:val="0"/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3E0EF6">
        <w:rPr>
          <w:noProof/>
        </w:rPr>
        <w:lastRenderedPageBreak/>
        <w:t xml:space="preserve"> </w:t>
      </w:r>
      <w:r w:rsidR="006345C6">
        <w:rPr>
          <w:noProof/>
        </w:rPr>
        <w:drawing>
          <wp:inline distT="0" distB="0" distL="0" distR="0" wp14:anchorId="5F4B60E0" wp14:editId="78D67825">
            <wp:extent cx="4471517" cy="6362158"/>
            <wp:effectExtent l="0" t="0" r="5715" b="63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4487742" cy="63852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D5F19" w:rsidRPr="00410566" w:rsidRDefault="005D5F19" w:rsidP="005D5F19">
      <w:pPr>
        <w:tabs>
          <w:tab w:val="left" w:pos="4540"/>
        </w:tabs>
        <w:adjustRightInd w:val="0"/>
        <w:snapToGrid w:val="0"/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Figure S2.</w:t>
      </w:r>
      <w:r w:rsidRPr="00410566">
        <w:rPr>
          <w:rFonts w:ascii="Times New Roman" w:hAnsi="Times New Roman" w:cs="Times New Roman"/>
          <w:sz w:val="24"/>
          <w:szCs w:val="24"/>
        </w:rPr>
        <w:t xml:space="preserve"> </w:t>
      </w:r>
      <w:r w:rsidR="00DF0705">
        <w:rPr>
          <w:rFonts w:ascii="Times New Roman" w:hAnsi="Times New Roman" w:cs="Times New Roman"/>
          <w:sz w:val="24"/>
          <w:szCs w:val="24"/>
        </w:rPr>
        <w:t xml:space="preserve">One-dimensional domain wall (DW) dynamics simulator results. </w:t>
      </w:r>
      <w:r w:rsidR="003E0EF6">
        <w:rPr>
          <w:rFonts w:ascii="Times New Roman" w:hAnsi="Times New Roman" w:cs="Times New Roman"/>
          <w:sz w:val="24"/>
          <w:szCs w:val="24"/>
        </w:rPr>
        <w:t xml:space="preserve">(a) </w:t>
      </w:r>
      <w:proofErr w:type="spellStart"/>
      <w:r w:rsidR="003E0EF6">
        <w:rPr>
          <w:rFonts w:ascii="Times New Roman" w:hAnsi="Times New Roman" w:cs="Times New Roman"/>
          <w:sz w:val="24"/>
          <w:szCs w:val="24"/>
        </w:rPr>
        <w:t>Micromagnetic</w:t>
      </w:r>
      <w:proofErr w:type="spellEnd"/>
      <w:r w:rsidR="003E0EF6">
        <w:rPr>
          <w:rFonts w:ascii="Times New Roman" w:hAnsi="Times New Roman" w:cs="Times New Roman"/>
          <w:sz w:val="24"/>
          <w:szCs w:val="24"/>
        </w:rPr>
        <w:t xml:space="preserve"> </w:t>
      </w:r>
      <w:r w:rsidR="003D05BF">
        <w:rPr>
          <w:rFonts w:ascii="Times New Roman" w:hAnsi="Times New Roman" w:cs="Times New Roman"/>
          <w:sz w:val="24"/>
          <w:szCs w:val="24"/>
        </w:rPr>
        <w:t>snapshot</w:t>
      </w:r>
      <w:r w:rsidR="00590497">
        <w:rPr>
          <w:rFonts w:ascii="Times New Roman" w:hAnsi="Times New Roman" w:cs="Times New Roman"/>
          <w:sz w:val="24"/>
          <w:szCs w:val="24"/>
        </w:rPr>
        <w:t xml:space="preserve"> of left-handed tilting DW</w:t>
      </w:r>
      <w:r w:rsidR="003E0EF6">
        <w:rPr>
          <w:rFonts w:ascii="Times New Roman" w:hAnsi="Times New Roman" w:cs="Times New Roman"/>
          <w:sz w:val="24"/>
          <w:szCs w:val="24"/>
        </w:rPr>
        <w:t xml:space="preserve"> in motion.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Ψ</m:t>
        </m:r>
      </m:oMath>
      <w:r w:rsidR="003E0EF6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="003E0EF6">
        <w:rPr>
          <w:rFonts w:ascii="Times New Roman" w:hAnsi="Times New Roman" w:cs="Times New Roman"/>
          <w:sz w:val="24"/>
          <w:szCs w:val="24"/>
        </w:rPr>
        <w:t>represents</w:t>
      </w:r>
      <w:proofErr w:type="gramEnd"/>
      <w:r w:rsidR="003E0EF6">
        <w:rPr>
          <w:rFonts w:ascii="Times New Roman" w:hAnsi="Times New Roman" w:cs="Times New Roman"/>
          <w:sz w:val="24"/>
          <w:szCs w:val="24"/>
        </w:rPr>
        <w:t xml:space="preserve"> the angle of internal DW magnetization</w:t>
      </w:r>
      <w:r w:rsidR="005143E0">
        <w:rPr>
          <w:rFonts w:ascii="Times New Roman" w:hAnsi="Times New Roman" w:cs="Times New Roman"/>
          <w:sz w:val="24"/>
          <w:szCs w:val="24"/>
        </w:rPr>
        <w:t xml:space="preserve">, and </w:t>
      </w:r>
      <m:oMath>
        <m:r>
          <w:rPr>
            <w:rFonts w:ascii="Cambria Math" w:hAnsi="Cambria Math" w:cs="Times New Roman"/>
            <w:sz w:val="24"/>
            <w:szCs w:val="24"/>
          </w:rPr>
          <m:t>χ</m:t>
        </m:r>
      </m:oMath>
      <w:r w:rsidR="005143E0">
        <w:rPr>
          <w:rFonts w:ascii="Times New Roman" w:hAnsi="Times New Roman" w:cs="Times New Roman"/>
          <w:sz w:val="24"/>
          <w:szCs w:val="24"/>
        </w:rPr>
        <w:t xml:space="preserve"> is the tilt angle of the DW. </w:t>
      </w:r>
      <w:r w:rsidR="003E0EF6">
        <w:rPr>
          <w:rFonts w:ascii="Times New Roman" w:hAnsi="Times New Roman" w:cs="Times New Roman"/>
          <w:sz w:val="24"/>
          <w:szCs w:val="24"/>
        </w:rPr>
        <w:t>(b</w:t>
      </w:r>
      <w:r w:rsidRPr="00410566">
        <w:rPr>
          <w:rFonts w:ascii="Times New Roman" w:hAnsi="Times New Roman" w:cs="Times New Roman"/>
          <w:sz w:val="24"/>
          <w:szCs w:val="24"/>
        </w:rPr>
        <w:t>)</w:t>
      </w:r>
      <w:r w:rsidR="00DF0705">
        <w:rPr>
          <w:rFonts w:ascii="Times New Roman" w:hAnsi="Times New Roman" w:cs="Times New Roman"/>
          <w:sz w:val="24"/>
          <w:szCs w:val="24"/>
        </w:rPr>
        <w:t xml:space="preserve"> The evolution of DW angle</w:t>
      </w:r>
      <w:r w:rsidR="00E21B20">
        <w:rPr>
          <w:rFonts w:ascii="Times New Roman" w:hAnsi="Times New Roman" w:cs="Times New Roman"/>
          <w:sz w:val="24"/>
          <w:szCs w:val="24"/>
        </w:rPr>
        <w:t xml:space="preserve"> due to various </w:t>
      </w:r>
      <w:proofErr w:type="spellStart"/>
      <w:r w:rsidR="00E21B20">
        <w:rPr>
          <w:rFonts w:ascii="Times New Roman" w:hAnsi="Times New Roman" w:cs="Times New Roman"/>
          <w:sz w:val="24"/>
          <w:szCs w:val="24"/>
        </w:rPr>
        <w:t>iDMI</w:t>
      </w:r>
      <w:proofErr w:type="spellEnd"/>
      <w:r w:rsidR="00E21B20">
        <w:rPr>
          <w:rFonts w:ascii="Times New Roman" w:hAnsi="Times New Roman" w:cs="Times New Roman"/>
          <w:sz w:val="24"/>
          <w:szCs w:val="24"/>
        </w:rPr>
        <w:t xml:space="preserve"> values</w:t>
      </w:r>
      <w:r w:rsidR="00DF0705">
        <w:rPr>
          <w:rFonts w:ascii="Times New Roman" w:hAnsi="Times New Roman" w:cs="Times New Roman"/>
          <w:sz w:val="24"/>
          <w:szCs w:val="24"/>
        </w:rPr>
        <w:t xml:space="preserve"> in field-driven DW dynamics by applying</w:t>
      </w:r>
      <w:r w:rsidRPr="00410566">
        <w:rPr>
          <w:rFonts w:ascii="Times New Roman" w:hAnsi="Times New Roman" w:cs="Times New Roman"/>
          <w:sz w:val="24"/>
          <w:szCs w:val="24"/>
        </w:rPr>
        <w:t xml:space="preserve">, </w:t>
      </w:r>
      <w:r w:rsidRPr="00410566">
        <w:rPr>
          <w:rFonts w:ascii="Times New Roman" w:hAnsi="Times New Roman" w:cs="Times New Roman"/>
          <w:i/>
          <w:sz w:val="24"/>
          <w:szCs w:val="24"/>
        </w:rPr>
        <w:t>±H</w:t>
      </w:r>
      <w:r w:rsidR="00DF0705">
        <w:rPr>
          <w:rFonts w:ascii="Times New Roman" w:hAnsi="Times New Roman" w:cs="Times New Roman"/>
          <w:i/>
          <w:sz w:val="24"/>
          <w:szCs w:val="24"/>
          <w:vertAlign w:val="subscript"/>
        </w:rPr>
        <w:t>z</w:t>
      </w:r>
      <w:r w:rsidR="003E0EF6">
        <w:rPr>
          <w:rFonts w:ascii="Times New Roman" w:hAnsi="Times New Roman" w:cs="Times New Roman"/>
          <w:sz w:val="24"/>
          <w:szCs w:val="24"/>
        </w:rPr>
        <w:t>. (c</w:t>
      </w:r>
      <w:r w:rsidRPr="00410566">
        <w:rPr>
          <w:rFonts w:ascii="Times New Roman" w:hAnsi="Times New Roman" w:cs="Times New Roman"/>
          <w:sz w:val="24"/>
          <w:szCs w:val="24"/>
        </w:rPr>
        <w:t xml:space="preserve">) </w:t>
      </w:r>
      <w:r w:rsidR="00E21B20">
        <w:rPr>
          <w:rFonts w:ascii="Times New Roman" w:hAnsi="Times New Roman" w:cs="Times New Roman"/>
          <w:sz w:val="24"/>
          <w:szCs w:val="24"/>
        </w:rPr>
        <w:t>The tilt angle of DW is influenced by</w:t>
      </w:r>
      <w:r w:rsidR="00AB335F">
        <w:rPr>
          <w:rFonts w:ascii="Times New Roman" w:hAnsi="Times New Roman" w:cs="Times New Roman"/>
          <w:sz w:val="24"/>
          <w:szCs w:val="24"/>
        </w:rPr>
        <w:t xml:space="preserve"> perpendicular field strength. (</w:t>
      </w:r>
      <w:r w:rsidR="003E0EF6">
        <w:rPr>
          <w:rFonts w:ascii="Times New Roman" w:hAnsi="Times New Roman" w:cs="Times New Roman"/>
          <w:sz w:val="24"/>
          <w:szCs w:val="24"/>
        </w:rPr>
        <w:t>d</w:t>
      </w:r>
      <w:r w:rsidR="00AB335F">
        <w:rPr>
          <w:rFonts w:ascii="Times New Roman" w:hAnsi="Times New Roman" w:cs="Times New Roman"/>
          <w:sz w:val="24"/>
          <w:szCs w:val="24"/>
        </w:rPr>
        <w:t xml:space="preserve">) </w:t>
      </w:r>
      <w:r w:rsidR="00DE1904">
        <w:rPr>
          <w:rFonts w:ascii="Times New Roman" w:hAnsi="Times New Roman" w:cs="Times New Roman"/>
          <w:sz w:val="24"/>
          <w:szCs w:val="24"/>
        </w:rPr>
        <w:t>The</w:t>
      </w:r>
      <w:r w:rsidR="00416754">
        <w:rPr>
          <w:rFonts w:ascii="Times New Roman" w:hAnsi="Times New Roman" w:cs="Times New Roman"/>
          <w:sz w:val="24"/>
          <w:szCs w:val="24"/>
        </w:rPr>
        <w:t xml:space="preserve"> internal DW</w:t>
      </w:r>
      <w:r w:rsidR="00590497">
        <w:rPr>
          <w:rFonts w:ascii="Times New Roman" w:hAnsi="Times New Roman" w:cs="Times New Roman"/>
          <w:sz w:val="24"/>
          <w:szCs w:val="24"/>
        </w:rPr>
        <w:t xml:space="preserve"> magnetization</w:t>
      </w:r>
      <w:r w:rsidR="00416754">
        <w:rPr>
          <w:rFonts w:ascii="Times New Roman" w:hAnsi="Times New Roman" w:cs="Times New Roman"/>
          <w:sz w:val="24"/>
          <w:szCs w:val="24"/>
        </w:rPr>
        <w:t xml:space="preserve"> angle change in the range of perpendicular field from 10 </w:t>
      </w:r>
      <w:proofErr w:type="spellStart"/>
      <w:r w:rsidR="00416754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416754">
        <w:rPr>
          <w:rFonts w:ascii="Times New Roman" w:hAnsi="Times New Roman" w:cs="Times New Roman"/>
          <w:sz w:val="24"/>
          <w:szCs w:val="24"/>
        </w:rPr>
        <w:t xml:space="preserve"> to 50 </w:t>
      </w:r>
      <w:proofErr w:type="spellStart"/>
      <w:r w:rsidR="00416754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416754">
        <w:rPr>
          <w:rFonts w:ascii="Times New Roman" w:hAnsi="Times New Roman" w:cs="Times New Roman"/>
          <w:sz w:val="24"/>
          <w:szCs w:val="24"/>
        </w:rPr>
        <w:t>, and</w:t>
      </w:r>
      <w:r w:rsidR="00DE1904">
        <w:rPr>
          <w:rFonts w:ascii="Times New Roman" w:hAnsi="Times New Roman" w:cs="Times New Roman"/>
          <w:sz w:val="24"/>
          <w:szCs w:val="24"/>
        </w:rPr>
        <w:t xml:space="preserve"> </w:t>
      </w:r>
      <w:r w:rsidR="003E0EF6">
        <w:rPr>
          <w:rFonts w:ascii="Times New Roman" w:hAnsi="Times New Roman" w:cs="Times New Roman"/>
          <w:sz w:val="24"/>
          <w:szCs w:val="24"/>
        </w:rPr>
        <w:t>(e)</w:t>
      </w:r>
      <w:r w:rsidR="00416754">
        <w:rPr>
          <w:rFonts w:ascii="Times New Roman" w:hAnsi="Times New Roman" w:cs="Times New Roman"/>
          <w:sz w:val="24"/>
          <w:szCs w:val="24"/>
        </w:rPr>
        <w:t xml:space="preserve"> the range of field from 60 </w:t>
      </w:r>
      <w:proofErr w:type="spellStart"/>
      <w:r w:rsidR="00416754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416754">
        <w:rPr>
          <w:rFonts w:ascii="Times New Roman" w:hAnsi="Times New Roman" w:cs="Times New Roman"/>
          <w:sz w:val="24"/>
          <w:szCs w:val="24"/>
        </w:rPr>
        <w:t xml:space="preserve"> to 90 </w:t>
      </w:r>
      <w:proofErr w:type="spellStart"/>
      <w:r w:rsidR="00416754">
        <w:rPr>
          <w:rFonts w:ascii="Times New Roman" w:hAnsi="Times New Roman" w:cs="Times New Roman"/>
          <w:sz w:val="24"/>
          <w:szCs w:val="24"/>
        </w:rPr>
        <w:t>mT.</w:t>
      </w:r>
      <w:proofErr w:type="spellEnd"/>
      <w:r w:rsidR="00590497">
        <w:rPr>
          <w:rFonts w:ascii="Times New Roman" w:hAnsi="Times New Roman" w:cs="Times New Roman"/>
          <w:sz w:val="24"/>
          <w:szCs w:val="24"/>
        </w:rPr>
        <w:t xml:space="preserve"> (f) DW </w:t>
      </w:r>
      <w:r w:rsidR="00590497">
        <w:rPr>
          <w:rFonts w:ascii="Times New Roman" w:hAnsi="Times New Roman" w:cs="Times New Roman"/>
          <w:sz w:val="24"/>
          <w:szCs w:val="24"/>
        </w:rPr>
        <w:lastRenderedPageBreak/>
        <w:t xml:space="preserve">velocity linearly increases as function of external field. (g) Oscillating of velocity for a DW indicates that the average speed of DW decreases as the external field increases more than 60 </w:t>
      </w:r>
      <w:proofErr w:type="spellStart"/>
      <w:r w:rsidR="00590497">
        <w:rPr>
          <w:rFonts w:ascii="Times New Roman" w:hAnsi="Times New Roman" w:cs="Times New Roman"/>
          <w:sz w:val="24"/>
          <w:szCs w:val="24"/>
        </w:rPr>
        <w:t>mT.</w:t>
      </w:r>
      <w:proofErr w:type="spellEnd"/>
    </w:p>
    <w:p w:rsidR="005D5F19" w:rsidRDefault="005D5F19" w:rsidP="00AE0689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3536D4" w:rsidRDefault="00BE0FE2" w:rsidP="00AE0689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total running time of simulator is 300 ns when the tilt angle is stabilized as shown in Fig. S2. </w:t>
      </w:r>
      <w:r w:rsidR="00BB3C34">
        <w:rPr>
          <w:rFonts w:ascii="Times New Roman" w:hAnsi="Times New Roman" w:cs="Times New Roman"/>
          <w:sz w:val="24"/>
          <w:szCs w:val="24"/>
        </w:rPr>
        <w:t>From the results, we notice that t</w:t>
      </w:r>
      <w:r w:rsidR="007610C6">
        <w:rPr>
          <w:rFonts w:ascii="Times New Roman" w:hAnsi="Times New Roman" w:cs="Times New Roman"/>
          <w:sz w:val="24"/>
          <w:szCs w:val="24"/>
        </w:rPr>
        <w:t xml:space="preserve">he tilt angle is </w:t>
      </w:r>
      <w:r>
        <w:rPr>
          <w:rFonts w:ascii="Times New Roman" w:hAnsi="Times New Roman" w:cs="Times New Roman"/>
          <w:sz w:val="24"/>
          <w:szCs w:val="24"/>
        </w:rPr>
        <w:t>linearly increased</w:t>
      </w:r>
      <w:r w:rsidR="007610C6">
        <w:rPr>
          <w:rFonts w:ascii="Times New Roman" w:hAnsi="Times New Roman" w:cs="Times New Roman"/>
          <w:sz w:val="24"/>
          <w:szCs w:val="24"/>
        </w:rPr>
        <w:t xml:space="preserve"> </w:t>
      </w:r>
      <w:r w:rsidR="005A4FC4">
        <w:rPr>
          <w:rFonts w:ascii="Times New Roman" w:hAnsi="Times New Roman" w:cs="Times New Roman"/>
          <w:sz w:val="24"/>
          <w:szCs w:val="24"/>
        </w:rPr>
        <w:t>due to</w:t>
      </w:r>
      <w:r w:rsidR="007610C6">
        <w:rPr>
          <w:rFonts w:ascii="Times New Roman" w:hAnsi="Times New Roman" w:cs="Times New Roman"/>
          <w:sz w:val="24"/>
          <w:szCs w:val="24"/>
        </w:rPr>
        <w:t xml:space="preserve"> th</w:t>
      </w:r>
      <w:r w:rsidR="005D5F19">
        <w:rPr>
          <w:rFonts w:ascii="Times New Roman" w:hAnsi="Times New Roman" w:cs="Times New Roman"/>
          <w:sz w:val="24"/>
          <w:szCs w:val="24"/>
        </w:rPr>
        <w:t>e</w:t>
      </w:r>
      <w:r w:rsidR="00C803C1">
        <w:rPr>
          <w:rFonts w:ascii="Times New Roman" w:hAnsi="Times New Roman" w:cs="Times New Roman"/>
          <w:sz w:val="24"/>
          <w:szCs w:val="24"/>
        </w:rPr>
        <w:t xml:space="preserve"> increment of</w:t>
      </w:r>
      <w:r w:rsidR="005D5F19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5D5F19">
        <w:rPr>
          <w:rFonts w:ascii="Times New Roman" w:hAnsi="Times New Roman" w:cs="Times New Roman"/>
          <w:sz w:val="24"/>
          <w:szCs w:val="24"/>
        </w:rPr>
        <w:t>iDMI</w:t>
      </w:r>
      <w:proofErr w:type="spellEnd"/>
      <w:r w:rsidR="005D5F19">
        <w:rPr>
          <w:rFonts w:ascii="Times New Roman" w:hAnsi="Times New Roman" w:cs="Times New Roman"/>
          <w:sz w:val="24"/>
          <w:szCs w:val="24"/>
        </w:rPr>
        <w:t xml:space="preserve"> value as shown in Fig. S2</w:t>
      </w:r>
      <w:r w:rsidR="00B73CB1">
        <w:rPr>
          <w:rFonts w:ascii="Times New Roman" w:hAnsi="Times New Roman" w:cs="Times New Roman"/>
          <w:sz w:val="24"/>
          <w:szCs w:val="24"/>
        </w:rPr>
        <w:t xml:space="preserve"> (b</w:t>
      </w:r>
      <w:r w:rsidR="007610C6">
        <w:rPr>
          <w:rFonts w:ascii="Times New Roman" w:hAnsi="Times New Roman" w:cs="Times New Roman"/>
          <w:sz w:val="24"/>
          <w:szCs w:val="24"/>
        </w:rPr>
        <w:t xml:space="preserve">). </w:t>
      </w:r>
      <w:r w:rsidR="00A7695D">
        <w:rPr>
          <w:rFonts w:ascii="Times New Roman" w:hAnsi="Times New Roman" w:cs="Times New Roman"/>
          <w:sz w:val="24"/>
          <w:szCs w:val="24"/>
        </w:rPr>
        <w:t xml:space="preserve"> </w:t>
      </w:r>
      <w:r w:rsidR="00191F05">
        <w:rPr>
          <w:rFonts w:ascii="Times New Roman" w:hAnsi="Times New Roman" w:cs="Times New Roman"/>
          <w:sz w:val="24"/>
          <w:szCs w:val="24"/>
        </w:rPr>
        <w:t>The angle is set to be 40</w:t>
      </w:r>
      <w:r w:rsidR="00191F05" w:rsidRPr="00191F05">
        <w:rPr>
          <w:rFonts w:ascii="Times New Roman" w:hAnsi="Times New Roman" w:cs="Times New Roman"/>
          <w:sz w:val="24"/>
          <w:szCs w:val="24"/>
          <w:vertAlign w:val="superscript"/>
        </w:rPr>
        <w:t>o</w:t>
      </w:r>
      <w:r w:rsidR="00191F05">
        <w:rPr>
          <w:rFonts w:ascii="Times New Roman" w:hAnsi="Times New Roman" w:cs="Times New Roman"/>
          <w:sz w:val="24"/>
          <w:szCs w:val="24"/>
        </w:rPr>
        <w:t xml:space="preserve"> in the value of 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D=-1.2 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C803C1">
        <w:rPr>
          <w:rFonts w:ascii="Times New Roman" w:hAnsi="Times New Roman" w:cs="Times New Roman"/>
          <w:sz w:val="24"/>
          <w:szCs w:val="24"/>
        </w:rPr>
        <w:t xml:space="preserve"> with the</w:t>
      </w:r>
      <w:r w:rsidR="00A07A68">
        <w:rPr>
          <w:rFonts w:ascii="Times New Roman" w:hAnsi="Times New Roman" w:cs="Times New Roman"/>
          <w:sz w:val="24"/>
          <w:szCs w:val="24"/>
        </w:rPr>
        <w:t xml:space="preserve"> </w:t>
      </w:r>
      <w:r w:rsidR="00C803C1">
        <w:rPr>
          <w:rFonts w:ascii="Times New Roman" w:hAnsi="Times New Roman" w:cs="Times New Roman"/>
          <w:sz w:val="24"/>
          <w:szCs w:val="24"/>
        </w:rPr>
        <w:t xml:space="preserve">magnetic </w:t>
      </w:r>
      <w:r w:rsidR="00A07A68">
        <w:rPr>
          <w:rFonts w:ascii="Times New Roman" w:hAnsi="Times New Roman" w:cs="Times New Roman"/>
          <w:sz w:val="24"/>
          <w:szCs w:val="24"/>
        </w:rPr>
        <w:t>parameter</w:t>
      </w:r>
      <w:r w:rsidR="00C803C1">
        <w:rPr>
          <w:rFonts w:ascii="Times New Roman" w:hAnsi="Times New Roman" w:cs="Times New Roman"/>
          <w:sz w:val="24"/>
          <w:szCs w:val="24"/>
        </w:rPr>
        <w:t>s</w:t>
      </w:r>
      <w:r w:rsidR="00A07A68">
        <w:rPr>
          <w:rFonts w:ascii="Times New Roman" w:hAnsi="Times New Roman" w:cs="Times New Roman"/>
          <w:sz w:val="24"/>
          <w:szCs w:val="24"/>
        </w:rPr>
        <w:t xml:space="preserve"> </w:t>
      </w:r>
      <w:r w:rsidR="00C803C1">
        <w:rPr>
          <w:rFonts w:ascii="Times New Roman" w:hAnsi="Times New Roman" w:cs="Times New Roman"/>
          <w:sz w:val="24"/>
          <w:szCs w:val="24"/>
        </w:rPr>
        <w:t>in the 1D simulator</w:t>
      </w:r>
      <w:r w:rsidR="00191F05">
        <w:rPr>
          <w:rFonts w:ascii="Times New Roman" w:hAnsi="Times New Roman" w:cs="Times New Roman"/>
          <w:sz w:val="24"/>
          <w:szCs w:val="24"/>
        </w:rPr>
        <w:t>.</w:t>
      </w:r>
      <w:r w:rsidR="00A07A68">
        <w:rPr>
          <w:rFonts w:ascii="Times New Roman" w:hAnsi="Times New Roman" w:cs="Times New Roman"/>
          <w:sz w:val="24"/>
          <w:szCs w:val="24"/>
        </w:rPr>
        <w:t xml:space="preserve"> T</w:t>
      </w:r>
      <w:r w:rsidR="00BB3C34">
        <w:rPr>
          <w:rFonts w:ascii="Times New Roman" w:hAnsi="Times New Roman" w:cs="Times New Roman"/>
          <w:sz w:val="24"/>
          <w:szCs w:val="24"/>
        </w:rPr>
        <w:t xml:space="preserve">he tilt angle </w:t>
      </w:r>
      <w:r w:rsidR="00C803C1">
        <w:rPr>
          <w:rFonts w:ascii="Times New Roman" w:hAnsi="Times New Roman" w:cs="Times New Roman"/>
          <w:sz w:val="24"/>
          <w:szCs w:val="24"/>
        </w:rPr>
        <w:t xml:space="preserve">strongly dominates by the </w:t>
      </w:r>
      <w:proofErr w:type="spellStart"/>
      <w:r w:rsidR="00C803C1">
        <w:rPr>
          <w:rFonts w:ascii="Times New Roman" w:hAnsi="Times New Roman" w:cs="Times New Roman"/>
          <w:sz w:val="24"/>
          <w:szCs w:val="24"/>
        </w:rPr>
        <w:t>iDMI</w:t>
      </w:r>
      <w:proofErr w:type="spellEnd"/>
      <w:r w:rsidR="00C803C1">
        <w:rPr>
          <w:rFonts w:ascii="Times New Roman" w:hAnsi="Times New Roman" w:cs="Times New Roman"/>
          <w:sz w:val="24"/>
          <w:szCs w:val="24"/>
        </w:rPr>
        <w:t xml:space="preserve"> value, and the speed of DW relies on the perpendicular field strength. The s</w:t>
      </w:r>
      <w:r w:rsidR="00191F05">
        <w:rPr>
          <w:rFonts w:ascii="Times New Roman" w:hAnsi="Times New Roman" w:cs="Times New Roman"/>
          <w:sz w:val="24"/>
          <w:szCs w:val="24"/>
        </w:rPr>
        <w:t xml:space="preserve">peed of DW in the 1D simulator shows </w:t>
      </w:r>
      <w:bookmarkStart w:id="24" w:name="OLE_LINK30"/>
      <w:bookmarkStart w:id="25" w:name="OLE_LINK31"/>
      <m:oMath>
        <m:r>
          <w:rPr>
            <w:rFonts w:ascii="Cambria Math" w:hAnsi="Cambria Math" w:cs="Times New Roman"/>
            <w:sz w:val="24"/>
            <w:szCs w:val="24"/>
          </w:rPr>
          <m:t xml:space="preserve">v≈500 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/s</m:t>
        </m:r>
      </m:oMath>
      <w:bookmarkEnd w:id="24"/>
      <w:bookmarkEnd w:id="25"/>
      <w:r w:rsidR="00191F05">
        <w:rPr>
          <w:rFonts w:ascii="Times New Roman" w:hAnsi="Times New Roman" w:cs="Times New Roman"/>
          <w:sz w:val="24"/>
          <w:szCs w:val="24"/>
        </w:rPr>
        <w:t xml:space="preserve"> as t</w:t>
      </w:r>
      <w:r w:rsidR="00A07A68">
        <w:rPr>
          <w:rFonts w:ascii="Times New Roman" w:hAnsi="Times New Roman" w:cs="Times New Roman"/>
          <w:sz w:val="24"/>
          <w:szCs w:val="24"/>
        </w:rPr>
        <w:t>he external perpendicular field</w:t>
      </w:r>
      <w:r w:rsidR="00191F05">
        <w:rPr>
          <w:rFonts w:ascii="Times New Roman" w:hAnsi="Times New Roman" w:cs="Times New Roman"/>
          <w:sz w:val="24"/>
          <w:szCs w:val="24"/>
        </w:rPr>
        <w:t xml:space="preserve"> 30mT applied.</w:t>
      </w:r>
      <w:r w:rsidR="00A07A68">
        <w:rPr>
          <w:rFonts w:ascii="Times New Roman" w:hAnsi="Times New Roman" w:cs="Times New Roman"/>
          <w:sz w:val="24"/>
          <w:szCs w:val="24"/>
        </w:rPr>
        <w:t xml:space="preserve"> </w:t>
      </w:r>
      <w:r w:rsidR="00354B40">
        <w:rPr>
          <w:rFonts w:ascii="Times New Roman" w:hAnsi="Times New Roman" w:cs="Times New Roman"/>
          <w:sz w:val="24"/>
          <w:szCs w:val="24"/>
        </w:rPr>
        <w:t>T</w:t>
      </w:r>
      <w:r w:rsidR="00A07A68">
        <w:rPr>
          <w:rFonts w:ascii="Times New Roman" w:hAnsi="Times New Roman" w:cs="Times New Roman"/>
          <w:sz w:val="24"/>
          <w:szCs w:val="24"/>
        </w:rPr>
        <w:t>he DW speed</w:t>
      </w:r>
      <w:r w:rsidR="00C803C1">
        <w:rPr>
          <w:rFonts w:ascii="Times New Roman" w:hAnsi="Times New Roman" w:cs="Times New Roman"/>
          <w:sz w:val="24"/>
          <w:szCs w:val="24"/>
        </w:rPr>
        <w:t xml:space="preserve"> </w:t>
      </w:r>
      <w:r w:rsidR="00EA736E">
        <w:rPr>
          <w:rFonts w:ascii="Times New Roman" w:hAnsi="Times New Roman" w:cs="Times New Roman"/>
          <w:sz w:val="24"/>
          <w:szCs w:val="24"/>
        </w:rPr>
        <w:t xml:space="preserve">is </w:t>
      </w:r>
      <w:r w:rsidR="00C803C1">
        <w:rPr>
          <w:rFonts w:ascii="Times New Roman" w:hAnsi="Times New Roman" w:cs="Times New Roman"/>
          <w:sz w:val="24"/>
          <w:szCs w:val="24"/>
        </w:rPr>
        <w:t>also</w:t>
      </w:r>
      <w:r w:rsidR="00EA736E">
        <w:rPr>
          <w:rFonts w:ascii="Times New Roman" w:hAnsi="Times New Roman" w:cs="Times New Roman"/>
          <w:sz w:val="24"/>
          <w:szCs w:val="24"/>
        </w:rPr>
        <w:t xml:space="preserve"> slightly affected to</w:t>
      </w:r>
      <w:r w:rsidR="00A07A68">
        <w:rPr>
          <w:rFonts w:ascii="Times New Roman" w:hAnsi="Times New Roman" w:cs="Times New Roman"/>
          <w:sz w:val="24"/>
          <w:szCs w:val="24"/>
        </w:rPr>
        <w:t xml:space="preserve"> increases </w:t>
      </w:r>
      <w:r w:rsidR="003F08B5">
        <w:rPr>
          <w:rFonts w:ascii="Times New Roman" w:hAnsi="Times New Roman" w:cs="Times New Roman"/>
          <w:sz w:val="24"/>
          <w:szCs w:val="24"/>
        </w:rPr>
        <w:t>with</w:t>
      </w:r>
      <w:r w:rsidR="00354B40">
        <w:rPr>
          <w:rFonts w:ascii="Times New Roman" w:hAnsi="Times New Roman" w:cs="Times New Roman"/>
          <w:sz w:val="24"/>
          <w:szCs w:val="24"/>
        </w:rPr>
        <w:t xml:space="preserve"> the increment of</w:t>
      </w:r>
      <w:r w:rsidR="00A07A68">
        <w:rPr>
          <w:rFonts w:ascii="Times New Roman" w:hAnsi="Times New Roman" w:cs="Times New Roman"/>
          <w:sz w:val="24"/>
          <w:szCs w:val="24"/>
        </w:rPr>
        <w:t xml:space="preserve"> the </w:t>
      </w:r>
      <w:proofErr w:type="spellStart"/>
      <w:r w:rsidR="00A07A68">
        <w:rPr>
          <w:rFonts w:ascii="Times New Roman" w:hAnsi="Times New Roman" w:cs="Times New Roman"/>
          <w:sz w:val="24"/>
          <w:szCs w:val="24"/>
        </w:rPr>
        <w:t>iDMI</w:t>
      </w:r>
      <w:proofErr w:type="spellEnd"/>
      <w:r w:rsidR="00A07A68">
        <w:rPr>
          <w:rFonts w:ascii="Times New Roman" w:hAnsi="Times New Roman" w:cs="Times New Roman"/>
          <w:sz w:val="24"/>
          <w:szCs w:val="24"/>
        </w:rPr>
        <w:t xml:space="preserve"> value.</w:t>
      </w:r>
      <w:r w:rsidR="00A457E3">
        <w:rPr>
          <w:rFonts w:ascii="Times New Roman" w:hAnsi="Times New Roman" w:cs="Times New Roman"/>
          <w:sz w:val="24"/>
          <w:szCs w:val="24"/>
        </w:rPr>
        <w:t xml:space="preserve"> For the case of perpendicular field strength, the tilt angle is abruptly </w:t>
      </w:r>
      <w:r w:rsidR="00636FE5">
        <w:rPr>
          <w:rFonts w:ascii="Times New Roman" w:hAnsi="Times New Roman" w:cs="Times New Roman"/>
          <w:sz w:val="24"/>
          <w:szCs w:val="24"/>
        </w:rPr>
        <w:t>reduced above</w:t>
      </w:r>
      <w:r w:rsidR="00A457E3">
        <w:rPr>
          <w:rFonts w:ascii="Times New Roman" w:hAnsi="Times New Roman" w:cs="Times New Roman"/>
          <w:sz w:val="24"/>
          <w:szCs w:val="24"/>
        </w:rPr>
        <w:t xml:space="preserve"> 60</w:t>
      </w:r>
      <w:r w:rsidR="00636FE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A457E3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636FE5">
        <w:rPr>
          <w:rFonts w:ascii="Times New Roman" w:hAnsi="Times New Roman" w:cs="Times New Roman"/>
          <w:sz w:val="24"/>
          <w:szCs w:val="24"/>
        </w:rPr>
        <w:t xml:space="preserve"> shown </w:t>
      </w:r>
      <w:r w:rsidR="008532A9">
        <w:rPr>
          <w:rFonts w:ascii="Times New Roman" w:hAnsi="Times New Roman" w:cs="Times New Roman"/>
          <w:sz w:val="24"/>
          <w:szCs w:val="24"/>
        </w:rPr>
        <w:t>in Fig. S2 (c</w:t>
      </w:r>
      <w:r w:rsidR="00A457E3">
        <w:rPr>
          <w:rFonts w:ascii="Times New Roman" w:hAnsi="Times New Roman" w:cs="Times New Roman"/>
          <w:sz w:val="24"/>
          <w:szCs w:val="24"/>
        </w:rPr>
        <w:t xml:space="preserve">). </w:t>
      </w:r>
      <w:r w:rsidR="008532A9">
        <w:rPr>
          <w:rFonts w:ascii="Times New Roman" w:hAnsi="Times New Roman" w:cs="Times New Roman"/>
          <w:sz w:val="24"/>
          <w:szCs w:val="24"/>
        </w:rPr>
        <w:t>It is well known that</w:t>
      </w:r>
      <w:r w:rsidR="00EA736E">
        <w:rPr>
          <w:rFonts w:ascii="Times New Roman" w:hAnsi="Times New Roman" w:cs="Times New Roman"/>
          <w:sz w:val="24"/>
          <w:szCs w:val="24"/>
        </w:rPr>
        <w:t xml:space="preserve"> the</w:t>
      </w:r>
      <w:r w:rsidR="00BB26F9">
        <w:rPr>
          <w:rFonts w:ascii="Times New Roman" w:hAnsi="Times New Roman" w:cs="Times New Roman"/>
          <w:sz w:val="24"/>
          <w:szCs w:val="24"/>
        </w:rPr>
        <w:t xml:space="preserve"> internal</w:t>
      </w:r>
      <w:r w:rsidR="00EA736E">
        <w:rPr>
          <w:rFonts w:ascii="Times New Roman" w:hAnsi="Times New Roman" w:cs="Times New Roman"/>
          <w:sz w:val="24"/>
          <w:szCs w:val="24"/>
        </w:rPr>
        <w:t xml:space="preserve"> DW magnetization angle</w:t>
      </w:r>
      <w:r w:rsidR="008532A9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Ψ</m:t>
        </m:r>
      </m:oMath>
      <w:r w:rsidR="007A3010">
        <w:rPr>
          <w:rFonts w:ascii="Times New Roman" w:hAnsi="Times New Roman" w:cs="Times New Roman"/>
          <w:sz w:val="24"/>
          <w:szCs w:val="24"/>
        </w:rPr>
        <w:t xml:space="preserve"> is constant before Walker breakdown occurs</w:t>
      </w:r>
      <w:r w:rsidR="00B73CB1">
        <w:rPr>
          <w:rFonts w:ascii="Times New Roman" w:hAnsi="Times New Roman" w:cs="Times New Roman"/>
          <w:sz w:val="24"/>
          <w:szCs w:val="24"/>
        </w:rPr>
        <w:t>, as shown in Fig. S2 (d)</w:t>
      </w:r>
      <w:r w:rsidR="007A3010">
        <w:rPr>
          <w:rFonts w:ascii="Times New Roman" w:hAnsi="Times New Roman" w:cs="Times New Roman"/>
          <w:sz w:val="24"/>
          <w:szCs w:val="24"/>
        </w:rPr>
        <w:t>. For Fig. S2 (e), t</w:t>
      </w:r>
      <w:r w:rsidR="00A457E3">
        <w:rPr>
          <w:rFonts w:ascii="Times New Roman" w:hAnsi="Times New Roman" w:cs="Times New Roman"/>
          <w:sz w:val="24"/>
          <w:szCs w:val="24"/>
        </w:rPr>
        <w:t>he</w:t>
      </w:r>
      <w:r w:rsidR="00636FE5">
        <w:rPr>
          <w:rFonts w:ascii="Times New Roman" w:hAnsi="Times New Roman" w:cs="Times New Roman"/>
          <w:sz w:val="24"/>
          <w:szCs w:val="24"/>
        </w:rPr>
        <w:t xml:space="preserve"> internal </w:t>
      </w:r>
      <w:r w:rsidR="008532A9">
        <w:rPr>
          <w:rFonts w:ascii="Times New Roman" w:hAnsi="Times New Roman" w:cs="Times New Roman"/>
          <w:sz w:val="24"/>
          <w:szCs w:val="24"/>
        </w:rPr>
        <w:t xml:space="preserve">DW </w:t>
      </w:r>
      <w:r w:rsidR="00636FE5">
        <w:rPr>
          <w:rFonts w:ascii="Times New Roman" w:hAnsi="Times New Roman" w:cs="Times New Roman"/>
          <w:sz w:val="24"/>
          <w:szCs w:val="24"/>
        </w:rPr>
        <w:t>magnetization</w:t>
      </w:r>
      <w:r w:rsidR="00BB26F9">
        <w:rPr>
          <w:rFonts w:ascii="Times New Roman" w:hAnsi="Times New Roman" w:cs="Times New Roman"/>
          <w:sz w:val="24"/>
          <w:szCs w:val="24"/>
        </w:rPr>
        <w:t xml:space="preserve"> angle</w:t>
      </w:r>
      <w:r w:rsidR="00636FE5">
        <w:rPr>
          <w:rFonts w:ascii="Times New Roman" w:hAnsi="Times New Roman" w:cs="Times New Roman"/>
          <w:sz w:val="24"/>
          <w:szCs w:val="24"/>
        </w:rPr>
        <w:t xml:space="preserve"> varies continuously </w:t>
      </w:r>
      <w:r w:rsidR="00BF5EC8">
        <w:rPr>
          <w:rFonts w:ascii="Times New Roman" w:hAnsi="Times New Roman" w:cs="Times New Roman"/>
          <w:sz w:val="24"/>
          <w:szCs w:val="24"/>
        </w:rPr>
        <w:t>after</w:t>
      </w:r>
      <w:r w:rsidR="00B73CB1">
        <w:rPr>
          <w:rFonts w:ascii="Times New Roman" w:hAnsi="Times New Roman" w:cs="Times New Roman"/>
          <w:sz w:val="24"/>
          <w:szCs w:val="24"/>
        </w:rPr>
        <w:t xml:space="preserve"> the Walker breakdown</w:t>
      </w:r>
      <w:r w:rsidR="00636FE5">
        <w:rPr>
          <w:rFonts w:ascii="Times New Roman" w:hAnsi="Times New Roman" w:cs="Times New Roman"/>
          <w:sz w:val="24"/>
          <w:szCs w:val="24"/>
        </w:rPr>
        <w:t xml:space="preserve"> occurs at the field value above 60 </w:t>
      </w:r>
      <w:proofErr w:type="spellStart"/>
      <w:r w:rsidR="007A3010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7A3010">
        <w:rPr>
          <w:rFonts w:ascii="Times New Roman" w:hAnsi="Times New Roman" w:cs="Times New Roman"/>
          <w:sz w:val="24"/>
          <w:szCs w:val="24"/>
        </w:rPr>
        <w:t xml:space="preserve">, </w:t>
      </w:r>
      <w:r w:rsidR="00BB26F9">
        <w:rPr>
          <w:rFonts w:ascii="Times New Roman" w:hAnsi="Times New Roman" w:cs="Times New Roman"/>
          <w:sz w:val="24"/>
          <w:szCs w:val="24"/>
        </w:rPr>
        <w:t>which is</w:t>
      </w:r>
      <w:r w:rsidR="007A3010">
        <w:rPr>
          <w:rFonts w:ascii="Times New Roman" w:hAnsi="Times New Roman" w:cs="Times New Roman"/>
          <w:sz w:val="24"/>
          <w:szCs w:val="24"/>
        </w:rPr>
        <w:t xml:space="preserve"> the</w:t>
      </w:r>
      <w:r w:rsidR="00BB26F9">
        <w:rPr>
          <w:rFonts w:ascii="Times New Roman" w:hAnsi="Times New Roman" w:cs="Times New Roman"/>
          <w:sz w:val="24"/>
          <w:szCs w:val="24"/>
        </w:rPr>
        <w:t xml:space="preserve"> critical field value of tilt</w:t>
      </w:r>
      <w:r w:rsidR="007A3010">
        <w:rPr>
          <w:rFonts w:ascii="Times New Roman" w:hAnsi="Times New Roman" w:cs="Times New Roman"/>
          <w:sz w:val="24"/>
          <w:szCs w:val="24"/>
        </w:rPr>
        <w:t xml:space="preserve"> angle</w:t>
      </w:r>
      <w:r w:rsidR="00B73CB1">
        <w:rPr>
          <w:rFonts w:ascii="Times New Roman" w:hAnsi="Times New Roman" w:cs="Times New Roman"/>
          <w:sz w:val="24"/>
          <w:szCs w:val="24"/>
        </w:rPr>
        <w:t xml:space="preserve"> </w:t>
      </w:r>
      <w:r w:rsidR="007A3010">
        <w:rPr>
          <w:rFonts w:ascii="Times New Roman" w:hAnsi="Times New Roman" w:cs="Times New Roman"/>
          <w:sz w:val="24"/>
          <w:szCs w:val="24"/>
        </w:rPr>
        <w:t>of DW</w:t>
      </w:r>
      <w:r w:rsidR="00D01BE7">
        <w:rPr>
          <w:rFonts w:ascii="Times New Roman" w:hAnsi="Times New Roman" w:cs="Times New Roman"/>
          <w:sz w:val="24"/>
          <w:szCs w:val="24"/>
        </w:rPr>
        <w:t>,</w:t>
      </w:r>
      <w:r w:rsidR="00D01BE7" w:rsidRPr="00D01BE7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w:rPr>
            <w:rFonts w:ascii="Cambria Math" w:hAnsi="Cambria Math" w:cs="Times New Roman"/>
            <w:sz w:val="24"/>
            <w:szCs w:val="24"/>
          </w:rPr>
          <m:t>χ≈</m:t>
        </m:r>
        <m:sSup>
          <m:sSup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pPr>
          <m:e>
            <m:r>
              <w:rPr>
                <w:rFonts w:ascii="Cambria Math" w:hAnsi="Cambria Math" w:cs="Times New Roman"/>
                <w:sz w:val="24"/>
                <w:szCs w:val="24"/>
              </w:rPr>
              <m:t>40</m:t>
            </m:r>
          </m:e>
          <m:sup>
            <m:r>
              <w:rPr>
                <w:rFonts w:ascii="Cambria Math" w:hAnsi="Cambria Math" w:cs="Times New Roman"/>
                <w:sz w:val="24"/>
                <w:szCs w:val="24"/>
              </w:rPr>
              <m:t>o</m:t>
            </m:r>
          </m:sup>
        </m:sSup>
      </m:oMath>
      <w:r w:rsidR="00636FE5">
        <w:rPr>
          <w:rFonts w:ascii="Times New Roman" w:hAnsi="Times New Roman" w:cs="Times New Roman"/>
          <w:sz w:val="24"/>
          <w:szCs w:val="24"/>
        </w:rPr>
        <w:t>.</w:t>
      </w:r>
      <w:r w:rsidR="00975BC8">
        <w:rPr>
          <w:rFonts w:ascii="Times New Roman" w:hAnsi="Times New Roman" w:cs="Times New Roman"/>
          <w:sz w:val="24"/>
          <w:szCs w:val="24"/>
        </w:rPr>
        <w:t xml:space="preserve"> The 1-D simulator result indicates that the small </w:t>
      </w:r>
      <w:proofErr w:type="spellStart"/>
      <w:r w:rsidR="00975BC8">
        <w:rPr>
          <w:rFonts w:ascii="Times New Roman" w:hAnsi="Times New Roman" w:cs="Times New Roman"/>
          <w:sz w:val="24"/>
          <w:szCs w:val="24"/>
        </w:rPr>
        <w:t>iDMI</w:t>
      </w:r>
      <w:proofErr w:type="spellEnd"/>
      <w:r w:rsidR="00B357B6">
        <w:rPr>
          <w:rFonts w:ascii="Times New Roman" w:hAnsi="Times New Roman" w:cs="Times New Roman"/>
          <w:sz w:val="24"/>
          <w:szCs w:val="24"/>
        </w:rPr>
        <w:t xml:space="preserve"> (</w:t>
      </w:r>
      <m:oMath>
        <m:r>
          <w:rPr>
            <w:rFonts w:ascii="Cambria Math" w:hAnsi="Cambria Math" w:cs="Times New Roman"/>
            <w:sz w:val="24"/>
            <w:szCs w:val="24"/>
          </w:rPr>
          <m:t xml:space="preserve">D≪-1.2 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J/</m:t>
        </m:r>
        <m:sSup>
          <m:sSupPr>
            <m:ctrlPr>
              <w:rPr>
                <w:rFonts w:ascii="Cambria Math" w:hAnsi="Cambria Math" w:cs="Times New Roman"/>
                <w:sz w:val="24"/>
                <w:szCs w:val="24"/>
              </w:rPr>
            </m:ctrlPr>
          </m:sSupPr>
          <m:e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m</m:t>
            </m:r>
          </m:e>
          <m:sup>
            <m:r>
              <m:rPr>
                <m:sty m:val="p"/>
              </m:rPr>
              <w:rPr>
                <w:rFonts w:ascii="Cambria Math" w:hAnsi="Cambria Math" w:cs="Times New Roman"/>
                <w:sz w:val="24"/>
                <w:szCs w:val="24"/>
              </w:rPr>
              <m:t>2</m:t>
            </m:r>
          </m:sup>
        </m:sSup>
      </m:oMath>
      <w:r w:rsidR="00B357B6">
        <w:rPr>
          <w:rFonts w:ascii="Times New Roman" w:hAnsi="Times New Roman" w:cs="Times New Roman"/>
          <w:sz w:val="24"/>
          <w:szCs w:val="24"/>
        </w:rPr>
        <w:t xml:space="preserve">) </w:t>
      </w:r>
      <w:r w:rsidR="00975BC8">
        <w:rPr>
          <w:rFonts w:ascii="Times New Roman" w:hAnsi="Times New Roman" w:cs="Times New Roman"/>
          <w:sz w:val="24"/>
          <w:szCs w:val="24"/>
        </w:rPr>
        <w:t>with high field strength</w:t>
      </w:r>
      <w:r w:rsidR="00B357B6">
        <w:rPr>
          <w:rFonts w:ascii="Times New Roman" w:hAnsi="Times New Roman" w:cs="Times New Roman"/>
          <w:sz w:val="24"/>
          <w:szCs w:val="24"/>
        </w:rPr>
        <w:t xml:space="preserve"> (</w:t>
      </w:r>
      <m:oMath>
        <m:sSub>
          <m:sSubPr>
            <m:ctrlPr>
              <w:rPr>
                <w:rFonts w:ascii="Cambria Math" w:hAnsi="Cambria Math" w:cs="Times New Roman"/>
                <w:i/>
                <w:sz w:val="24"/>
                <w:szCs w:val="24"/>
              </w:rPr>
            </m:ctrlPr>
          </m:sSubPr>
          <m:e>
            <m:r>
              <w:rPr>
                <w:rFonts w:ascii="Cambria Math" w:hAnsi="Cambria Math" w:cs="Times New Roman"/>
                <w:sz w:val="24"/>
                <w:szCs w:val="24"/>
              </w:rPr>
              <m:t>B</m:t>
            </m:r>
          </m:e>
          <m:sub>
            <m:r>
              <w:rPr>
                <w:rFonts w:ascii="Cambria Math" w:hAnsi="Cambria Math" w:cs="Times New Roman"/>
                <w:sz w:val="24"/>
                <w:szCs w:val="24"/>
              </w:rPr>
              <m:t>Z</m:t>
            </m:r>
          </m:sub>
        </m:sSub>
        <m:r>
          <w:rPr>
            <w:rFonts w:ascii="Cambria Math" w:hAnsi="Cambria Math" w:cs="Times New Roman"/>
            <w:sz w:val="24"/>
            <w:szCs w:val="24"/>
          </w:rPr>
          <m:t xml:space="preserve">≫50 </m:t>
        </m:r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mT</m:t>
        </m:r>
      </m:oMath>
      <w:r w:rsidR="00B357B6">
        <w:rPr>
          <w:rFonts w:ascii="Times New Roman" w:hAnsi="Times New Roman" w:cs="Times New Roman"/>
          <w:sz w:val="24"/>
          <w:szCs w:val="24"/>
        </w:rPr>
        <w:t xml:space="preserve">) </w:t>
      </w:r>
      <w:r w:rsidR="00975BC8">
        <w:rPr>
          <w:rFonts w:ascii="Times New Roman" w:hAnsi="Times New Roman" w:cs="Times New Roman"/>
          <w:sz w:val="24"/>
          <w:szCs w:val="24"/>
        </w:rPr>
        <w:t>is difficult to induce a tilt angle of DW in the wire.</w:t>
      </w:r>
      <w:r w:rsidR="006F4858">
        <w:rPr>
          <w:rFonts w:ascii="Times New Roman" w:hAnsi="Times New Roman" w:cs="Times New Roman"/>
          <w:sz w:val="24"/>
          <w:szCs w:val="24"/>
        </w:rPr>
        <w:t xml:space="preserve"> In addition to</w:t>
      </w:r>
      <w:r w:rsidR="00841A46">
        <w:rPr>
          <w:rFonts w:ascii="Times New Roman" w:hAnsi="Times New Roman" w:cs="Times New Roman"/>
          <w:sz w:val="24"/>
          <w:szCs w:val="24"/>
        </w:rPr>
        <w:t>,</w:t>
      </w:r>
      <w:r w:rsidR="006F4858">
        <w:rPr>
          <w:rFonts w:ascii="Times New Roman" w:hAnsi="Times New Roman" w:cs="Times New Roman"/>
          <w:sz w:val="24"/>
          <w:szCs w:val="24"/>
        </w:rPr>
        <w:t xml:space="preserve"> the velocity of DW linearly increases as the perpendicular field increases up to 50 </w:t>
      </w:r>
      <w:proofErr w:type="spellStart"/>
      <w:r w:rsidR="006F4858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841A46">
        <w:rPr>
          <w:rFonts w:ascii="Times New Roman" w:hAnsi="Times New Roman" w:cs="Times New Roman"/>
          <w:sz w:val="24"/>
          <w:szCs w:val="24"/>
        </w:rPr>
        <w:t xml:space="preserve"> in Fig. S2</w:t>
      </w:r>
      <w:r w:rsidR="0087360B">
        <w:rPr>
          <w:rFonts w:ascii="Times New Roman" w:hAnsi="Times New Roman" w:cs="Times New Roman"/>
          <w:sz w:val="24"/>
          <w:szCs w:val="24"/>
        </w:rPr>
        <w:t xml:space="preserve"> </w:t>
      </w:r>
      <w:r w:rsidR="00841A46">
        <w:rPr>
          <w:rFonts w:ascii="Times New Roman" w:hAnsi="Times New Roman" w:cs="Times New Roman"/>
          <w:sz w:val="24"/>
          <w:szCs w:val="24"/>
        </w:rPr>
        <w:t>(f)</w:t>
      </w:r>
      <w:r w:rsidR="006F4858">
        <w:rPr>
          <w:rFonts w:ascii="Times New Roman" w:hAnsi="Times New Roman" w:cs="Times New Roman"/>
          <w:sz w:val="24"/>
          <w:szCs w:val="24"/>
        </w:rPr>
        <w:t xml:space="preserve">, then oscillating velocity alternating its sign obtained with applying external field above 60 </w:t>
      </w:r>
      <w:proofErr w:type="spellStart"/>
      <w:r w:rsidR="006F4858">
        <w:rPr>
          <w:rFonts w:ascii="Times New Roman" w:hAnsi="Times New Roman" w:cs="Times New Roman"/>
          <w:sz w:val="24"/>
          <w:szCs w:val="24"/>
        </w:rPr>
        <w:t>mT</w:t>
      </w:r>
      <w:proofErr w:type="spellEnd"/>
      <w:r w:rsidR="00841A46">
        <w:rPr>
          <w:rFonts w:ascii="Times New Roman" w:hAnsi="Times New Roman" w:cs="Times New Roman"/>
          <w:sz w:val="24"/>
          <w:szCs w:val="24"/>
        </w:rPr>
        <w:t xml:space="preserve"> in Fig S2 (g)</w:t>
      </w:r>
      <w:r w:rsidR="006F4858">
        <w:rPr>
          <w:rFonts w:ascii="Times New Roman" w:hAnsi="Times New Roman" w:cs="Times New Roman"/>
          <w:sz w:val="24"/>
          <w:szCs w:val="24"/>
        </w:rPr>
        <w:t xml:space="preserve">. </w:t>
      </w:r>
      <w:r w:rsidR="003B5085">
        <w:rPr>
          <w:rFonts w:ascii="Times New Roman" w:hAnsi="Times New Roman" w:cs="Times New Roman"/>
          <w:sz w:val="24"/>
          <w:szCs w:val="24"/>
        </w:rPr>
        <w:t>We note that</w:t>
      </w:r>
      <w:r w:rsidR="00F05CB5">
        <w:rPr>
          <w:rFonts w:ascii="Times New Roman" w:hAnsi="Times New Roman" w:cs="Times New Roman"/>
          <w:sz w:val="24"/>
          <w:szCs w:val="24"/>
        </w:rPr>
        <w:t xml:space="preserve"> the angle</w:t>
      </w:r>
      <w:r w:rsidR="003B5085">
        <w:rPr>
          <w:rFonts w:ascii="Times New Roman" w:hAnsi="Times New Roman" w:cs="Times New Roman"/>
          <w:sz w:val="24"/>
          <w:szCs w:val="24"/>
        </w:rPr>
        <w:t xml:space="preserve"> </w:t>
      </w:r>
      <m:oMath>
        <m:r>
          <m:rPr>
            <m:sty m:val="p"/>
          </m:rPr>
          <w:rPr>
            <w:rFonts w:ascii="Cambria Math" w:hAnsi="Cambria Math" w:cs="Times New Roman"/>
            <w:sz w:val="24"/>
            <w:szCs w:val="24"/>
          </w:rPr>
          <m:t>Ψ</m:t>
        </m:r>
      </m:oMath>
      <w:r w:rsidR="003B5085">
        <w:rPr>
          <w:rFonts w:ascii="Times New Roman" w:hAnsi="Times New Roman" w:cs="Times New Roman"/>
          <w:sz w:val="24"/>
          <w:szCs w:val="24"/>
        </w:rPr>
        <w:t xml:space="preserve"> is continuously rotating (increasing in Fig. S2 (e)) while DW position is move forward and backward with different amplitudes, means that the DW is slowly moving forwards in a large time scale with oscillating</w:t>
      </w:r>
      <w:r w:rsidR="00F079C6">
        <w:rPr>
          <w:rFonts w:ascii="Times New Roman" w:hAnsi="Times New Roman" w:cs="Times New Roman"/>
          <w:sz w:val="24"/>
          <w:szCs w:val="24"/>
        </w:rPr>
        <w:t xml:space="preserve"> in </w:t>
      </w:r>
      <w:r w:rsidR="007020AE">
        <w:rPr>
          <w:rFonts w:ascii="Times New Roman" w:hAnsi="Times New Roman" w:cs="Times New Roman"/>
          <w:sz w:val="24"/>
          <w:szCs w:val="24"/>
        </w:rPr>
        <w:t xml:space="preserve">the </w:t>
      </w:r>
      <w:r w:rsidR="00F079C6">
        <w:rPr>
          <w:rFonts w:ascii="Times New Roman" w:hAnsi="Times New Roman" w:cs="Times New Roman"/>
          <w:sz w:val="24"/>
          <w:szCs w:val="24"/>
        </w:rPr>
        <w:t xml:space="preserve">Walker breakdown </w:t>
      </w:r>
      <w:r w:rsidR="00F079C6" w:rsidRPr="00F079C6">
        <w:rPr>
          <w:rFonts w:ascii="Times New Roman" w:hAnsi="Times New Roman" w:cs="Times New Roman"/>
          <w:sz w:val="24"/>
          <w:szCs w:val="24"/>
          <w:vertAlign w:val="superscript"/>
        </w:rPr>
        <w:t>5</w:t>
      </w:r>
      <w:r w:rsidR="003B5085">
        <w:rPr>
          <w:rFonts w:ascii="Times New Roman" w:hAnsi="Times New Roman" w:cs="Times New Roman"/>
          <w:sz w:val="24"/>
          <w:szCs w:val="24"/>
        </w:rPr>
        <w:t>.</w:t>
      </w:r>
    </w:p>
    <w:p w:rsidR="0009098A" w:rsidRDefault="0009098A" w:rsidP="00AE0689">
      <w:pPr>
        <w:adjustRightInd w:val="0"/>
        <w:snapToGrid w:val="0"/>
        <w:spacing w:after="0" w:line="480" w:lineRule="auto"/>
        <w:ind w:firstLine="720"/>
        <w:jc w:val="both"/>
        <w:rPr>
          <w:rFonts w:ascii="Times New Roman" w:hAnsi="Times New Roman" w:cs="Times New Roman"/>
          <w:sz w:val="24"/>
          <w:szCs w:val="24"/>
        </w:rPr>
      </w:pPr>
    </w:p>
    <w:p w:rsidR="00412561" w:rsidRPr="000068F1" w:rsidRDefault="004B7A61" w:rsidP="000068F1">
      <w:pPr>
        <w:pStyle w:val="EndnoteText"/>
        <w:spacing w:line="48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R</w:t>
      </w:r>
      <w:r w:rsidR="007E26E4" w:rsidRPr="000C299E">
        <w:rPr>
          <w:rFonts w:ascii="Times New Roman" w:hAnsi="Times New Roman" w:cs="Times New Roman"/>
          <w:b/>
          <w:sz w:val="24"/>
          <w:szCs w:val="24"/>
        </w:rPr>
        <w:t>eferences</w:t>
      </w:r>
    </w:p>
    <w:sectPr w:rsidR="00412561" w:rsidRPr="000068F1" w:rsidSect="00B17F91">
      <w:footerReference w:type="default" r:id="rId10"/>
      <w:endnotePr>
        <w:numFmt w:val="decimal"/>
      </w:endnotePr>
      <w:pgSz w:w="12240" w:h="15840" w:code="9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1105E" w:rsidRDefault="0001105E" w:rsidP="007C5492">
      <w:pPr>
        <w:spacing w:after="0" w:line="240" w:lineRule="auto"/>
      </w:pPr>
    </w:p>
  </w:endnote>
  <w:endnote w:type="continuationSeparator" w:id="0">
    <w:p w:rsidR="0001105E" w:rsidRDefault="0001105E" w:rsidP="007C5492">
      <w:pPr>
        <w:spacing w:after="0" w:line="240" w:lineRule="auto"/>
      </w:pPr>
    </w:p>
  </w:endnote>
  <w:endnote w:id="1">
    <w:p w:rsidR="005562B9" w:rsidRPr="000068F1" w:rsidRDefault="005562B9" w:rsidP="000068F1">
      <w:pPr>
        <w:pStyle w:val="Endnote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6E109F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6E109F">
        <w:rPr>
          <w:rFonts w:ascii="Times New Roman" w:hAnsi="Times New Roman" w:cs="Times New Roman"/>
          <w:sz w:val="24"/>
          <w:szCs w:val="24"/>
        </w:rPr>
        <w:t xml:space="preserve"> Je, S.-G. </w:t>
      </w:r>
      <w:proofErr w:type="gramStart"/>
      <w:r w:rsidRPr="006E109F">
        <w:rPr>
          <w:rFonts w:ascii="Times New Roman" w:hAnsi="Times New Roman" w:cs="Times New Roman"/>
          <w:i/>
          <w:sz w:val="24"/>
          <w:szCs w:val="24"/>
        </w:rPr>
        <w:t>et</w:t>
      </w:r>
      <w:proofErr w:type="gramEnd"/>
      <w:r w:rsidRPr="006E109F">
        <w:rPr>
          <w:rFonts w:ascii="Times New Roman" w:hAnsi="Times New Roman" w:cs="Times New Roman"/>
          <w:i/>
          <w:sz w:val="24"/>
          <w:szCs w:val="24"/>
        </w:rPr>
        <w:t xml:space="preserve"> al.</w:t>
      </w:r>
      <w:r w:rsidRPr="006E109F">
        <w:rPr>
          <w:rFonts w:ascii="Times New Roman" w:hAnsi="Times New Roman" w:cs="Times New Roman"/>
          <w:sz w:val="24"/>
          <w:szCs w:val="24"/>
        </w:rPr>
        <w:t xml:space="preserve"> Asymmetric magnetic domain-wall motion by the </w:t>
      </w:r>
      <w:proofErr w:type="spellStart"/>
      <w:r w:rsidRPr="006E109F">
        <w:rPr>
          <w:rFonts w:ascii="Times New Roman" w:hAnsi="Times New Roman" w:cs="Times New Roman"/>
          <w:sz w:val="24"/>
          <w:szCs w:val="24"/>
        </w:rPr>
        <w:t>Dzyaloshinskii</w:t>
      </w:r>
      <w:proofErr w:type="spellEnd"/>
      <w:r w:rsidRPr="006E109F">
        <w:rPr>
          <w:rFonts w:ascii="Times New Roman" w:hAnsi="Times New Roman" w:cs="Times New Roman"/>
          <w:sz w:val="24"/>
          <w:szCs w:val="24"/>
        </w:rPr>
        <w:t xml:space="preserve">-Moriya </w:t>
      </w:r>
      <w:r w:rsidRPr="000068F1">
        <w:rPr>
          <w:rFonts w:ascii="Times New Roman" w:hAnsi="Times New Roman" w:cs="Times New Roman"/>
          <w:sz w:val="24"/>
          <w:szCs w:val="24"/>
        </w:rPr>
        <w:t xml:space="preserve">interaction. </w:t>
      </w:r>
      <w:r w:rsidRPr="000068F1">
        <w:rPr>
          <w:rFonts w:ascii="Times New Roman" w:hAnsi="Times New Roman" w:cs="Times New Roman"/>
          <w:i/>
          <w:sz w:val="24"/>
          <w:szCs w:val="24"/>
        </w:rPr>
        <w:t>Phys. Rev. B</w:t>
      </w:r>
      <w:r w:rsidRPr="000068F1">
        <w:rPr>
          <w:rFonts w:ascii="Times New Roman" w:hAnsi="Times New Roman" w:cs="Times New Roman"/>
          <w:sz w:val="24"/>
          <w:szCs w:val="24"/>
        </w:rPr>
        <w:t xml:space="preserve"> </w:t>
      </w:r>
      <w:r w:rsidRPr="000068F1">
        <w:rPr>
          <w:rFonts w:ascii="Times New Roman" w:hAnsi="Times New Roman" w:cs="Times New Roman"/>
          <w:b/>
          <w:bCs/>
          <w:sz w:val="24"/>
          <w:szCs w:val="24"/>
        </w:rPr>
        <w:t>88</w:t>
      </w:r>
      <w:r w:rsidRPr="000068F1">
        <w:rPr>
          <w:rFonts w:ascii="Times New Roman" w:hAnsi="Times New Roman" w:cs="Times New Roman"/>
          <w:sz w:val="24"/>
          <w:szCs w:val="24"/>
        </w:rPr>
        <w:t xml:space="preserve">, 214401,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>: 10.1103/PhysRevB.88.214401 (2013).</w:t>
      </w:r>
    </w:p>
  </w:endnote>
  <w:endnote w:id="2">
    <w:p w:rsidR="005562B9" w:rsidRPr="000068F1" w:rsidRDefault="005562B9" w:rsidP="000068F1">
      <w:pPr>
        <w:pStyle w:val="Endnote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68F1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006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Boulle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, O. </w:t>
      </w:r>
      <w:r w:rsidRPr="000068F1">
        <w:rPr>
          <w:rFonts w:ascii="Times New Roman" w:hAnsi="Times New Roman" w:cs="Times New Roman"/>
          <w:i/>
          <w:sz w:val="24"/>
          <w:szCs w:val="24"/>
        </w:rPr>
        <w:t>et al.</w:t>
      </w:r>
      <w:r w:rsidRPr="000068F1">
        <w:rPr>
          <w:rFonts w:ascii="Times New Roman" w:hAnsi="Times New Roman" w:cs="Times New Roman"/>
          <w:sz w:val="24"/>
          <w:szCs w:val="24"/>
        </w:rPr>
        <w:t xml:space="preserve"> Domain Wall Tilting in the Presence of the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Dzyaloshinskii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-Moriya Interaction in Out-of-Plane Magnetized Magnetic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Nanotracks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. </w:t>
      </w:r>
      <w:r w:rsidRPr="000068F1">
        <w:rPr>
          <w:rFonts w:ascii="Times New Roman" w:hAnsi="Times New Roman" w:cs="Times New Roman"/>
          <w:i/>
          <w:sz w:val="24"/>
          <w:szCs w:val="24"/>
        </w:rPr>
        <w:t xml:space="preserve">Phys. Rev. </w:t>
      </w:r>
      <w:proofErr w:type="spellStart"/>
      <w:r w:rsidRPr="000068F1">
        <w:rPr>
          <w:rFonts w:ascii="Times New Roman" w:hAnsi="Times New Roman" w:cs="Times New Roman"/>
          <w:i/>
          <w:sz w:val="24"/>
          <w:szCs w:val="24"/>
        </w:rPr>
        <w:t>Lett</w:t>
      </w:r>
      <w:proofErr w:type="spellEnd"/>
      <w:r w:rsidRPr="000068F1">
        <w:rPr>
          <w:rFonts w:ascii="Times New Roman" w:hAnsi="Times New Roman" w:cs="Times New Roman"/>
          <w:i/>
          <w:sz w:val="24"/>
          <w:szCs w:val="24"/>
        </w:rPr>
        <w:t>.</w:t>
      </w:r>
      <w:r w:rsidRPr="000068F1">
        <w:rPr>
          <w:rFonts w:ascii="Times New Roman" w:hAnsi="Times New Roman" w:cs="Times New Roman"/>
          <w:sz w:val="24"/>
          <w:szCs w:val="24"/>
        </w:rPr>
        <w:t xml:space="preserve"> </w:t>
      </w:r>
      <w:r w:rsidRPr="000068F1">
        <w:rPr>
          <w:rFonts w:ascii="Times New Roman" w:hAnsi="Times New Roman" w:cs="Times New Roman"/>
          <w:b/>
          <w:bCs/>
          <w:sz w:val="24"/>
          <w:szCs w:val="24"/>
        </w:rPr>
        <w:t>111</w:t>
      </w:r>
      <w:r w:rsidRPr="000068F1">
        <w:rPr>
          <w:rFonts w:ascii="Times New Roman" w:hAnsi="Times New Roman" w:cs="Times New Roman"/>
          <w:sz w:val="24"/>
          <w:szCs w:val="24"/>
        </w:rPr>
        <w:t xml:space="preserve">, 217203,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>: 10.1103/PhysRevLett.111.217203 (2013).</w:t>
      </w:r>
    </w:p>
  </w:endnote>
  <w:endnote w:id="3">
    <w:p w:rsidR="005562B9" w:rsidRPr="000068F1" w:rsidRDefault="005562B9" w:rsidP="000068F1">
      <w:pPr>
        <w:pStyle w:val="Endnote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68F1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006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Tetienne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, J. P. </w:t>
      </w:r>
      <w:r w:rsidRPr="000068F1">
        <w:rPr>
          <w:rFonts w:ascii="Times New Roman" w:hAnsi="Times New Roman" w:cs="Times New Roman"/>
          <w:i/>
          <w:sz w:val="24"/>
          <w:szCs w:val="24"/>
        </w:rPr>
        <w:t>et al</w:t>
      </w:r>
      <w:r w:rsidRPr="000068F1">
        <w:rPr>
          <w:rFonts w:ascii="Times New Roman" w:hAnsi="Times New Roman" w:cs="Times New Roman"/>
          <w:sz w:val="24"/>
          <w:szCs w:val="24"/>
        </w:rPr>
        <w:t xml:space="preserve">. The nature of domain walls in ultrathin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ferromagnets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 revealed by scanning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nanomagnetometry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. </w:t>
      </w:r>
      <w:r w:rsidRPr="004635A7">
        <w:rPr>
          <w:rFonts w:ascii="Times New Roman" w:hAnsi="Times New Roman" w:cs="Times New Roman"/>
          <w:i/>
          <w:sz w:val="24"/>
          <w:szCs w:val="24"/>
        </w:rPr>
        <w:t xml:space="preserve">Nat. </w:t>
      </w:r>
      <w:proofErr w:type="spellStart"/>
      <w:r w:rsidRPr="004635A7">
        <w:rPr>
          <w:rFonts w:ascii="Times New Roman" w:hAnsi="Times New Roman" w:cs="Times New Roman"/>
          <w:i/>
          <w:sz w:val="24"/>
          <w:szCs w:val="24"/>
        </w:rPr>
        <w:t>Commun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. </w:t>
      </w:r>
      <w:r w:rsidRPr="000068F1">
        <w:rPr>
          <w:rFonts w:ascii="Times New Roman" w:hAnsi="Times New Roman" w:cs="Times New Roman"/>
          <w:b/>
          <w:bCs/>
          <w:sz w:val="24"/>
          <w:szCs w:val="24"/>
        </w:rPr>
        <w:t>6</w:t>
      </w:r>
      <w:r w:rsidRPr="000068F1">
        <w:rPr>
          <w:rFonts w:ascii="Times New Roman" w:hAnsi="Times New Roman" w:cs="Times New Roman"/>
          <w:sz w:val="24"/>
          <w:szCs w:val="24"/>
        </w:rPr>
        <w:t xml:space="preserve">, 6733,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>: 10.1038/ncomms7733 (2015).</w:t>
      </w:r>
    </w:p>
  </w:endnote>
  <w:endnote w:id="4">
    <w:p w:rsidR="005562B9" w:rsidRPr="00F2329A" w:rsidRDefault="005562B9" w:rsidP="00F2329A">
      <w:pPr>
        <w:pStyle w:val="EndnoteText"/>
        <w:spacing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0068F1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0068F1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Thiaville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, A.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Rohart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, S.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Jué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, É.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Cros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 xml:space="preserve">, V. &amp; </w:t>
      </w:r>
      <w:proofErr w:type="spellStart"/>
      <w:r w:rsidRPr="000068F1">
        <w:rPr>
          <w:rFonts w:ascii="Times New Roman" w:hAnsi="Times New Roman" w:cs="Times New Roman"/>
          <w:sz w:val="24"/>
          <w:szCs w:val="24"/>
        </w:rPr>
        <w:t>Fert</w:t>
      </w:r>
      <w:proofErr w:type="spellEnd"/>
      <w:r w:rsidRPr="000068F1">
        <w:rPr>
          <w:rFonts w:ascii="Times New Roman" w:hAnsi="Times New Roman" w:cs="Times New Roman"/>
          <w:sz w:val="24"/>
          <w:szCs w:val="24"/>
        </w:rPr>
        <w:t>, A. Dynamics of</w:t>
      </w:r>
      <w:r w:rsidRPr="006E109F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6E109F">
        <w:rPr>
          <w:rFonts w:ascii="Times New Roman" w:hAnsi="Times New Roman" w:cs="Times New Roman"/>
          <w:sz w:val="24"/>
          <w:szCs w:val="24"/>
        </w:rPr>
        <w:t>Dzyaloshinskii</w:t>
      </w:r>
      <w:proofErr w:type="spellEnd"/>
      <w:r w:rsidRPr="006E109F">
        <w:rPr>
          <w:rFonts w:ascii="Times New Roman" w:hAnsi="Times New Roman" w:cs="Times New Roman"/>
          <w:sz w:val="24"/>
          <w:szCs w:val="24"/>
        </w:rPr>
        <w:t xml:space="preserve"> domain walls in </w:t>
      </w:r>
      <w:r w:rsidRPr="00F2329A">
        <w:rPr>
          <w:rFonts w:ascii="Times New Roman" w:hAnsi="Times New Roman" w:cs="Times New Roman"/>
          <w:sz w:val="24"/>
          <w:szCs w:val="24"/>
        </w:rPr>
        <w:t xml:space="preserve">ultrathin magnetic film. </w:t>
      </w:r>
      <w:r w:rsidRPr="00F2329A">
        <w:rPr>
          <w:rFonts w:ascii="Times New Roman" w:hAnsi="Times New Roman" w:cs="Times New Roman"/>
          <w:i/>
          <w:sz w:val="24"/>
          <w:szCs w:val="24"/>
        </w:rPr>
        <w:t>EPL (</w:t>
      </w:r>
      <w:proofErr w:type="spellStart"/>
      <w:r w:rsidRPr="00F2329A">
        <w:rPr>
          <w:rFonts w:ascii="Times New Roman" w:hAnsi="Times New Roman" w:cs="Times New Roman"/>
          <w:i/>
          <w:sz w:val="24"/>
          <w:szCs w:val="24"/>
        </w:rPr>
        <w:t>Europhysics</w:t>
      </w:r>
      <w:proofErr w:type="spellEnd"/>
      <w:r w:rsidRPr="00F2329A">
        <w:rPr>
          <w:rFonts w:ascii="Times New Roman" w:hAnsi="Times New Roman" w:cs="Times New Roman"/>
          <w:i/>
          <w:sz w:val="24"/>
          <w:szCs w:val="24"/>
        </w:rPr>
        <w:t xml:space="preserve"> Letters)</w:t>
      </w:r>
      <w:r w:rsidRPr="00F2329A">
        <w:rPr>
          <w:rFonts w:ascii="Times New Roman" w:hAnsi="Times New Roman" w:cs="Times New Roman"/>
          <w:sz w:val="24"/>
          <w:szCs w:val="24"/>
        </w:rPr>
        <w:t xml:space="preserve"> </w:t>
      </w:r>
      <w:r w:rsidRPr="00F2329A">
        <w:rPr>
          <w:rFonts w:ascii="Times New Roman" w:hAnsi="Times New Roman" w:cs="Times New Roman"/>
          <w:b/>
          <w:bCs/>
          <w:sz w:val="24"/>
          <w:szCs w:val="24"/>
        </w:rPr>
        <w:t>100</w:t>
      </w:r>
      <w:r w:rsidRPr="00F2329A">
        <w:rPr>
          <w:rFonts w:ascii="Times New Roman" w:hAnsi="Times New Roman" w:cs="Times New Roman"/>
          <w:sz w:val="24"/>
          <w:szCs w:val="24"/>
        </w:rPr>
        <w:t xml:space="preserve">, 57002, </w:t>
      </w:r>
      <w:proofErr w:type="spellStart"/>
      <w:r w:rsidRPr="00F2329A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F2329A">
        <w:rPr>
          <w:rFonts w:ascii="Times New Roman" w:hAnsi="Times New Roman" w:cs="Times New Roman"/>
          <w:sz w:val="24"/>
          <w:szCs w:val="24"/>
        </w:rPr>
        <w:t>: 10.1209/0295-5075/100/57002 (2012).</w:t>
      </w:r>
    </w:p>
  </w:endnote>
  <w:endnote w:id="5">
    <w:p w:rsidR="005562B9" w:rsidRDefault="005562B9" w:rsidP="007F6995">
      <w:pPr>
        <w:pStyle w:val="EndnoteText"/>
        <w:spacing w:line="480" w:lineRule="auto"/>
        <w:jc w:val="both"/>
      </w:pPr>
      <w:r w:rsidRPr="00935431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935431">
        <w:rPr>
          <w:rFonts w:ascii="Times New Roman" w:hAnsi="Times New Roman" w:cs="Times New Roman"/>
          <w:sz w:val="24"/>
          <w:szCs w:val="24"/>
        </w:rPr>
        <w:t xml:space="preserve"> Kim, H. </w:t>
      </w:r>
      <w:proofErr w:type="spellStart"/>
      <w:r w:rsidRPr="00935431">
        <w:rPr>
          <w:rFonts w:ascii="Times New Roman" w:hAnsi="Times New Roman" w:cs="Times New Roman"/>
          <w:sz w:val="24"/>
          <w:szCs w:val="24"/>
        </w:rPr>
        <w:t>Heo</w:t>
      </w:r>
      <w:proofErr w:type="spellEnd"/>
      <w:r w:rsidRPr="00935431">
        <w:rPr>
          <w:rFonts w:ascii="Times New Roman" w:hAnsi="Times New Roman" w:cs="Times New Roman"/>
          <w:sz w:val="24"/>
          <w:szCs w:val="24"/>
        </w:rPr>
        <w:t xml:space="preserve">, S. W. &amp; You, C.-Y. </w:t>
      </w:r>
      <w:bookmarkStart w:id="14" w:name="OLE_LINK25"/>
      <w:r w:rsidRPr="00935431">
        <w:rPr>
          <w:rFonts w:ascii="Times New Roman" w:hAnsi="Times New Roman" w:cs="Times New Roman"/>
          <w:sz w:val="24"/>
          <w:szCs w:val="24"/>
        </w:rPr>
        <w:t>Implementation of one-dimensional domain wall dynamics simulator</w:t>
      </w:r>
      <w:bookmarkEnd w:id="14"/>
      <w:r w:rsidRPr="00935431">
        <w:rPr>
          <w:rFonts w:ascii="Times New Roman" w:hAnsi="Times New Roman" w:cs="Times New Roman"/>
          <w:sz w:val="24"/>
          <w:szCs w:val="24"/>
        </w:rPr>
        <w:t xml:space="preserve">. </w:t>
      </w:r>
      <w:r w:rsidRPr="00935431">
        <w:rPr>
          <w:rFonts w:ascii="Times New Roman" w:hAnsi="Times New Roman" w:cs="Times New Roman"/>
          <w:i/>
          <w:sz w:val="24"/>
          <w:szCs w:val="24"/>
        </w:rPr>
        <w:t>AIP Advances</w:t>
      </w:r>
      <w:r w:rsidRPr="00935431">
        <w:rPr>
          <w:rFonts w:ascii="Times New Roman" w:hAnsi="Times New Roman" w:cs="Times New Roman"/>
          <w:sz w:val="24"/>
          <w:szCs w:val="24"/>
        </w:rPr>
        <w:t xml:space="preserve"> </w:t>
      </w:r>
      <w:r w:rsidRPr="00935431">
        <w:rPr>
          <w:rFonts w:ascii="Times New Roman" w:hAnsi="Times New Roman" w:cs="Times New Roman"/>
          <w:b/>
          <w:bCs/>
          <w:sz w:val="24"/>
          <w:szCs w:val="24"/>
        </w:rPr>
        <w:t>7</w:t>
      </w:r>
      <w:r w:rsidRPr="00935431">
        <w:rPr>
          <w:rFonts w:ascii="Times New Roman" w:hAnsi="Times New Roman" w:cs="Times New Roman"/>
          <w:sz w:val="24"/>
          <w:szCs w:val="24"/>
        </w:rPr>
        <w:t xml:space="preserve">, 125231, </w:t>
      </w:r>
      <w:proofErr w:type="spellStart"/>
      <w:r w:rsidRPr="00935431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935431">
        <w:rPr>
          <w:rFonts w:ascii="Times New Roman" w:hAnsi="Times New Roman" w:cs="Times New Roman"/>
          <w:sz w:val="24"/>
          <w:szCs w:val="24"/>
        </w:rPr>
        <w:t>: 10.1063/1.4996029 (2017).</w:t>
      </w:r>
    </w:p>
  </w:endnote>
  <w:endnote w:id="6">
    <w:p w:rsidR="005562B9" w:rsidRPr="004635A7" w:rsidRDefault="005562B9" w:rsidP="007F6995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F2329A">
        <w:rPr>
          <w:rStyle w:val="EndnoteReference"/>
          <w:rFonts w:ascii="Times New Roman" w:hAnsi="Times New Roman" w:cs="Times New Roman"/>
          <w:sz w:val="24"/>
          <w:szCs w:val="24"/>
        </w:rPr>
        <w:endnoteRef/>
      </w:r>
      <w:r w:rsidRPr="00F2329A">
        <w:rPr>
          <w:rFonts w:ascii="Times New Roman" w:hAnsi="Times New Roman" w:cs="Times New Roman"/>
          <w:sz w:val="24"/>
          <w:szCs w:val="24"/>
        </w:rPr>
        <w:t xml:space="preserve"> E. Martinez, </w:t>
      </w:r>
      <w:r w:rsidRPr="00F2329A">
        <w:rPr>
          <w:rFonts w:ascii="Times New Roman" w:hAnsi="Times New Roman" w:cs="Times New Roman"/>
          <w:i/>
          <w:sz w:val="24"/>
          <w:szCs w:val="24"/>
        </w:rPr>
        <w:t>et al</w:t>
      </w:r>
      <w:r w:rsidRPr="00F2329A">
        <w:rPr>
          <w:rFonts w:ascii="Times New Roman" w:hAnsi="Times New Roman" w:cs="Times New Roman"/>
          <w:sz w:val="24"/>
          <w:szCs w:val="24"/>
        </w:rPr>
        <w:t xml:space="preserve">, Current-driven dynamics of </w:t>
      </w:r>
      <w:proofErr w:type="spellStart"/>
      <w:r w:rsidRPr="00F2329A">
        <w:rPr>
          <w:rFonts w:ascii="Times New Roman" w:hAnsi="Times New Roman" w:cs="Times New Roman"/>
          <w:sz w:val="24"/>
          <w:szCs w:val="24"/>
        </w:rPr>
        <w:t>Dzyaloshinskii</w:t>
      </w:r>
      <w:proofErr w:type="spellEnd"/>
      <w:r w:rsidRPr="00F2329A">
        <w:rPr>
          <w:rFonts w:ascii="Times New Roman" w:hAnsi="Times New Roman" w:cs="Times New Roman"/>
          <w:sz w:val="24"/>
          <w:szCs w:val="24"/>
        </w:rPr>
        <w:t xml:space="preserve"> domain walls in the presence of </w:t>
      </w:r>
      <w:r w:rsidRPr="004635A7">
        <w:rPr>
          <w:rFonts w:ascii="Times New Roman" w:hAnsi="Times New Roman" w:cs="Times New Roman"/>
          <w:sz w:val="24"/>
          <w:szCs w:val="24"/>
        </w:rPr>
        <w:t xml:space="preserve">in-plane fields: Full </w:t>
      </w:r>
      <w:proofErr w:type="spellStart"/>
      <w:r w:rsidRPr="004635A7">
        <w:rPr>
          <w:rFonts w:ascii="Times New Roman" w:hAnsi="Times New Roman" w:cs="Times New Roman"/>
          <w:sz w:val="24"/>
          <w:szCs w:val="24"/>
        </w:rPr>
        <w:t>micromagnetic</w:t>
      </w:r>
      <w:proofErr w:type="spellEnd"/>
      <w:r w:rsidRPr="004635A7">
        <w:rPr>
          <w:rFonts w:ascii="Times New Roman" w:hAnsi="Times New Roman" w:cs="Times New Roman"/>
          <w:sz w:val="24"/>
          <w:szCs w:val="24"/>
        </w:rPr>
        <w:t xml:space="preserve"> and one-dimensional analysis. </w:t>
      </w:r>
      <w:r w:rsidRPr="004635A7">
        <w:rPr>
          <w:rFonts w:ascii="Times New Roman" w:hAnsi="Times New Roman" w:cs="Times New Roman"/>
          <w:i/>
          <w:sz w:val="24"/>
          <w:szCs w:val="24"/>
        </w:rPr>
        <w:t>J. of Appl. Phys</w:t>
      </w:r>
      <w:r w:rsidRPr="004635A7">
        <w:rPr>
          <w:rFonts w:ascii="Times New Roman" w:hAnsi="Times New Roman" w:cs="Times New Roman"/>
          <w:sz w:val="24"/>
          <w:szCs w:val="24"/>
        </w:rPr>
        <w:t xml:space="preserve">. </w:t>
      </w:r>
      <w:r w:rsidRPr="004635A7">
        <w:rPr>
          <w:rFonts w:ascii="Times New Roman" w:hAnsi="Times New Roman" w:cs="Times New Roman"/>
          <w:b/>
          <w:bCs/>
          <w:sz w:val="24"/>
          <w:szCs w:val="24"/>
        </w:rPr>
        <w:t>115</w:t>
      </w:r>
      <w:r w:rsidRPr="004635A7">
        <w:rPr>
          <w:rFonts w:ascii="Times New Roman" w:hAnsi="Times New Roman" w:cs="Times New Roman"/>
          <w:sz w:val="24"/>
          <w:szCs w:val="24"/>
        </w:rPr>
        <w:t xml:space="preserve">, 213909, </w:t>
      </w:r>
      <w:proofErr w:type="spellStart"/>
      <w:r w:rsidRPr="004635A7">
        <w:rPr>
          <w:rFonts w:ascii="Times New Roman" w:hAnsi="Times New Roman" w:cs="Times New Roman"/>
          <w:sz w:val="24"/>
          <w:szCs w:val="24"/>
        </w:rPr>
        <w:t>doi</w:t>
      </w:r>
      <w:proofErr w:type="spellEnd"/>
      <w:r w:rsidRPr="004635A7">
        <w:rPr>
          <w:rFonts w:ascii="Times New Roman" w:hAnsi="Times New Roman" w:cs="Times New Roman"/>
          <w:sz w:val="24"/>
          <w:szCs w:val="24"/>
        </w:rPr>
        <w:t>: 10.1063/1.4881778 (2014)</w:t>
      </w:r>
      <w:r>
        <w:rPr>
          <w:rFonts w:ascii="Times New Roman" w:hAnsi="Times New Roman" w:cs="Times New Roman"/>
          <w:sz w:val="24"/>
          <w:szCs w:val="24"/>
        </w:rPr>
        <w:t>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134840804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</w:rPr>
    </w:sdtEndPr>
    <w:sdtContent>
      <w:p w:rsidR="005562B9" w:rsidRPr="00A10C2C" w:rsidRDefault="005562B9">
        <w:pPr>
          <w:pStyle w:val="Footer"/>
          <w:jc w:val="center"/>
          <w:rPr>
            <w:rFonts w:ascii="Times New Roman" w:hAnsi="Times New Roman" w:cs="Times New Roman"/>
          </w:rPr>
        </w:pPr>
        <w:r w:rsidRPr="00A10C2C">
          <w:rPr>
            <w:rFonts w:ascii="Times New Roman" w:hAnsi="Times New Roman" w:cs="Times New Roman"/>
          </w:rPr>
          <w:fldChar w:fldCharType="begin"/>
        </w:r>
        <w:r w:rsidRPr="00A10C2C">
          <w:rPr>
            <w:rFonts w:ascii="Times New Roman" w:hAnsi="Times New Roman" w:cs="Times New Roman"/>
          </w:rPr>
          <w:instrText xml:space="preserve"> PAGE   \* MERGEFORMAT </w:instrText>
        </w:r>
        <w:r w:rsidRPr="00A10C2C">
          <w:rPr>
            <w:rFonts w:ascii="Times New Roman" w:hAnsi="Times New Roman" w:cs="Times New Roman"/>
          </w:rPr>
          <w:fldChar w:fldCharType="separate"/>
        </w:r>
        <w:r w:rsidR="003854FD">
          <w:rPr>
            <w:rFonts w:ascii="Times New Roman" w:hAnsi="Times New Roman" w:cs="Times New Roman"/>
            <w:noProof/>
          </w:rPr>
          <w:t>7</w:t>
        </w:r>
        <w:r w:rsidRPr="00A10C2C">
          <w:rPr>
            <w:rFonts w:ascii="Times New Roman" w:hAnsi="Times New Roman" w:cs="Times New Roman"/>
            <w:noProof/>
          </w:rPr>
          <w:fldChar w:fldCharType="end"/>
        </w:r>
      </w:p>
    </w:sdtContent>
  </w:sdt>
  <w:p w:rsidR="005562B9" w:rsidRDefault="005562B9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1105E" w:rsidRDefault="0001105E" w:rsidP="007C5492">
      <w:pPr>
        <w:spacing w:after="0" w:line="240" w:lineRule="auto"/>
      </w:pPr>
      <w:r>
        <w:separator/>
      </w:r>
    </w:p>
  </w:footnote>
  <w:footnote w:type="continuationSeparator" w:id="0">
    <w:p w:rsidR="0001105E" w:rsidRDefault="0001105E" w:rsidP="007C549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>
    <w:nsid w:val="090378E5"/>
    <w:multiLevelType w:val="hybridMultilevel"/>
    <w:tmpl w:val="E5A455B0"/>
    <w:lvl w:ilvl="0" w:tplc="7F44B3A2">
      <w:start w:val="1"/>
      <w:numFmt w:val="lowerLetter"/>
      <w:lvlText w:val="(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F766544"/>
    <w:multiLevelType w:val="hybridMultilevel"/>
    <w:tmpl w:val="78C6B580"/>
    <w:lvl w:ilvl="0" w:tplc="1AF0E504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75431F1"/>
    <w:multiLevelType w:val="hybridMultilevel"/>
    <w:tmpl w:val="4E72C5FE"/>
    <w:lvl w:ilvl="0" w:tplc="CCD820EC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18FD4F41"/>
    <w:multiLevelType w:val="multilevel"/>
    <w:tmpl w:val="77CE759E"/>
    <w:lvl w:ilvl="0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A7F2DED"/>
    <w:multiLevelType w:val="hybridMultilevel"/>
    <w:tmpl w:val="B2EEC6E6"/>
    <w:lvl w:ilvl="0" w:tplc="8CB229FA">
      <w:start w:val="1"/>
      <w:numFmt w:val="low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B1D6195"/>
    <w:multiLevelType w:val="hybridMultilevel"/>
    <w:tmpl w:val="77CE759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230A7113"/>
    <w:multiLevelType w:val="hybridMultilevel"/>
    <w:tmpl w:val="8856E96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737544"/>
    <w:multiLevelType w:val="hybridMultilevel"/>
    <w:tmpl w:val="BD9EF8DA"/>
    <w:lvl w:ilvl="0" w:tplc="0409000F">
      <w:start w:val="3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7DC746A"/>
    <w:multiLevelType w:val="hybridMultilevel"/>
    <w:tmpl w:val="0BB68B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8721319"/>
    <w:multiLevelType w:val="hybridMultilevel"/>
    <w:tmpl w:val="3620FC1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EB83073"/>
    <w:multiLevelType w:val="hybridMultilevel"/>
    <w:tmpl w:val="78C244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0470093"/>
    <w:multiLevelType w:val="hybridMultilevel"/>
    <w:tmpl w:val="83E8E40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2104C2A"/>
    <w:multiLevelType w:val="hybridMultilevel"/>
    <w:tmpl w:val="A39AF36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3656E24"/>
    <w:multiLevelType w:val="hybridMultilevel"/>
    <w:tmpl w:val="F34A0FC6"/>
    <w:lvl w:ilvl="0" w:tplc="E372313A">
      <w:start w:val="1"/>
      <w:numFmt w:val="lowerLetter"/>
      <w:lvlText w:val="(%1)"/>
      <w:lvlJc w:val="left"/>
      <w:pPr>
        <w:ind w:left="3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10" w:hanging="360"/>
      </w:pPr>
    </w:lvl>
    <w:lvl w:ilvl="2" w:tplc="0409001B" w:tentative="1">
      <w:start w:val="1"/>
      <w:numFmt w:val="lowerRoman"/>
      <w:lvlText w:val="%3."/>
      <w:lvlJc w:val="right"/>
      <w:pPr>
        <w:ind w:left="1830" w:hanging="180"/>
      </w:pPr>
    </w:lvl>
    <w:lvl w:ilvl="3" w:tplc="0409000F" w:tentative="1">
      <w:start w:val="1"/>
      <w:numFmt w:val="decimal"/>
      <w:lvlText w:val="%4."/>
      <w:lvlJc w:val="left"/>
      <w:pPr>
        <w:ind w:left="2550" w:hanging="360"/>
      </w:pPr>
    </w:lvl>
    <w:lvl w:ilvl="4" w:tplc="04090019" w:tentative="1">
      <w:start w:val="1"/>
      <w:numFmt w:val="lowerLetter"/>
      <w:lvlText w:val="%5."/>
      <w:lvlJc w:val="left"/>
      <w:pPr>
        <w:ind w:left="3270" w:hanging="360"/>
      </w:pPr>
    </w:lvl>
    <w:lvl w:ilvl="5" w:tplc="0409001B" w:tentative="1">
      <w:start w:val="1"/>
      <w:numFmt w:val="lowerRoman"/>
      <w:lvlText w:val="%6."/>
      <w:lvlJc w:val="right"/>
      <w:pPr>
        <w:ind w:left="3990" w:hanging="180"/>
      </w:pPr>
    </w:lvl>
    <w:lvl w:ilvl="6" w:tplc="0409000F" w:tentative="1">
      <w:start w:val="1"/>
      <w:numFmt w:val="decimal"/>
      <w:lvlText w:val="%7."/>
      <w:lvlJc w:val="left"/>
      <w:pPr>
        <w:ind w:left="4710" w:hanging="360"/>
      </w:pPr>
    </w:lvl>
    <w:lvl w:ilvl="7" w:tplc="04090019" w:tentative="1">
      <w:start w:val="1"/>
      <w:numFmt w:val="lowerLetter"/>
      <w:lvlText w:val="%8."/>
      <w:lvlJc w:val="left"/>
      <w:pPr>
        <w:ind w:left="5430" w:hanging="360"/>
      </w:pPr>
    </w:lvl>
    <w:lvl w:ilvl="8" w:tplc="0409001B" w:tentative="1">
      <w:start w:val="1"/>
      <w:numFmt w:val="lowerRoman"/>
      <w:lvlText w:val="%9."/>
      <w:lvlJc w:val="right"/>
      <w:pPr>
        <w:ind w:left="6150" w:hanging="180"/>
      </w:pPr>
    </w:lvl>
  </w:abstractNum>
  <w:abstractNum w:abstractNumId="15">
    <w:nsid w:val="7606117F"/>
    <w:multiLevelType w:val="hybridMultilevel"/>
    <w:tmpl w:val="B7EAFC80"/>
    <w:lvl w:ilvl="0" w:tplc="D656616A">
      <w:start w:val="1"/>
      <w:numFmt w:val="lowerLetter"/>
      <w:lvlText w:val="(%1)"/>
      <w:lvlJc w:val="left"/>
      <w:pPr>
        <w:ind w:left="4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90" w:hanging="180"/>
      </w:pPr>
    </w:lvl>
    <w:lvl w:ilvl="3" w:tplc="0409000F" w:tentative="1">
      <w:start w:val="1"/>
      <w:numFmt w:val="decimal"/>
      <w:lvlText w:val="%4."/>
      <w:lvlJc w:val="left"/>
      <w:pPr>
        <w:ind w:left="2610" w:hanging="360"/>
      </w:pPr>
    </w:lvl>
    <w:lvl w:ilvl="4" w:tplc="04090019" w:tentative="1">
      <w:start w:val="1"/>
      <w:numFmt w:val="lowerLetter"/>
      <w:lvlText w:val="%5."/>
      <w:lvlJc w:val="left"/>
      <w:pPr>
        <w:ind w:left="3330" w:hanging="360"/>
      </w:pPr>
    </w:lvl>
    <w:lvl w:ilvl="5" w:tplc="0409001B" w:tentative="1">
      <w:start w:val="1"/>
      <w:numFmt w:val="lowerRoman"/>
      <w:lvlText w:val="%6."/>
      <w:lvlJc w:val="right"/>
      <w:pPr>
        <w:ind w:left="4050" w:hanging="180"/>
      </w:pPr>
    </w:lvl>
    <w:lvl w:ilvl="6" w:tplc="0409000F" w:tentative="1">
      <w:start w:val="1"/>
      <w:numFmt w:val="decimal"/>
      <w:lvlText w:val="%7."/>
      <w:lvlJc w:val="left"/>
      <w:pPr>
        <w:ind w:left="4770" w:hanging="360"/>
      </w:pPr>
    </w:lvl>
    <w:lvl w:ilvl="7" w:tplc="04090019" w:tentative="1">
      <w:start w:val="1"/>
      <w:numFmt w:val="lowerLetter"/>
      <w:lvlText w:val="%8."/>
      <w:lvlJc w:val="left"/>
      <w:pPr>
        <w:ind w:left="5490" w:hanging="360"/>
      </w:pPr>
    </w:lvl>
    <w:lvl w:ilvl="8" w:tplc="0409001B" w:tentative="1">
      <w:start w:val="1"/>
      <w:numFmt w:val="lowerRoman"/>
      <w:lvlText w:val="%9."/>
      <w:lvlJc w:val="right"/>
      <w:pPr>
        <w:ind w:left="6210" w:hanging="180"/>
      </w:pPr>
    </w:lvl>
  </w:abstractNum>
  <w:abstractNum w:abstractNumId="16">
    <w:nsid w:val="7C6D2213"/>
    <w:multiLevelType w:val="hybridMultilevel"/>
    <w:tmpl w:val="162AA9B8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1"/>
  </w:num>
  <w:num w:numId="3">
    <w:abstractNumId w:val="15"/>
  </w:num>
  <w:num w:numId="4">
    <w:abstractNumId w:val="3"/>
  </w:num>
  <w:num w:numId="5">
    <w:abstractNumId w:val="5"/>
  </w:num>
  <w:num w:numId="6">
    <w:abstractNumId w:val="14"/>
  </w:num>
  <w:num w:numId="7">
    <w:abstractNumId w:val="0"/>
  </w:num>
  <w:num w:numId="8">
    <w:abstractNumId w:val="11"/>
  </w:num>
  <w:num w:numId="9">
    <w:abstractNumId w:val="2"/>
  </w:num>
  <w:num w:numId="10">
    <w:abstractNumId w:val="9"/>
  </w:num>
  <w:num w:numId="11">
    <w:abstractNumId w:val="6"/>
  </w:num>
  <w:num w:numId="12">
    <w:abstractNumId w:val="4"/>
  </w:num>
  <w:num w:numId="13">
    <w:abstractNumId w:val="13"/>
  </w:num>
  <w:num w:numId="14">
    <w:abstractNumId w:val="8"/>
  </w:num>
  <w:num w:numId="15">
    <w:abstractNumId w:val="7"/>
  </w:num>
  <w:num w:numId="16">
    <w:abstractNumId w:val="10"/>
  </w:num>
  <w:num w:numId="17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pos w:val="sectEnd"/>
    <w:numFmt w:val="decimal"/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p Phys Letters1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tfzvptxja5wzhe5wvcp5d550rseevfxdr95&quot;&gt;My EndNote Library&lt;record-ids&gt;&lt;item&gt;256&lt;/item&gt;&lt;item&gt;405&lt;/item&gt;&lt;/record-ids&gt;&lt;/item&gt;&lt;/Libraries&gt;"/>
  </w:docVars>
  <w:rsids>
    <w:rsidRoot w:val="003164AA"/>
    <w:rsid w:val="000002D1"/>
    <w:rsid w:val="00000937"/>
    <w:rsid w:val="00001345"/>
    <w:rsid w:val="00001381"/>
    <w:rsid w:val="000014F0"/>
    <w:rsid w:val="00001F8B"/>
    <w:rsid w:val="000022A7"/>
    <w:rsid w:val="00003391"/>
    <w:rsid w:val="00003C20"/>
    <w:rsid w:val="00004535"/>
    <w:rsid w:val="00006216"/>
    <w:rsid w:val="000068F1"/>
    <w:rsid w:val="000107C1"/>
    <w:rsid w:val="00010C72"/>
    <w:rsid w:val="0001105E"/>
    <w:rsid w:val="00011362"/>
    <w:rsid w:val="00011680"/>
    <w:rsid w:val="00013E2E"/>
    <w:rsid w:val="0001630F"/>
    <w:rsid w:val="00017020"/>
    <w:rsid w:val="000171F7"/>
    <w:rsid w:val="0001728B"/>
    <w:rsid w:val="00017771"/>
    <w:rsid w:val="00020627"/>
    <w:rsid w:val="00022CE1"/>
    <w:rsid w:val="000233A7"/>
    <w:rsid w:val="0002382F"/>
    <w:rsid w:val="0002431E"/>
    <w:rsid w:val="0002465D"/>
    <w:rsid w:val="000254F9"/>
    <w:rsid w:val="000276C5"/>
    <w:rsid w:val="00027E84"/>
    <w:rsid w:val="00031A06"/>
    <w:rsid w:val="00031A1D"/>
    <w:rsid w:val="0003314D"/>
    <w:rsid w:val="00034301"/>
    <w:rsid w:val="000354C8"/>
    <w:rsid w:val="000360CA"/>
    <w:rsid w:val="00036692"/>
    <w:rsid w:val="0004010A"/>
    <w:rsid w:val="00040300"/>
    <w:rsid w:val="00040A1F"/>
    <w:rsid w:val="00040FBF"/>
    <w:rsid w:val="00041523"/>
    <w:rsid w:val="00041873"/>
    <w:rsid w:val="00041FA4"/>
    <w:rsid w:val="00045487"/>
    <w:rsid w:val="000464FD"/>
    <w:rsid w:val="000465FF"/>
    <w:rsid w:val="00046D4B"/>
    <w:rsid w:val="00046F55"/>
    <w:rsid w:val="00047087"/>
    <w:rsid w:val="00047189"/>
    <w:rsid w:val="00050143"/>
    <w:rsid w:val="0005033A"/>
    <w:rsid w:val="000504E1"/>
    <w:rsid w:val="000509D8"/>
    <w:rsid w:val="00051132"/>
    <w:rsid w:val="000514FE"/>
    <w:rsid w:val="000528E8"/>
    <w:rsid w:val="00052A27"/>
    <w:rsid w:val="00053EAD"/>
    <w:rsid w:val="00054B21"/>
    <w:rsid w:val="0005517C"/>
    <w:rsid w:val="00055571"/>
    <w:rsid w:val="000560E6"/>
    <w:rsid w:val="00056972"/>
    <w:rsid w:val="00056B39"/>
    <w:rsid w:val="000575E9"/>
    <w:rsid w:val="00060C6E"/>
    <w:rsid w:val="00060F79"/>
    <w:rsid w:val="000617EF"/>
    <w:rsid w:val="00063050"/>
    <w:rsid w:val="000642DF"/>
    <w:rsid w:val="00064F0F"/>
    <w:rsid w:val="000655B6"/>
    <w:rsid w:val="00066F12"/>
    <w:rsid w:val="00066FF7"/>
    <w:rsid w:val="00070539"/>
    <w:rsid w:val="000732BA"/>
    <w:rsid w:val="00073485"/>
    <w:rsid w:val="00074309"/>
    <w:rsid w:val="0007651F"/>
    <w:rsid w:val="0007669E"/>
    <w:rsid w:val="0007763E"/>
    <w:rsid w:val="00077BA3"/>
    <w:rsid w:val="00080C8B"/>
    <w:rsid w:val="0008146D"/>
    <w:rsid w:val="0008172C"/>
    <w:rsid w:val="00082294"/>
    <w:rsid w:val="00082C75"/>
    <w:rsid w:val="00082F48"/>
    <w:rsid w:val="00083059"/>
    <w:rsid w:val="000834C7"/>
    <w:rsid w:val="00084A24"/>
    <w:rsid w:val="000852BB"/>
    <w:rsid w:val="0008541F"/>
    <w:rsid w:val="00085B78"/>
    <w:rsid w:val="00086221"/>
    <w:rsid w:val="0008629B"/>
    <w:rsid w:val="000862B5"/>
    <w:rsid w:val="0008698E"/>
    <w:rsid w:val="00086B50"/>
    <w:rsid w:val="00087259"/>
    <w:rsid w:val="00087D21"/>
    <w:rsid w:val="00087E18"/>
    <w:rsid w:val="00087F33"/>
    <w:rsid w:val="0009098A"/>
    <w:rsid w:val="00090A8C"/>
    <w:rsid w:val="00090D5B"/>
    <w:rsid w:val="00092248"/>
    <w:rsid w:val="00092ACA"/>
    <w:rsid w:val="000939B4"/>
    <w:rsid w:val="00094B7C"/>
    <w:rsid w:val="00094F41"/>
    <w:rsid w:val="00095320"/>
    <w:rsid w:val="0009707B"/>
    <w:rsid w:val="000970C9"/>
    <w:rsid w:val="000972B0"/>
    <w:rsid w:val="000A069D"/>
    <w:rsid w:val="000A0A8D"/>
    <w:rsid w:val="000A1270"/>
    <w:rsid w:val="000A1C3B"/>
    <w:rsid w:val="000A1FAD"/>
    <w:rsid w:val="000A27BE"/>
    <w:rsid w:val="000A2D3C"/>
    <w:rsid w:val="000A2F0D"/>
    <w:rsid w:val="000A43FA"/>
    <w:rsid w:val="000A5722"/>
    <w:rsid w:val="000A6CD3"/>
    <w:rsid w:val="000A6D06"/>
    <w:rsid w:val="000A70E7"/>
    <w:rsid w:val="000A7922"/>
    <w:rsid w:val="000A7A81"/>
    <w:rsid w:val="000A7B8C"/>
    <w:rsid w:val="000A7CC7"/>
    <w:rsid w:val="000A7D5C"/>
    <w:rsid w:val="000B0640"/>
    <w:rsid w:val="000B0BB8"/>
    <w:rsid w:val="000B139B"/>
    <w:rsid w:val="000B1A2A"/>
    <w:rsid w:val="000B1E60"/>
    <w:rsid w:val="000B23D4"/>
    <w:rsid w:val="000B395D"/>
    <w:rsid w:val="000B4311"/>
    <w:rsid w:val="000B46A3"/>
    <w:rsid w:val="000B4B0A"/>
    <w:rsid w:val="000B57C5"/>
    <w:rsid w:val="000B5AD5"/>
    <w:rsid w:val="000B5E0C"/>
    <w:rsid w:val="000B613F"/>
    <w:rsid w:val="000B6BCB"/>
    <w:rsid w:val="000B767E"/>
    <w:rsid w:val="000B7D56"/>
    <w:rsid w:val="000C064A"/>
    <w:rsid w:val="000C0A1B"/>
    <w:rsid w:val="000C102D"/>
    <w:rsid w:val="000C1340"/>
    <w:rsid w:val="000C153C"/>
    <w:rsid w:val="000C1A5C"/>
    <w:rsid w:val="000C299E"/>
    <w:rsid w:val="000C2F8C"/>
    <w:rsid w:val="000C4188"/>
    <w:rsid w:val="000C4332"/>
    <w:rsid w:val="000C4D4F"/>
    <w:rsid w:val="000C4EB9"/>
    <w:rsid w:val="000C5CDB"/>
    <w:rsid w:val="000C5DF1"/>
    <w:rsid w:val="000C60BE"/>
    <w:rsid w:val="000C705A"/>
    <w:rsid w:val="000D0905"/>
    <w:rsid w:val="000D18C6"/>
    <w:rsid w:val="000D1E91"/>
    <w:rsid w:val="000D2174"/>
    <w:rsid w:val="000D2B88"/>
    <w:rsid w:val="000D48BA"/>
    <w:rsid w:val="000D4C5E"/>
    <w:rsid w:val="000D5366"/>
    <w:rsid w:val="000D6379"/>
    <w:rsid w:val="000D66AD"/>
    <w:rsid w:val="000D6827"/>
    <w:rsid w:val="000D7F3C"/>
    <w:rsid w:val="000D7F6C"/>
    <w:rsid w:val="000E00F0"/>
    <w:rsid w:val="000E04CE"/>
    <w:rsid w:val="000E06AD"/>
    <w:rsid w:val="000E2197"/>
    <w:rsid w:val="000E2208"/>
    <w:rsid w:val="000E26B5"/>
    <w:rsid w:val="000E306A"/>
    <w:rsid w:val="000E46BE"/>
    <w:rsid w:val="000E48B4"/>
    <w:rsid w:val="000E48D9"/>
    <w:rsid w:val="000E580F"/>
    <w:rsid w:val="000E751C"/>
    <w:rsid w:val="000F0256"/>
    <w:rsid w:val="000F0940"/>
    <w:rsid w:val="000F1182"/>
    <w:rsid w:val="000F1346"/>
    <w:rsid w:val="000F212C"/>
    <w:rsid w:val="000F2C1E"/>
    <w:rsid w:val="000F44B0"/>
    <w:rsid w:val="000F4DCA"/>
    <w:rsid w:val="000F778C"/>
    <w:rsid w:val="0010169F"/>
    <w:rsid w:val="00101D15"/>
    <w:rsid w:val="0010286E"/>
    <w:rsid w:val="00102BC4"/>
    <w:rsid w:val="00102F70"/>
    <w:rsid w:val="00103124"/>
    <w:rsid w:val="001035F8"/>
    <w:rsid w:val="00103865"/>
    <w:rsid w:val="0010448B"/>
    <w:rsid w:val="00104798"/>
    <w:rsid w:val="00105230"/>
    <w:rsid w:val="00105A6C"/>
    <w:rsid w:val="00106B9E"/>
    <w:rsid w:val="00107777"/>
    <w:rsid w:val="001108AE"/>
    <w:rsid w:val="00111418"/>
    <w:rsid w:val="00111A29"/>
    <w:rsid w:val="0011202F"/>
    <w:rsid w:val="00113140"/>
    <w:rsid w:val="001159BB"/>
    <w:rsid w:val="001169C3"/>
    <w:rsid w:val="0011797C"/>
    <w:rsid w:val="00120149"/>
    <w:rsid w:val="00120562"/>
    <w:rsid w:val="00120814"/>
    <w:rsid w:val="00120B0B"/>
    <w:rsid w:val="001213BC"/>
    <w:rsid w:val="001223CF"/>
    <w:rsid w:val="00123616"/>
    <w:rsid w:val="001245D0"/>
    <w:rsid w:val="0012589A"/>
    <w:rsid w:val="00126199"/>
    <w:rsid w:val="001302B9"/>
    <w:rsid w:val="00130EF0"/>
    <w:rsid w:val="001316FB"/>
    <w:rsid w:val="001318F7"/>
    <w:rsid w:val="0013328B"/>
    <w:rsid w:val="00133334"/>
    <w:rsid w:val="00133838"/>
    <w:rsid w:val="00133C4B"/>
    <w:rsid w:val="00133FA4"/>
    <w:rsid w:val="001343DB"/>
    <w:rsid w:val="001345B5"/>
    <w:rsid w:val="00136D1D"/>
    <w:rsid w:val="00137160"/>
    <w:rsid w:val="001374F8"/>
    <w:rsid w:val="001400A0"/>
    <w:rsid w:val="001401EF"/>
    <w:rsid w:val="00140FEC"/>
    <w:rsid w:val="00141EF7"/>
    <w:rsid w:val="0014244A"/>
    <w:rsid w:val="00142EB5"/>
    <w:rsid w:val="0014420F"/>
    <w:rsid w:val="001445D0"/>
    <w:rsid w:val="001453CD"/>
    <w:rsid w:val="001453ED"/>
    <w:rsid w:val="00145910"/>
    <w:rsid w:val="00145A63"/>
    <w:rsid w:val="00146196"/>
    <w:rsid w:val="001463EB"/>
    <w:rsid w:val="00146FBE"/>
    <w:rsid w:val="0014783A"/>
    <w:rsid w:val="00150164"/>
    <w:rsid w:val="001504E5"/>
    <w:rsid w:val="001506F7"/>
    <w:rsid w:val="00150AFD"/>
    <w:rsid w:val="00150BC0"/>
    <w:rsid w:val="00150C5C"/>
    <w:rsid w:val="00151022"/>
    <w:rsid w:val="001512A5"/>
    <w:rsid w:val="00151540"/>
    <w:rsid w:val="00152027"/>
    <w:rsid w:val="00152764"/>
    <w:rsid w:val="001527ED"/>
    <w:rsid w:val="001535DD"/>
    <w:rsid w:val="001543DE"/>
    <w:rsid w:val="00154F16"/>
    <w:rsid w:val="00155C80"/>
    <w:rsid w:val="00157F75"/>
    <w:rsid w:val="00160418"/>
    <w:rsid w:val="00160EB1"/>
    <w:rsid w:val="00161FD6"/>
    <w:rsid w:val="00162D52"/>
    <w:rsid w:val="00163457"/>
    <w:rsid w:val="00163868"/>
    <w:rsid w:val="00163D51"/>
    <w:rsid w:val="0016408C"/>
    <w:rsid w:val="001646C4"/>
    <w:rsid w:val="00165791"/>
    <w:rsid w:val="00166488"/>
    <w:rsid w:val="00166513"/>
    <w:rsid w:val="001668EF"/>
    <w:rsid w:val="0016691C"/>
    <w:rsid w:val="00166C71"/>
    <w:rsid w:val="0016706D"/>
    <w:rsid w:val="0016751A"/>
    <w:rsid w:val="00167B5A"/>
    <w:rsid w:val="00167CAE"/>
    <w:rsid w:val="0017202A"/>
    <w:rsid w:val="001720B6"/>
    <w:rsid w:val="001736A1"/>
    <w:rsid w:val="00174C3C"/>
    <w:rsid w:val="0017503B"/>
    <w:rsid w:val="0017523B"/>
    <w:rsid w:val="00175AC3"/>
    <w:rsid w:val="00177696"/>
    <w:rsid w:val="00177726"/>
    <w:rsid w:val="00180452"/>
    <w:rsid w:val="00180BEE"/>
    <w:rsid w:val="00182BD0"/>
    <w:rsid w:val="00183CBC"/>
    <w:rsid w:val="00183E2F"/>
    <w:rsid w:val="0018522F"/>
    <w:rsid w:val="00185CB7"/>
    <w:rsid w:val="00185DE0"/>
    <w:rsid w:val="00185ED5"/>
    <w:rsid w:val="00186A6F"/>
    <w:rsid w:val="00190025"/>
    <w:rsid w:val="00190779"/>
    <w:rsid w:val="001919F1"/>
    <w:rsid w:val="00191F05"/>
    <w:rsid w:val="0019303D"/>
    <w:rsid w:val="00193563"/>
    <w:rsid w:val="001945DE"/>
    <w:rsid w:val="00194B52"/>
    <w:rsid w:val="0019525E"/>
    <w:rsid w:val="0019565B"/>
    <w:rsid w:val="00195997"/>
    <w:rsid w:val="001959F7"/>
    <w:rsid w:val="001961AF"/>
    <w:rsid w:val="001979AA"/>
    <w:rsid w:val="00197E2C"/>
    <w:rsid w:val="001A0129"/>
    <w:rsid w:val="001A07D3"/>
    <w:rsid w:val="001A0D56"/>
    <w:rsid w:val="001A1A0E"/>
    <w:rsid w:val="001A1B38"/>
    <w:rsid w:val="001A1F9E"/>
    <w:rsid w:val="001A2327"/>
    <w:rsid w:val="001A255E"/>
    <w:rsid w:val="001A28B3"/>
    <w:rsid w:val="001A2B1C"/>
    <w:rsid w:val="001A30CB"/>
    <w:rsid w:val="001A32A2"/>
    <w:rsid w:val="001A3304"/>
    <w:rsid w:val="001A357B"/>
    <w:rsid w:val="001A39E7"/>
    <w:rsid w:val="001A4B14"/>
    <w:rsid w:val="001A4D77"/>
    <w:rsid w:val="001A5298"/>
    <w:rsid w:val="001A5498"/>
    <w:rsid w:val="001A559C"/>
    <w:rsid w:val="001A61E7"/>
    <w:rsid w:val="001A648A"/>
    <w:rsid w:val="001A66CB"/>
    <w:rsid w:val="001A78D9"/>
    <w:rsid w:val="001A79F3"/>
    <w:rsid w:val="001B07DA"/>
    <w:rsid w:val="001B10E9"/>
    <w:rsid w:val="001B1742"/>
    <w:rsid w:val="001B1C1C"/>
    <w:rsid w:val="001B3809"/>
    <w:rsid w:val="001B4185"/>
    <w:rsid w:val="001B442B"/>
    <w:rsid w:val="001B474F"/>
    <w:rsid w:val="001B556E"/>
    <w:rsid w:val="001B58D2"/>
    <w:rsid w:val="001B6006"/>
    <w:rsid w:val="001B602E"/>
    <w:rsid w:val="001B7776"/>
    <w:rsid w:val="001B77D2"/>
    <w:rsid w:val="001C0E61"/>
    <w:rsid w:val="001C100B"/>
    <w:rsid w:val="001C226C"/>
    <w:rsid w:val="001C25AA"/>
    <w:rsid w:val="001C3EA5"/>
    <w:rsid w:val="001C411A"/>
    <w:rsid w:val="001C52D9"/>
    <w:rsid w:val="001C56C8"/>
    <w:rsid w:val="001C62F0"/>
    <w:rsid w:val="001C6557"/>
    <w:rsid w:val="001D05FF"/>
    <w:rsid w:val="001D1325"/>
    <w:rsid w:val="001D1B7C"/>
    <w:rsid w:val="001D332D"/>
    <w:rsid w:val="001D343B"/>
    <w:rsid w:val="001D3788"/>
    <w:rsid w:val="001D3793"/>
    <w:rsid w:val="001D3C5B"/>
    <w:rsid w:val="001D5926"/>
    <w:rsid w:val="001D6090"/>
    <w:rsid w:val="001D6562"/>
    <w:rsid w:val="001D6B97"/>
    <w:rsid w:val="001D79F3"/>
    <w:rsid w:val="001D7AF8"/>
    <w:rsid w:val="001E086C"/>
    <w:rsid w:val="001E131B"/>
    <w:rsid w:val="001E16B2"/>
    <w:rsid w:val="001E1BC7"/>
    <w:rsid w:val="001E290A"/>
    <w:rsid w:val="001E4744"/>
    <w:rsid w:val="001E4B48"/>
    <w:rsid w:val="001E5434"/>
    <w:rsid w:val="001E57A8"/>
    <w:rsid w:val="001E5B8A"/>
    <w:rsid w:val="001F0932"/>
    <w:rsid w:val="001F0A92"/>
    <w:rsid w:val="001F1669"/>
    <w:rsid w:val="001F2860"/>
    <w:rsid w:val="001F2FB0"/>
    <w:rsid w:val="001F3500"/>
    <w:rsid w:val="001F390E"/>
    <w:rsid w:val="001F41C5"/>
    <w:rsid w:val="001F48AA"/>
    <w:rsid w:val="001F51C5"/>
    <w:rsid w:val="001F560E"/>
    <w:rsid w:val="001F5F1D"/>
    <w:rsid w:val="001F61BD"/>
    <w:rsid w:val="001F630F"/>
    <w:rsid w:val="001F753B"/>
    <w:rsid w:val="00200151"/>
    <w:rsid w:val="002018E8"/>
    <w:rsid w:val="00201B89"/>
    <w:rsid w:val="00203FC8"/>
    <w:rsid w:val="0020442E"/>
    <w:rsid w:val="002045BB"/>
    <w:rsid w:val="002046DE"/>
    <w:rsid w:val="00205723"/>
    <w:rsid w:val="002069A0"/>
    <w:rsid w:val="002071E4"/>
    <w:rsid w:val="0021231F"/>
    <w:rsid w:val="0021323A"/>
    <w:rsid w:val="002162B3"/>
    <w:rsid w:val="002165E5"/>
    <w:rsid w:val="00216AE2"/>
    <w:rsid w:val="0021727C"/>
    <w:rsid w:val="00217980"/>
    <w:rsid w:val="00220450"/>
    <w:rsid w:val="002209DF"/>
    <w:rsid w:val="00221AF7"/>
    <w:rsid w:val="002241D5"/>
    <w:rsid w:val="0022421A"/>
    <w:rsid w:val="002245C9"/>
    <w:rsid w:val="002249B6"/>
    <w:rsid w:val="00224BCE"/>
    <w:rsid w:val="00224C21"/>
    <w:rsid w:val="002253F9"/>
    <w:rsid w:val="00226A2E"/>
    <w:rsid w:val="00226F5F"/>
    <w:rsid w:val="00227034"/>
    <w:rsid w:val="00227084"/>
    <w:rsid w:val="00227920"/>
    <w:rsid w:val="00231A98"/>
    <w:rsid w:val="00231C2F"/>
    <w:rsid w:val="00233109"/>
    <w:rsid w:val="00235030"/>
    <w:rsid w:val="002355AB"/>
    <w:rsid w:val="0023608E"/>
    <w:rsid w:val="00236D85"/>
    <w:rsid w:val="002407C5"/>
    <w:rsid w:val="00241069"/>
    <w:rsid w:val="00241CB1"/>
    <w:rsid w:val="00241CD6"/>
    <w:rsid w:val="0024335F"/>
    <w:rsid w:val="00244F19"/>
    <w:rsid w:val="00246390"/>
    <w:rsid w:val="00247F7E"/>
    <w:rsid w:val="00250BBD"/>
    <w:rsid w:val="00250C37"/>
    <w:rsid w:val="00250D17"/>
    <w:rsid w:val="002514E5"/>
    <w:rsid w:val="00251B2E"/>
    <w:rsid w:val="00251F69"/>
    <w:rsid w:val="002532C0"/>
    <w:rsid w:val="0025431F"/>
    <w:rsid w:val="0025473A"/>
    <w:rsid w:val="002548BC"/>
    <w:rsid w:val="002549C6"/>
    <w:rsid w:val="0025544C"/>
    <w:rsid w:val="00255763"/>
    <w:rsid w:val="00256014"/>
    <w:rsid w:val="002568A3"/>
    <w:rsid w:val="00256BB2"/>
    <w:rsid w:val="00256E36"/>
    <w:rsid w:val="00257424"/>
    <w:rsid w:val="00257645"/>
    <w:rsid w:val="00257756"/>
    <w:rsid w:val="002577E6"/>
    <w:rsid w:val="00257875"/>
    <w:rsid w:val="0026005B"/>
    <w:rsid w:val="00260CF3"/>
    <w:rsid w:val="00260F3D"/>
    <w:rsid w:val="00261A5E"/>
    <w:rsid w:val="002631AA"/>
    <w:rsid w:val="0026336D"/>
    <w:rsid w:val="00264219"/>
    <w:rsid w:val="002652F4"/>
    <w:rsid w:val="00266BD7"/>
    <w:rsid w:val="002707D0"/>
    <w:rsid w:val="00271736"/>
    <w:rsid w:val="0027231F"/>
    <w:rsid w:val="002735D7"/>
    <w:rsid w:val="00274093"/>
    <w:rsid w:val="00275313"/>
    <w:rsid w:val="002755AC"/>
    <w:rsid w:val="00275A77"/>
    <w:rsid w:val="002760D3"/>
    <w:rsid w:val="00276863"/>
    <w:rsid w:val="0027690F"/>
    <w:rsid w:val="002769BD"/>
    <w:rsid w:val="00276A6E"/>
    <w:rsid w:val="00276F9E"/>
    <w:rsid w:val="00277FCF"/>
    <w:rsid w:val="002804DD"/>
    <w:rsid w:val="002806DB"/>
    <w:rsid w:val="0028071B"/>
    <w:rsid w:val="0028096C"/>
    <w:rsid w:val="002809BF"/>
    <w:rsid w:val="00280B65"/>
    <w:rsid w:val="00280C60"/>
    <w:rsid w:val="002820EB"/>
    <w:rsid w:val="002827B1"/>
    <w:rsid w:val="00282B20"/>
    <w:rsid w:val="00283092"/>
    <w:rsid w:val="0028344B"/>
    <w:rsid w:val="002846A5"/>
    <w:rsid w:val="00284C92"/>
    <w:rsid w:val="0028575C"/>
    <w:rsid w:val="002861C1"/>
    <w:rsid w:val="0028655F"/>
    <w:rsid w:val="002865E1"/>
    <w:rsid w:val="00286604"/>
    <w:rsid w:val="00286E6E"/>
    <w:rsid w:val="00287A1F"/>
    <w:rsid w:val="002901FA"/>
    <w:rsid w:val="00290719"/>
    <w:rsid w:val="00290FCD"/>
    <w:rsid w:val="00291070"/>
    <w:rsid w:val="0029253F"/>
    <w:rsid w:val="00292CF4"/>
    <w:rsid w:val="00293238"/>
    <w:rsid w:val="002948D8"/>
    <w:rsid w:val="00294C66"/>
    <w:rsid w:val="002956D8"/>
    <w:rsid w:val="00295ADA"/>
    <w:rsid w:val="0029615E"/>
    <w:rsid w:val="002979CC"/>
    <w:rsid w:val="00297C0F"/>
    <w:rsid w:val="00297C3C"/>
    <w:rsid w:val="002A0296"/>
    <w:rsid w:val="002A04D3"/>
    <w:rsid w:val="002A0EBD"/>
    <w:rsid w:val="002A0F25"/>
    <w:rsid w:val="002A11C6"/>
    <w:rsid w:val="002A1B86"/>
    <w:rsid w:val="002A1FC9"/>
    <w:rsid w:val="002A26BE"/>
    <w:rsid w:val="002A4974"/>
    <w:rsid w:val="002A535D"/>
    <w:rsid w:val="002A5535"/>
    <w:rsid w:val="002A5A38"/>
    <w:rsid w:val="002A7184"/>
    <w:rsid w:val="002B0386"/>
    <w:rsid w:val="002B041E"/>
    <w:rsid w:val="002B28B4"/>
    <w:rsid w:val="002B3730"/>
    <w:rsid w:val="002B39FC"/>
    <w:rsid w:val="002B490A"/>
    <w:rsid w:val="002B49C2"/>
    <w:rsid w:val="002B5BD6"/>
    <w:rsid w:val="002B69AF"/>
    <w:rsid w:val="002B6E29"/>
    <w:rsid w:val="002B6E59"/>
    <w:rsid w:val="002B76EE"/>
    <w:rsid w:val="002C0443"/>
    <w:rsid w:val="002C1406"/>
    <w:rsid w:val="002C23DB"/>
    <w:rsid w:val="002C2554"/>
    <w:rsid w:val="002C2A20"/>
    <w:rsid w:val="002C3346"/>
    <w:rsid w:val="002C3ACF"/>
    <w:rsid w:val="002C3D09"/>
    <w:rsid w:val="002C588D"/>
    <w:rsid w:val="002C5999"/>
    <w:rsid w:val="002C612C"/>
    <w:rsid w:val="002C661B"/>
    <w:rsid w:val="002C681D"/>
    <w:rsid w:val="002C691A"/>
    <w:rsid w:val="002D05FC"/>
    <w:rsid w:val="002D0A96"/>
    <w:rsid w:val="002D1866"/>
    <w:rsid w:val="002D281D"/>
    <w:rsid w:val="002D295E"/>
    <w:rsid w:val="002D2A5E"/>
    <w:rsid w:val="002D3366"/>
    <w:rsid w:val="002D3495"/>
    <w:rsid w:val="002D3574"/>
    <w:rsid w:val="002D39B2"/>
    <w:rsid w:val="002D3B66"/>
    <w:rsid w:val="002D4304"/>
    <w:rsid w:val="002D4866"/>
    <w:rsid w:val="002D4BED"/>
    <w:rsid w:val="002D5789"/>
    <w:rsid w:val="002D67E9"/>
    <w:rsid w:val="002D6923"/>
    <w:rsid w:val="002D6C22"/>
    <w:rsid w:val="002D72A3"/>
    <w:rsid w:val="002E1822"/>
    <w:rsid w:val="002E2331"/>
    <w:rsid w:val="002E293D"/>
    <w:rsid w:val="002E3533"/>
    <w:rsid w:val="002E3627"/>
    <w:rsid w:val="002E3671"/>
    <w:rsid w:val="002E4B48"/>
    <w:rsid w:val="002E4C2C"/>
    <w:rsid w:val="002E5E29"/>
    <w:rsid w:val="002E641B"/>
    <w:rsid w:val="002E6836"/>
    <w:rsid w:val="002F0A24"/>
    <w:rsid w:val="002F0B84"/>
    <w:rsid w:val="002F0FCB"/>
    <w:rsid w:val="002F1691"/>
    <w:rsid w:val="002F1DC3"/>
    <w:rsid w:val="002F2761"/>
    <w:rsid w:val="002F2C11"/>
    <w:rsid w:val="002F2D3A"/>
    <w:rsid w:val="002F2DB7"/>
    <w:rsid w:val="002F3F57"/>
    <w:rsid w:val="002F4DED"/>
    <w:rsid w:val="002F6519"/>
    <w:rsid w:val="002F6557"/>
    <w:rsid w:val="002F713A"/>
    <w:rsid w:val="00300B88"/>
    <w:rsid w:val="00300DCE"/>
    <w:rsid w:val="003014B8"/>
    <w:rsid w:val="0030170F"/>
    <w:rsid w:val="003019F0"/>
    <w:rsid w:val="00301BF3"/>
    <w:rsid w:val="00302236"/>
    <w:rsid w:val="00302431"/>
    <w:rsid w:val="00304110"/>
    <w:rsid w:val="003047DC"/>
    <w:rsid w:val="0030575A"/>
    <w:rsid w:val="0030597A"/>
    <w:rsid w:val="00306558"/>
    <w:rsid w:val="00307224"/>
    <w:rsid w:val="00307363"/>
    <w:rsid w:val="00307801"/>
    <w:rsid w:val="00310570"/>
    <w:rsid w:val="003105AA"/>
    <w:rsid w:val="0031085C"/>
    <w:rsid w:val="00311069"/>
    <w:rsid w:val="00311AF2"/>
    <w:rsid w:val="00311C11"/>
    <w:rsid w:val="003124A8"/>
    <w:rsid w:val="00312B0A"/>
    <w:rsid w:val="00312B26"/>
    <w:rsid w:val="00314698"/>
    <w:rsid w:val="00315339"/>
    <w:rsid w:val="003164AA"/>
    <w:rsid w:val="003169E6"/>
    <w:rsid w:val="00316A48"/>
    <w:rsid w:val="00317573"/>
    <w:rsid w:val="003177A5"/>
    <w:rsid w:val="003177BC"/>
    <w:rsid w:val="0032048D"/>
    <w:rsid w:val="00320575"/>
    <w:rsid w:val="00320937"/>
    <w:rsid w:val="0032112B"/>
    <w:rsid w:val="003215B8"/>
    <w:rsid w:val="00321899"/>
    <w:rsid w:val="00322136"/>
    <w:rsid w:val="003224C4"/>
    <w:rsid w:val="003227A4"/>
    <w:rsid w:val="003233C0"/>
    <w:rsid w:val="003251C8"/>
    <w:rsid w:val="00325417"/>
    <w:rsid w:val="00325932"/>
    <w:rsid w:val="00325A8B"/>
    <w:rsid w:val="003269B3"/>
    <w:rsid w:val="003269E1"/>
    <w:rsid w:val="0033015A"/>
    <w:rsid w:val="003309AD"/>
    <w:rsid w:val="00330F73"/>
    <w:rsid w:val="003311A1"/>
    <w:rsid w:val="003317C6"/>
    <w:rsid w:val="00333738"/>
    <w:rsid w:val="00334598"/>
    <w:rsid w:val="00334849"/>
    <w:rsid w:val="0033723D"/>
    <w:rsid w:val="00337B0F"/>
    <w:rsid w:val="003404CC"/>
    <w:rsid w:val="0034076E"/>
    <w:rsid w:val="00341986"/>
    <w:rsid w:val="00341D10"/>
    <w:rsid w:val="00343152"/>
    <w:rsid w:val="003437A4"/>
    <w:rsid w:val="00344C76"/>
    <w:rsid w:val="003450A3"/>
    <w:rsid w:val="00345593"/>
    <w:rsid w:val="00346F87"/>
    <w:rsid w:val="0034744A"/>
    <w:rsid w:val="00350411"/>
    <w:rsid w:val="00350F85"/>
    <w:rsid w:val="00352627"/>
    <w:rsid w:val="0035348D"/>
    <w:rsid w:val="003536D4"/>
    <w:rsid w:val="00354674"/>
    <w:rsid w:val="00354B40"/>
    <w:rsid w:val="00356693"/>
    <w:rsid w:val="00357800"/>
    <w:rsid w:val="00357874"/>
    <w:rsid w:val="00357BCA"/>
    <w:rsid w:val="003606A4"/>
    <w:rsid w:val="003608C9"/>
    <w:rsid w:val="003619E2"/>
    <w:rsid w:val="00362CCE"/>
    <w:rsid w:val="00362CF5"/>
    <w:rsid w:val="003631CC"/>
    <w:rsid w:val="003631F5"/>
    <w:rsid w:val="00363968"/>
    <w:rsid w:val="00363C7F"/>
    <w:rsid w:val="0036498A"/>
    <w:rsid w:val="00364A39"/>
    <w:rsid w:val="00364B3F"/>
    <w:rsid w:val="00365C48"/>
    <w:rsid w:val="003664B5"/>
    <w:rsid w:val="003669A3"/>
    <w:rsid w:val="00366D9B"/>
    <w:rsid w:val="0036701C"/>
    <w:rsid w:val="0036738A"/>
    <w:rsid w:val="003675DA"/>
    <w:rsid w:val="00367B86"/>
    <w:rsid w:val="00370392"/>
    <w:rsid w:val="003728A9"/>
    <w:rsid w:val="00372F9A"/>
    <w:rsid w:val="003732A0"/>
    <w:rsid w:val="00374099"/>
    <w:rsid w:val="00374320"/>
    <w:rsid w:val="00374399"/>
    <w:rsid w:val="00374797"/>
    <w:rsid w:val="00374827"/>
    <w:rsid w:val="003748FE"/>
    <w:rsid w:val="00376267"/>
    <w:rsid w:val="003815FA"/>
    <w:rsid w:val="0038195B"/>
    <w:rsid w:val="00382AA4"/>
    <w:rsid w:val="00383C82"/>
    <w:rsid w:val="003844F3"/>
    <w:rsid w:val="00384DA2"/>
    <w:rsid w:val="00384FEB"/>
    <w:rsid w:val="003851BE"/>
    <w:rsid w:val="003854FD"/>
    <w:rsid w:val="003900D1"/>
    <w:rsid w:val="00390742"/>
    <w:rsid w:val="00391293"/>
    <w:rsid w:val="00391C0E"/>
    <w:rsid w:val="00391EBE"/>
    <w:rsid w:val="00393373"/>
    <w:rsid w:val="00393CD3"/>
    <w:rsid w:val="00394666"/>
    <w:rsid w:val="00395916"/>
    <w:rsid w:val="00396064"/>
    <w:rsid w:val="0039646B"/>
    <w:rsid w:val="00396765"/>
    <w:rsid w:val="003974DB"/>
    <w:rsid w:val="00397EC7"/>
    <w:rsid w:val="003A05F7"/>
    <w:rsid w:val="003A0B0D"/>
    <w:rsid w:val="003A117E"/>
    <w:rsid w:val="003A11DC"/>
    <w:rsid w:val="003A1FE5"/>
    <w:rsid w:val="003A2339"/>
    <w:rsid w:val="003A2BE6"/>
    <w:rsid w:val="003A2D8E"/>
    <w:rsid w:val="003A4D30"/>
    <w:rsid w:val="003A5C6E"/>
    <w:rsid w:val="003A5F79"/>
    <w:rsid w:val="003A6D31"/>
    <w:rsid w:val="003A6F1A"/>
    <w:rsid w:val="003A7E71"/>
    <w:rsid w:val="003B04FF"/>
    <w:rsid w:val="003B078E"/>
    <w:rsid w:val="003B1B71"/>
    <w:rsid w:val="003B2B46"/>
    <w:rsid w:val="003B2F07"/>
    <w:rsid w:val="003B3EC3"/>
    <w:rsid w:val="003B4AFE"/>
    <w:rsid w:val="003B5085"/>
    <w:rsid w:val="003B5297"/>
    <w:rsid w:val="003B54B1"/>
    <w:rsid w:val="003B5A50"/>
    <w:rsid w:val="003B6F5A"/>
    <w:rsid w:val="003C06E2"/>
    <w:rsid w:val="003C11DB"/>
    <w:rsid w:val="003C220F"/>
    <w:rsid w:val="003C2920"/>
    <w:rsid w:val="003C3956"/>
    <w:rsid w:val="003C3BB8"/>
    <w:rsid w:val="003C3BED"/>
    <w:rsid w:val="003C3C51"/>
    <w:rsid w:val="003C4222"/>
    <w:rsid w:val="003C43F0"/>
    <w:rsid w:val="003C5545"/>
    <w:rsid w:val="003C59FB"/>
    <w:rsid w:val="003C7190"/>
    <w:rsid w:val="003C763D"/>
    <w:rsid w:val="003C78D1"/>
    <w:rsid w:val="003C7F1D"/>
    <w:rsid w:val="003D044C"/>
    <w:rsid w:val="003D05BF"/>
    <w:rsid w:val="003D078C"/>
    <w:rsid w:val="003D0D22"/>
    <w:rsid w:val="003D2466"/>
    <w:rsid w:val="003D46BD"/>
    <w:rsid w:val="003D4D44"/>
    <w:rsid w:val="003D5653"/>
    <w:rsid w:val="003D6C43"/>
    <w:rsid w:val="003D7938"/>
    <w:rsid w:val="003E0241"/>
    <w:rsid w:val="003E0EF6"/>
    <w:rsid w:val="003E1A72"/>
    <w:rsid w:val="003E21A9"/>
    <w:rsid w:val="003E39D5"/>
    <w:rsid w:val="003E3BEC"/>
    <w:rsid w:val="003E5290"/>
    <w:rsid w:val="003E5534"/>
    <w:rsid w:val="003E5B54"/>
    <w:rsid w:val="003E709C"/>
    <w:rsid w:val="003F08B5"/>
    <w:rsid w:val="003F13A5"/>
    <w:rsid w:val="003F1622"/>
    <w:rsid w:val="003F1D9B"/>
    <w:rsid w:val="003F2961"/>
    <w:rsid w:val="003F36C0"/>
    <w:rsid w:val="003F3BA3"/>
    <w:rsid w:val="003F4060"/>
    <w:rsid w:val="003F44DC"/>
    <w:rsid w:val="003F49AC"/>
    <w:rsid w:val="003F4CFB"/>
    <w:rsid w:val="003F6FE5"/>
    <w:rsid w:val="003F75AB"/>
    <w:rsid w:val="003F7ECB"/>
    <w:rsid w:val="00400BF5"/>
    <w:rsid w:val="00400E4B"/>
    <w:rsid w:val="00401A8F"/>
    <w:rsid w:val="00401FB0"/>
    <w:rsid w:val="00402167"/>
    <w:rsid w:val="00402605"/>
    <w:rsid w:val="00402670"/>
    <w:rsid w:val="0040319C"/>
    <w:rsid w:val="00403217"/>
    <w:rsid w:val="004035EF"/>
    <w:rsid w:val="00403AC0"/>
    <w:rsid w:val="00403CEF"/>
    <w:rsid w:val="0040453A"/>
    <w:rsid w:val="00404E05"/>
    <w:rsid w:val="00406656"/>
    <w:rsid w:val="00410566"/>
    <w:rsid w:val="00411C25"/>
    <w:rsid w:val="00411D43"/>
    <w:rsid w:val="00412561"/>
    <w:rsid w:val="00412876"/>
    <w:rsid w:val="00412D58"/>
    <w:rsid w:val="004136CB"/>
    <w:rsid w:val="00413BF5"/>
    <w:rsid w:val="00415D8D"/>
    <w:rsid w:val="00415E9E"/>
    <w:rsid w:val="00416064"/>
    <w:rsid w:val="004163CF"/>
    <w:rsid w:val="00416754"/>
    <w:rsid w:val="004202E0"/>
    <w:rsid w:val="004204D8"/>
    <w:rsid w:val="004210B2"/>
    <w:rsid w:val="004212FB"/>
    <w:rsid w:val="00421578"/>
    <w:rsid w:val="00422997"/>
    <w:rsid w:val="0042311D"/>
    <w:rsid w:val="00424034"/>
    <w:rsid w:val="00424712"/>
    <w:rsid w:val="00425890"/>
    <w:rsid w:val="00425DD2"/>
    <w:rsid w:val="00425F10"/>
    <w:rsid w:val="0042614D"/>
    <w:rsid w:val="00426D4B"/>
    <w:rsid w:val="00427252"/>
    <w:rsid w:val="00427846"/>
    <w:rsid w:val="004278F8"/>
    <w:rsid w:val="00427D0B"/>
    <w:rsid w:val="00427D90"/>
    <w:rsid w:val="00430B88"/>
    <w:rsid w:val="00431F48"/>
    <w:rsid w:val="00432BCE"/>
    <w:rsid w:val="00433471"/>
    <w:rsid w:val="00433606"/>
    <w:rsid w:val="0043474B"/>
    <w:rsid w:val="00434990"/>
    <w:rsid w:val="00435532"/>
    <w:rsid w:val="00436325"/>
    <w:rsid w:val="00436975"/>
    <w:rsid w:val="00437517"/>
    <w:rsid w:val="00437820"/>
    <w:rsid w:val="00437FB4"/>
    <w:rsid w:val="00440E9A"/>
    <w:rsid w:val="00440FE2"/>
    <w:rsid w:val="004439E4"/>
    <w:rsid w:val="00443F4D"/>
    <w:rsid w:val="0044408B"/>
    <w:rsid w:val="00444502"/>
    <w:rsid w:val="00444C76"/>
    <w:rsid w:val="004464B6"/>
    <w:rsid w:val="00446853"/>
    <w:rsid w:val="00447B7F"/>
    <w:rsid w:val="00450C4B"/>
    <w:rsid w:val="004510BA"/>
    <w:rsid w:val="00451644"/>
    <w:rsid w:val="004518B5"/>
    <w:rsid w:val="0045190D"/>
    <w:rsid w:val="004521AE"/>
    <w:rsid w:val="00452C4D"/>
    <w:rsid w:val="00452F3C"/>
    <w:rsid w:val="00452FB3"/>
    <w:rsid w:val="00453007"/>
    <w:rsid w:val="00453617"/>
    <w:rsid w:val="0045395E"/>
    <w:rsid w:val="00454C64"/>
    <w:rsid w:val="0045579F"/>
    <w:rsid w:val="0045620A"/>
    <w:rsid w:val="004564AF"/>
    <w:rsid w:val="00456D4A"/>
    <w:rsid w:val="00456EB8"/>
    <w:rsid w:val="00460AA7"/>
    <w:rsid w:val="00461807"/>
    <w:rsid w:val="00461814"/>
    <w:rsid w:val="0046219C"/>
    <w:rsid w:val="0046222A"/>
    <w:rsid w:val="004623BC"/>
    <w:rsid w:val="004635A7"/>
    <w:rsid w:val="00463917"/>
    <w:rsid w:val="00464437"/>
    <w:rsid w:val="004658A9"/>
    <w:rsid w:val="00467783"/>
    <w:rsid w:val="004706AC"/>
    <w:rsid w:val="00472548"/>
    <w:rsid w:val="0047283B"/>
    <w:rsid w:val="004729B7"/>
    <w:rsid w:val="004735F1"/>
    <w:rsid w:val="004739A7"/>
    <w:rsid w:val="00473E30"/>
    <w:rsid w:val="004746CA"/>
    <w:rsid w:val="004755DB"/>
    <w:rsid w:val="004757BC"/>
    <w:rsid w:val="00475BB3"/>
    <w:rsid w:val="00475F35"/>
    <w:rsid w:val="00475F6F"/>
    <w:rsid w:val="00476360"/>
    <w:rsid w:val="00476BA3"/>
    <w:rsid w:val="00476F53"/>
    <w:rsid w:val="004770F5"/>
    <w:rsid w:val="0047730C"/>
    <w:rsid w:val="004773CA"/>
    <w:rsid w:val="00477534"/>
    <w:rsid w:val="00481386"/>
    <w:rsid w:val="004822FB"/>
    <w:rsid w:val="00482CC2"/>
    <w:rsid w:val="0048381C"/>
    <w:rsid w:val="00483A04"/>
    <w:rsid w:val="004840E7"/>
    <w:rsid w:val="0048470E"/>
    <w:rsid w:val="00484970"/>
    <w:rsid w:val="00485009"/>
    <w:rsid w:val="004864BF"/>
    <w:rsid w:val="0048661A"/>
    <w:rsid w:val="00486AD6"/>
    <w:rsid w:val="00486E11"/>
    <w:rsid w:val="004874F3"/>
    <w:rsid w:val="00490928"/>
    <w:rsid w:val="004921B7"/>
    <w:rsid w:val="0049263E"/>
    <w:rsid w:val="004928EE"/>
    <w:rsid w:val="00492AB0"/>
    <w:rsid w:val="00492B7F"/>
    <w:rsid w:val="00492EA0"/>
    <w:rsid w:val="00492F51"/>
    <w:rsid w:val="00493040"/>
    <w:rsid w:val="004935E8"/>
    <w:rsid w:val="00493A9A"/>
    <w:rsid w:val="00494B01"/>
    <w:rsid w:val="004A01D6"/>
    <w:rsid w:val="004A08F7"/>
    <w:rsid w:val="004A0A1F"/>
    <w:rsid w:val="004A0E88"/>
    <w:rsid w:val="004A2576"/>
    <w:rsid w:val="004A317F"/>
    <w:rsid w:val="004A3A7B"/>
    <w:rsid w:val="004A4F4B"/>
    <w:rsid w:val="004A570A"/>
    <w:rsid w:val="004A6742"/>
    <w:rsid w:val="004A698D"/>
    <w:rsid w:val="004A6E3D"/>
    <w:rsid w:val="004A7812"/>
    <w:rsid w:val="004B05BB"/>
    <w:rsid w:val="004B074E"/>
    <w:rsid w:val="004B07AF"/>
    <w:rsid w:val="004B0FC6"/>
    <w:rsid w:val="004B21D5"/>
    <w:rsid w:val="004B2497"/>
    <w:rsid w:val="004B2A63"/>
    <w:rsid w:val="004B2B6A"/>
    <w:rsid w:val="004B3D02"/>
    <w:rsid w:val="004B4A7B"/>
    <w:rsid w:val="004B4A8E"/>
    <w:rsid w:val="004B4AB8"/>
    <w:rsid w:val="004B6229"/>
    <w:rsid w:val="004B74D2"/>
    <w:rsid w:val="004B7A61"/>
    <w:rsid w:val="004C1B07"/>
    <w:rsid w:val="004C23F8"/>
    <w:rsid w:val="004C29EC"/>
    <w:rsid w:val="004C49A6"/>
    <w:rsid w:val="004C5E11"/>
    <w:rsid w:val="004C6BB6"/>
    <w:rsid w:val="004C6E71"/>
    <w:rsid w:val="004C7173"/>
    <w:rsid w:val="004C720C"/>
    <w:rsid w:val="004D08E2"/>
    <w:rsid w:val="004D0CE4"/>
    <w:rsid w:val="004D11D0"/>
    <w:rsid w:val="004D24CA"/>
    <w:rsid w:val="004D29C6"/>
    <w:rsid w:val="004D3342"/>
    <w:rsid w:val="004D388F"/>
    <w:rsid w:val="004D40EF"/>
    <w:rsid w:val="004D4A41"/>
    <w:rsid w:val="004D6FA0"/>
    <w:rsid w:val="004D77A0"/>
    <w:rsid w:val="004D77C9"/>
    <w:rsid w:val="004D7ACB"/>
    <w:rsid w:val="004D7CAD"/>
    <w:rsid w:val="004E0C67"/>
    <w:rsid w:val="004E1401"/>
    <w:rsid w:val="004E1FBF"/>
    <w:rsid w:val="004E2A4B"/>
    <w:rsid w:val="004E2B44"/>
    <w:rsid w:val="004E349D"/>
    <w:rsid w:val="004E37A9"/>
    <w:rsid w:val="004E3B99"/>
    <w:rsid w:val="004E45BB"/>
    <w:rsid w:val="004E5FB2"/>
    <w:rsid w:val="004E6F82"/>
    <w:rsid w:val="004E74FE"/>
    <w:rsid w:val="004F042D"/>
    <w:rsid w:val="004F0645"/>
    <w:rsid w:val="004F06B1"/>
    <w:rsid w:val="004F0739"/>
    <w:rsid w:val="004F14DE"/>
    <w:rsid w:val="004F2872"/>
    <w:rsid w:val="004F3864"/>
    <w:rsid w:val="004F38F6"/>
    <w:rsid w:val="004F3D7C"/>
    <w:rsid w:val="004F43EC"/>
    <w:rsid w:val="004F449A"/>
    <w:rsid w:val="004F489F"/>
    <w:rsid w:val="004F48C9"/>
    <w:rsid w:val="004F4E2D"/>
    <w:rsid w:val="004F6245"/>
    <w:rsid w:val="004F6843"/>
    <w:rsid w:val="004F68C9"/>
    <w:rsid w:val="004F6CC9"/>
    <w:rsid w:val="004F6F6D"/>
    <w:rsid w:val="004F7181"/>
    <w:rsid w:val="004F7A1A"/>
    <w:rsid w:val="004F7F45"/>
    <w:rsid w:val="00500480"/>
    <w:rsid w:val="005006FE"/>
    <w:rsid w:val="00500D82"/>
    <w:rsid w:val="00501CB7"/>
    <w:rsid w:val="005020C2"/>
    <w:rsid w:val="0050281E"/>
    <w:rsid w:val="00502D46"/>
    <w:rsid w:val="00503EEC"/>
    <w:rsid w:val="00504392"/>
    <w:rsid w:val="005055D3"/>
    <w:rsid w:val="00505775"/>
    <w:rsid w:val="00505B6E"/>
    <w:rsid w:val="00506538"/>
    <w:rsid w:val="005070BA"/>
    <w:rsid w:val="0050735A"/>
    <w:rsid w:val="005076AA"/>
    <w:rsid w:val="005115B3"/>
    <w:rsid w:val="00513054"/>
    <w:rsid w:val="00513159"/>
    <w:rsid w:val="005137C2"/>
    <w:rsid w:val="005143E0"/>
    <w:rsid w:val="005147F1"/>
    <w:rsid w:val="005148B0"/>
    <w:rsid w:val="00516535"/>
    <w:rsid w:val="005167C7"/>
    <w:rsid w:val="00517FA9"/>
    <w:rsid w:val="00520310"/>
    <w:rsid w:val="00520E9E"/>
    <w:rsid w:val="005215BB"/>
    <w:rsid w:val="005216B9"/>
    <w:rsid w:val="00521FBB"/>
    <w:rsid w:val="005226A4"/>
    <w:rsid w:val="00522712"/>
    <w:rsid w:val="00523267"/>
    <w:rsid w:val="00525367"/>
    <w:rsid w:val="00525F26"/>
    <w:rsid w:val="005269B3"/>
    <w:rsid w:val="00526B5B"/>
    <w:rsid w:val="005306E1"/>
    <w:rsid w:val="00530888"/>
    <w:rsid w:val="00531323"/>
    <w:rsid w:val="00531A06"/>
    <w:rsid w:val="00532966"/>
    <w:rsid w:val="00533214"/>
    <w:rsid w:val="00533FEC"/>
    <w:rsid w:val="005345C0"/>
    <w:rsid w:val="00534836"/>
    <w:rsid w:val="00534EAA"/>
    <w:rsid w:val="0053512B"/>
    <w:rsid w:val="005352C0"/>
    <w:rsid w:val="005358B5"/>
    <w:rsid w:val="005362D3"/>
    <w:rsid w:val="00537DEC"/>
    <w:rsid w:val="00540B10"/>
    <w:rsid w:val="00540FA1"/>
    <w:rsid w:val="00541ECA"/>
    <w:rsid w:val="005425F2"/>
    <w:rsid w:val="00542D19"/>
    <w:rsid w:val="00543A26"/>
    <w:rsid w:val="00543B91"/>
    <w:rsid w:val="00543BF0"/>
    <w:rsid w:val="005446D8"/>
    <w:rsid w:val="00544CDA"/>
    <w:rsid w:val="005453CD"/>
    <w:rsid w:val="00545FEE"/>
    <w:rsid w:val="00546039"/>
    <w:rsid w:val="0054636A"/>
    <w:rsid w:val="005464CE"/>
    <w:rsid w:val="00546718"/>
    <w:rsid w:val="00546AF6"/>
    <w:rsid w:val="0054726C"/>
    <w:rsid w:val="00551776"/>
    <w:rsid w:val="00551AEE"/>
    <w:rsid w:val="00551F03"/>
    <w:rsid w:val="005520B8"/>
    <w:rsid w:val="005520D1"/>
    <w:rsid w:val="00552A44"/>
    <w:rsid w:val="00552C8F"/>
    <w:rsid w:val="00553D49"/>
    <w:rsid w:val="00554777"/>
    <w:rsid w:val="00555622"/>
    <w:rsid w:val="00555D14"/>
    <w:rsid w:val="005562B9"/>
    <w:rsid w:val="00556509"/>
    <w:rsid w:val="005569AE"/>
    <w:rsid w:val="00556C04"/>
    <w:rsid w:val="00556C6B"/>
    <w:rsid w:val="00556DF9"/>
    <w:rsid w:val="00556E76"/>
    <w:rsid w:val="0056010F"/>
    <w:rsid w:val="00561120"/>
    <w:rsid w:val="0056147B"/>
    <w:rsid w:val="00562F60"/>
    <w:rsid w:val="005634B8"/>
    <w:rsid w:val="00563573"/>
    <w:rsid w:val="00563988"/>
    <w:rsid w:val="00565C49"/>
    <w:rsid w:val="00565F2E"/>
    <w:rsid w:val="00566E83"/>
    <w:rsid w:val="005710A0"/>
    <w:rsid w:val="0057139C"/>
    <w:rsid w:val="0057274F"/>
    <w:rsid w:val="00572F57"/>
    <w:rsid w:val="00573A46"/>
    <w:rsid w:val="005741AC"/>
    <w:rsid w:val="00574313"/>
    <w:rsid w:val="0057509E"/>
    <w:rsid w:val="00575302"/>
    <w:rsid w:val="00575AA1"/>
    <w:rsid w:val="005764E4"/>
    <w:rsid w:val="00576CA9"/>
    <w:rsid w:val="005777FB"/>
    <w:rsid w:val="00580A46"/>
    <w:rsid w:val="00581E25"/>
    <w:rsid w:val="0058261D"/>
    <w:rsid w:val="00583490"/>
    <w:rsid w:val="00583B1F"/>
    <w:rsid w:val="00583F1F"/>
    <w:rsid w:val="00583F7D"/>
    <w:rsid w:val="00585324"/>
    <w:rsid w:val="00585781"/>
    <w:rsid w:val="0058775A"/>
    <w:rsid w:val="00587D40"/>
    <w:rsid w:val="00587F2A"/>
    <w:rsid w:val="00590497"/>
    <w:rsid w:val="0059055D"/>
    <w:rsid w:val="0059100E"/>
    <w:rsid w:val="0059175D"/>
    <w:rsid w:val="00591BAB"/>
    <w:rsid w:val="00592A82"/>
    <w:rsid w:val="005930DC"/>
    <w:rsid w:val="0059344C"/>
    <w:rsid w:val="00593773"/>
    <w:rsid w:val="0059385F"/>
    <w:rsid w:val="005938AA"/>
    <w:rsid w:val="00593DD4"/>
    <w:rsid w:val="00594E31"/>
    <w:rsid w:val="00595988"/>
    <w:rsid w:val="00595B06"/>
    <w:rsid w:val="00595B3C"/>
    <w:rsid w:val="005965B7"/>
    <w:rsid w:val="00597316"/>
    <w:rsid w:val="00597899"/>
    <w:rsid w:val="005A07FD"/>
    <w:rsid w:val="005A0814"/>
    <w:rsid w:val="005A0DD8"/>
    <w:rsid w:val="005A2300"/>
    <w:rsid w:val="005A254D"/>
    <w:rsid w:val="005A2709"/>
    <w:rsid w:val="005A3080"/>
    <w:rsid w:val="005A35DE"/>
    <w:rsid w:val="005A48D2"/>
    <w:rsid w:val="005A4B38"/>
    <w:rsid w:val="005A4D43"/>
    <w:rsid w:val="005A4FC4"/>
    <w:rsid w:val="005A69C7"/>
    <w:rsid w:val="005A7D4F"/>
    <w:rsid w:val="005A7D95"/>
    <w:rsid w:val="005B0009"/>
    <w:rsid w:val="005B077E"/>
    <w:rsid w:val="005B086B"/>
    <w:rsid w:val="005B0F4D"/>
    <w:rsid w:val="005B1035"/>
    <w:rsid w:val="005B139E"/>
    <w:rsid w:val="005B2DEA"/>
    <w:rsid w:val="005B4998"/>
    <w:rsid w:val="005B5ED3"/>
    <w:rsid w:val="005B6C31"/>
    <w:rsid w:val="005B711C"/>
    <w:rsid w:val="005C2210"/>
    <w:rsid w:val="005C2420"/>
    <w:rsid w:val="005C258C"/>
    <w:rsid w:val="005C26DE"/>
    <w:rsid w:val="005C2DE6"/>
    <w:rsid w:val="005C30E3"/>
    <w:rsid w:val="005C31E5"/>
    <w:rsid w:val="005C3E52"/>
    <w:rsid w:val="005C533B"/>
    <w:rsid w:val="005C5AD2"/>
    <w:rsid w:val="005C5C44"/>
    <w:rsid w:val="005C604B"/>
    <w:rsid w:val="005C637B"/>
    <w:rsid w:val="005C7E1C"/>
    <w:rsid w:val="005C7F41"/>
    <w:rsid w:val="005D0AD1"/>
    <w:rsid w:val="005D0FA8"/>
    <w:rsid w:val="005D104B"/>
    <w:rsid w:val="005D1359"/>
    <w:rsid w:val="005D1540"/>
    <w:rsid w:val="005D22B5"/>
    <w:rsid w:val="005D237A"/>
    <w:rsid w:val="005D27D3"/>
    <w:rsid w:val="005D3410"/>
    <w:rsid w:val="005D347C"/>
    <w:rsid w:val="005D375F"/>
    <w:rsid w:val="005D378F"/>
    <w:rsid w:val="005D56AF"/>
    <w:rsid w:val="005D5F19"/>
    <w:rsid w:val="005D64F6"/>
    <w:rsid w:val="005D6761"/>
    <w:rsid w:val="005D6C17"/>
    <w:rsid w:val="005D75D8"/>
    <w:rsid w:val="005D7739"/>
    <w:rsid w:val="005E060A"/>
    <w:rsid w:val="005E1FD3"/>
    <w:rsid w:val="005E2A6B"/>
    <w:rsid w:val="005E2DED"/>
    <w:rsid w:val="005E2F10"/>
    <w:rsid w:val="005E30C4"/>
    <w:rsid w:val="005E40C7"/>
    <w:rsid w:val="005E4919"/>
    <w:rsid w:val="005E4EFB"/>
    <w:rsid w:val="005E508F"/>
    <w:rsid w:val="005E5B7E"/>
    <w:rsid w:val="005E6015"/>
    <w:rsid w:val="005E6043"/>
    <w:rsid w:val="005E6D82"/>
    <w:rsid w:val="005E7A26"/>
    <w:rsid w:val="005E7F3E"/>
    <w:rsid w:val="005F003A"/>
    <w:rsid w:val="005F03A2"/>
    <w:rsid w:val="005F1179"/>
    <w:rsid w:val="005F11FB"/>
    <w:rsid w:val="005F1825"/>
    <w:rsid w:val="005F1A6E"/>
    <w:rsid w:val="005F1C01"/>
    <w:rsid w:val="005F24AC"/>
    <w:rsid w:val="005F3B82"/>
    <w:rsid w:val="005F3CD6"/>
    <w:rsid w:val="005F3D7B"/>
    <w:rsid w:val="005F3DFF"/>
    <w:rsid w:val="005F3EA6"/>
    <w:rsid w:val="005F4600"/>
    <w:rsid w:val="005F4FA0"/>
    <w:rsid w:val="005F51CB"/>
    <w:rsid w:val="005F6CB7"/>
    <w:rsid w:val="005F755F"/>
    <w:rsid w:val="005F767C"/>
    <w:rsid w:val="005F79C0"/>
    <w:rsid w:val="00601790"/>
    <w:rsid w:val="00603FE9"/>
    <w:rsid w:val="00604223"/>
    <w:rsid w:val="00604F9C"/>
    <w:rsid w:val="00605935"/>
    <w:rsid w:val="00605E7D"/>
    <w:rsid w:val="0060611F"/>
    <w:rsid w:val="006064AF"/>
    <w:rsid w:val="006064BF"/>
    <w:rsid w:val="00607E43"/>
    <w:rsid w:val="006111C1"/>
    <w:rsid w:val="00611308"/>
    <w:rsid w:val="006115F4"/>
    <w:rsid w:val="006117B7"/>
    <w:rsid w:val="00611D9B"/>
    <w:rsid w:val="00612227"/>
    <w:rsid w:val="006123E6"/>
    <w:rsid w:val="006124E0"/>
    <w:rsid w:val="00612551"/>
    <w:rsid w:val="0061353C"/>
    <w:rsid w:val="0061356E"/>
    <w:rsid w:val="006138C0"/>
    <w:rsid w:val="006139A4"/>
    <w:rsid w:val="00615697"/>
    <w:rsid w:val="006165E1"/>
    <w:rsid w:val="00617348"/>
    <w:rsid w:val="00617567"/>
    <w:rsid w:val="00617F96"/>
    <w:rsid w:val="006202AE"/>
    <w:rsid w:val="006205F2"/>
    <w:rsid w:val="00621702"/>
    <w:rsid w:val="00621A17"/>
    <w:rsid w:val="006220CD"/>
    <w:rsid w:val="00622A38"/>
    <w:rsid w:val="00622EAE"/>
    <w:rsid w:val="006240CF"/>
    <w:rsid w:val="006248A5"/>
    <w:rsid w:val="0062495E"/>
    <w:rsid w:val="00626892"/>
    <w:rsid w:val="00626F1C"/>
    <w:rsid w:val="00627C99"/>
    <w:rsid w:val="0063017D"/>
    <w:rsid w:val="006301AA"/>
    <w:rsid w:val="006303D6"/>
    <w:rsid w:val="00630471"/>
    <w:rsid w:val="00630D59"/>
    <w:rsid w:val="00631C08"/>
    <w:rsid w:val="00631CB4"/>
    <w:rsid w:val="006321D0"/>
    <w:rsid w:val="00633CD9"/>
    <w:rsid w:val="006345C6"/>
    <w:rsid w:val="00635552"/>
    <w:rsid w:val="006356BC"/>
    <w:rsid w:val="006358C2"/>
    <w:rsid w:val="0063626A"/>
    <w:rsid w:val="006369DF"/>
    <w:rsid w:val="00636D49"/>
    <w:rsid w:val="00636D7F"/>
    <w:rsid w:val="00636FE5"/>
    <w:rsid w:val="00637305"/>
    <w:rsid w:val="00637F36"/>
    <w:rsid w:val="0064065F"/>
    <w:rsid w:val="006406E6"/>
    <w:rsid w:val="00640EF0"/>
    <w:rsid w:val="00641374"/>
    <w:rsid w:val="006418AC"/>
    <w:rsid w:val="00641E88"/>
    <w:rsid w:val="0064271D"/>
    <w:rsid w:val="00642F8E"/>
    <w:rsid w:val="006435BE"/>
    <w:rsid w:val="0064395C"/>
    <w:rsid w:val="006439C7"/>
    <w:rsid w:val="006440C7"/>
    <w:rsid w:val="00645FF4"/>
    <w:rsid w:val="00646FB9"/>
    <w:rsid w:val="0065028E"/>
    <w:rsid w:val="006504A1"/>
    <w:rsid w:val="006505F3"/>
    <w:rsid w:val="00650857"/>
    <w:rsid w:val="00651507"/>
    <w:rsid w:val="006519F6"/>
    <w:rsid w:val="0065206A"/>
    <w:rsid w:val="00652418"/>
    <w:rsid w:val="006536AB"/>
    <w:rsid w:val="00654578"/>
    <w:rsid w:val="00654A4B"/>
    <w:rsid w:val="00654AC0"/>
    <w:rsid w:val="00655144"/>
    <w:rsid w:val="0065579B"/>
    <w:rsid w:val="006570AC"/>
    <w:rsid w:val="006570DF"/>
    <w:rsid w:val="006574F8"/>
    <w:rsid w:val="00657F0F"/>
    <w:rsid w:val="00657F3D"/>
    <w:rsid w:val="0066075D"/>
    <w:rsid w:val="00660890"/>
    <w:rsid w:val="00661519"/>
    <w:rsid w:val="00661E74"/>
    <w:rsid w:val="00663203"/>
    <w:rsid w:val="00663AA2"/>
    <w:rsid w:val="00664390"/>
    <w:rsid w:val="0066468B"/>
    <w:rsid w:val="00666788"/>
    <w:rsid w:val="0066686B"/>
    <w:rsid w:val="00667BE5"/>
    <w:rsid w:val="00670B82"/>
    <w:rsid w:val="00671325"/>
    <w:rsid w:val="00671696"/>
    <w:rsid w:val="00671B9F"/>
    <w:rsid w:val="00671F15"/>
    <w:rsid w:val="0067253F"/>
    <w:rsid w:val="0067259D"/>
    <w:rsid w:val="00672997"/>
    <w:rsid w:val="006732A2"/>
    <w:rsid w:val="006734AA"/>
    <w:rsid w:val="006734D7"/>
    <w:rsid w:val="00674B56"/>
    <w:rsid w:val="0067557A"/>
    <w:rsid w:val="00675EDE"/>
    <w:rsid w:val="00676088"/>
    <w:rsid w:val="0067669A"/>
    <w:rsid w:val="00677242"/>
    <w:rsid w:val="006802FD"/>
    <w:rsid w:val="00680454"/>
    <w:rsid w:val="00680506"/>
    <w:rsid w:val="006810AC"/>
    <w:rsid w:val="00681C58"/>
    <w:rsid w:val="00681D47"/>
    <w:rsid w:val="00683027"/>
    <w:rsid w:val="00683DB3"/>
    <w:rsid w:val="00684025"/>
    <w:rsid w:val="0068434A"/>
    <w:rsid w:val="00684FCC"/>
    <w:rsid w:val="00685AF4"/>
    <w:rsid w:val="00685C03"/>
    <w:rsid w:val="00686217"/>
    <w:rsid w:val="00686EBD"/>
    <w:rsid w:val="006911BC"/>
    <w:rsid w:val="00691703"/>
    <w:rsid w:val="00691E86"/>
    <w:rsid w:val="00692646"/>
    <w:rsid w:val="006926FC"/>
    <w:rsid w:val="00693A68"/>
    <w:rsid w:val="00693B00"/>
    <w:rsid w:val="00694F73"/>
    <w:rsid w:val="006959FF"/>
    <w:rsid w:val="00695E5F"/>
    <w:rsid w:val="006973F4"/>
    <w:rsid w:val="00697BDF"/>
    <w:rsid w:val="006A0353"/>
    <w:rsid w:val="006A1E5D"/>
    <w:rsid w:val="006A2251"/>
    <w:rsid w:val="006A2FFD"/>
    <w:rsid w:val="006A4330"/>
    <w:rsid w:val="006A48C5"/>
    <w:rsid w:val="006A4A6B"/>
    <w:rsid w:val="006A53CE"/>
    <w:rsid w:val="006A6818"/>
    <w:rsid w:val="006A6DB2"/>
    <w:rsid w:val="006A7C82"/>
    <w:rsid w:val="006A7E44"/>
    <w:rsid w:val="006B21DA"/>
    <w:rsid w:val="006B25EB"/>
    <w:rsid w:val="006B29B0"/>
    <w:rsid w:val="006B3A6F"/>
    <w:rsid w:val="006B3F7B"/>
    <w:rsid w:val="006B450D"/>
    <w:rsid w:val="006B57B6"/>
    <w:rsid w:val="006B5F9D"/>
    <w:rsid w:val="006B5FE0"/>
    <w:rsid w:val="006B64F9"/>
    <w:rsid w:val="006B6C8F"/>
    <w:rsid w:val="006B753C"/>
    <w:rsid w:val="006C09D7"/>
    <w:rsid w:val="006C0A3A"/>
    <w:rsid w:val="006C14E2"/>
    <w:rsid w:val="006C1C93"/>
    <w:rsid w:val="006C1E5A"/>
    <w:rsid w:val="006C33BC"/>
    <w:rsid w:val="006C3453"/>
    <w:rsid w:val="006C3E1C"/>
    <w:rsid w:val="006C4047"/>
    <w:rsid w:val="006C424E"/>
    <w:rsid w:val="006C6181"/>
    <w:rsid w:val="006C6839"/>
    <w:rsid w:val="006C73AD"/>
    <w:rsid w:val="006D0003"/>
    <w:rsid w:val="006D017A"/>
    <w:rsid w:val="006D03F3"/>
    <w:rsid w:val="006D185D"/>
    <w:rsid w:val="006D1999"/>
    <w:rsid w:val="006D1E93"/>
    <w:rsid w:val="006D2E92"/>
    <w:rsid w:val="006D3E32"/>
    <w:rsid w:val="006D4CE0"/>
    <w:rsid w:val="006D4E13"/>
    <w:rsid w:val="006D51A2"/>
    <w:rsid w:val="006D54E3"/>
    <w:rsid w:val="006D56AD"/>
    <w:rsid w:val="006E109F"/>
    <w:rsid w:val="006E1659"/>
    <w:rsid w:val="006E233E"/>
    <w:rsid w:val="006E2473"/>
    <w:rsid w:val="006E2C66"/>
    <w:rsid w:val="006E32C8"/>
    <w:rsid w:val="006E337C"/>
    <w:rsid w:val="006E4B9B"/>
    <w:rsid w:val="006E52BA"/>
    <w:rsid w:val="006E5DF2"/>
    <w:rsid w:val="006E66C9"/>
    <w:rsid w:val="006E7AC8"/>
    <w:rsid w:val="006F1142"/>
    <w:rsid w:val="006F1221"/>
    <w:rsid w:val="006F15FF"/>
    <w:rsid w:val="006F163E"/>
    <w:rsid w:val="006F2244"/>
    <w:rsid w:val="006F24D5"/>
    <w:rsid w:val="006F268F"/>
    <w:rsid w:val="006F305D"/>
    <w:rsid w:val="006F32BE"/>
    <w:rsid w:val="006F33E8"/>
    <w:rsid w:val="006F3504"/>
    <w:rsid w:val="006F367D"/>
    <w:rsid w:val="006F3EB1"/>
    <w:rsid w:val="006F458E"/>
    <w:rsid w:val="006F4858"/>
    <w:rsid w:val="006F4BF1"/>
    <w:rsid w:val="006F4D22"/>
    <w:rsid w:val="006F54DD"/>
    <w:rsid w:val="006F57F9"/>
    <w:rsid w:val="006F60CC"/>
    <w:rsid w:val="006F6199"/>
    <w:rsid w:val="006F7838"/>
    <w:rsid w:val="00700D31"/>
    <w:rsid w:val="00700E8B"/>
    <w:rsid w:val="007012B9"/>
    <w:rsid w:val="007020AE"/>
    <w:rsid w:val="00703365"/>
    <w:rsid w:val="007033A5"/>
    <w:rsid w:val="007064EC"/>
    <w:rsid w:val="00710190"/>
    <w:rsid w:val="0071058C"/>
    <w:rsid w:val="00710B7B"/>
    <w:rsid w:val="0071210B"/>
    <w:rsid w:val="00712573"/>
    <w:rsid w:val="00712830"/>
    <w:rsid w:val="0071373B"/>
    <w:rsid w:val="007138A0"/>
    <w:rsid w:val="007140EC"/>
    <w:rsid w:val="007141CD"/>
    <w:rsid w:val="00714A24"/>
    <w:rsid w:val="007158BB"/>
    <w:rsid w:val="0071607D"/>
    <w:rsid w:val="00716E00"/>
    <w:rsid w:val="00717172"/>
    <w:rsid w:val="00717AF5"/>
    <w:rsid w:val="00717CE5"/>
    <w:rsid w:val="00717FC2"/>
    <w:rsid w:val="0072034D"/>
    <w:rsid w:val="00720410"/>
    <w:rsid w:val="00720F13"/>
    <w:rsid w:val="00721CD4"/>
    <w:rsid w:val="007223A7"/>
    <w:rsid w:val="0072350A"/>
    <w:rsid w:val="00723779"/>
    <w:rsid w:val="007243D1"/>
    <w:rsid w:val="007250B0"/>
    <w:rsid w:val="00725378"/>
    <w:rsid w:val="007255D6"/>
    <w:rsid w:val="0072707A"/>
    <w:rsid w:val="0072716C"/>
    <w:rsid w:val="00727738"/>
    <w:rsid w:val="00727D48"/>
    <w:rsid w:val="0073026C"/>
    <w:rsid w:val="00730DF4"/>
    <w:rsid w:val="007318CD"/>
    <w:rsid w:val="007318D9"/>
    <w:rsid w:val="00732708"/>
    <w:rsid w:val="00732C71"/>
    <w:rsid w:val="00732FA6"/>
    <w:rsid w:val="0073456E"/>
    <w:rsid w:val="00734FAF"/>
    <w:rsid w:val="00735C22"/>
    <w:rsid w:val="007362FC"/>
    <w:rsid w:val="007365D9"/>
    <w:rsid w:val="00736955"/>
    <w:rsid w:val="0074023B"/>
    <w:rsid w:val="00740F2F"/>
    <w:rsid w:val="00742000"/>
    <w:rsid w:val="00742943"/>
    <w:rsid w:val="00743800"/>
    <w:rsid w:val="00744117"/>
    <w:rsid w:val="00744F76"/>
    <w:rsid w:val="00745AFD"/>
    <w:rsid w:val="00746367"/>
    <w:rsid w:val="00747988"/>
    <w:rsid w:val="00747ADD"/>
    <w:rsid w:val="00747F78"/>
    <w:rsid w:val="00747FB0"/>
    <w:rsid w:val="007501AB"/>
    <w:rsid w:val="00751067"/>
    <w:rsid w:val="0075159C"/>
    <w:rsid w:val="00751900"/>
    <w:rsid w:val="00751D6B"/>
    <w:rsid w:val="00751E39"/>
    <w:rsid w:val="00753000"/>
    <w:rsid w:val="00756B52"/>
    <w:rsid w:val="00757367"/>
    <w:rsid w:val="00757551"/>
    <w:rsid w:val="00760455"/>
    <w:rsid w:val="007610C6"/>
    <w:rsid w:val="00762200"/>
    <w:rsid w:val="00762BAC"/>
    <w:rsid w:val="00762C64"/>
    <w:rsid w:val="00763652"/>
    <w:rsid w:val="007638ED"/>
    <w:rsid w:val="007643CC"/>
    <w:rsid w:val="007647C7"/>
    <w:rsid w:val="00764D2A"/>
    <w:rsid w:val="007654BD"/>
    <w:rsid w:val="007657CB"/>
    <w:rsid w:val="007659EC"/>
    <w:rsid w:val="00766524"/>
    <w:rsid w:val="00766685"/>
    <w:rsid w:val="0076677A"/>
    <w:rsid w:val="00766A05"/>
    <w:rsid w:val="00766A6B"/>
    <w:rsid w:val="007673B8"/>
    <w:rsid w:val="0077058C"/>
    <w:rsid w:val="007710AA"/>
    <w:rsid w:val="00771B57"/>
    <w:rsid w:val="007721FD"/>
    <w:rsid w:val="00772424"/>
    <w:rsid w:val="00773A35"/>
    <w:rsid w:val="00774C52"/>
    <w:rsid w:val="00775D87"/>
    <w:rsid w:val="00775E01"/>
    <w:rsid w:val="00776305"/>
    <w:rsid w:val="00776B63"/>
    <w:rsid w:val="00777A53"/>
    <w:rsid w:val="007800A9"/>
    <w:rsid w:val="007802E5"/>
    <w:rsid w:val="00781174"/>
    <w:rsid w:val="00781BD5"/>
    <w:rsid w:val="00781F63"/>
    <w:rsid w:val="00782764"/>
    <w:rsid w:val="00782FDE"/>
    <w:rsid w:val="00783145"/>
    <w:rsid w:val="00784428"/>
    <w:rsid w:val="00785F86"/>
    <w:rsid w:val="00786388"/>
    <w:rsid w:val="007865E9"/>
    <w:rsid w:val="00786E43"/>
    <w:rsid w:val="007874C2"/>
    <w:rsid w:val="00790212"/>
    <w:rsid w:val="00790C57"/>
    <w:rsid w:val="007919C9"/>
    <w:rsid w:val="00792305"/>
    <w:rsid w:val="007923B9"/>
    <w:rsid w:val="007924CB"/>
    <w:rsid w:val="0079321A"/>
    <w:rsid w:val="0079451A"/>
    <w:rsid w:val="00794B24"/>
    <w:rsid w:val="00795322"/>
    <w:rsid w:val="007955B1"/>
    <w:rsid w:val="00796A91"/>
    <w:rsid w:val="00797942"/>
    <w:rsid w:val="00797A7C"/>
    <w:rsid w:val="007A0329"/>
    <w:rsid w:val="007A0DD9"/>
    <w:rsid w:val="007A13FA"/>
    <w:rsid w:val="007A1D2D"/>
    <w:rsid w:val="007A2009"/>
    <w:rsid w:val="007A25ED"/>
    <w:rsid w:val="007A2900"/>
    <w:rsid w:val="007A2E85"/>
    <w:rsid w:val="007A3010"/>
    <w:rsid w:val="007A3ECB"/>
    <w:rsid w:val="007A4FB6"/>
    <w:rsid w:val="007A51CD"/>
    <w:rsid w:val="007A53B7"/>
    <w:rsid w:val="007A574F"/>
    <w:rsid w:val="007A6989"/>
    <w:rsid w:val="007A6AC1"/>
    <w:rsid w:val="007A6F7B"/>
    <w:rsid w:val="007A71A0"/>
    <w:rsid w:val="007A75DA"/>
    <w:rsid w:val="007A7848"/>
    <w:rsid w:val="007A7AA6"/>
    <w:rsid w:val="007A7AD5"/>
    <w:rsid w:val="007B003F"/>
    <w:rsid w:val="007B04D0"/>
    <w:rsid w:val="007B0C46"/>
    <w:rsid w:val="007B184A"/>
    <w:rsid w:val="007B2455"/>
    <w:rsid w:val="007B4F91"/>
    <w:rsid w:val="007B5003"/>
    <w:rsid w:val="007B5010"/>
    <w:rsid w:val="007B5386"/>
    <w:rsid w:val="007B69F3"/>
    <w:rsid w:val="007B6C35"/>
    <w:rsid w:val="007B77E5"/>
    <w:rsid w:val="007B7BDE"/>
    <w:rsid w:val="007C120C"/>
    <w:rsid w:val="007C12C3"/>
    <w:rsid w:val="007C131F"/>
    <w:rsid w:val="007C17E3"/>
    <w:rsid w:val="007C198D"/>
    <w:rsid w:val="007C1A54"/>
    <w:rsid w:val="007C1BAD"/>
    <w:rsid w:val="007C1E51"/>
    <w:rsid w:val="007C23FD"/>
    <w:rsid w:val="007C2FC4"/>
    <w:rsid w:val="007C33F9"/>
    <w:rsid w:val="007C4045"/>
    <w:rsid w:val="007C5165"/>
    <w:rsid w:val="007C5492"/>
    <w:rsid w:val="007C5A7F"/>
    <w:rsid w:val="007C5CCB"/>
    <w:rsid w:val="007C5EC6"/>
    <w:rsid w:val="007C63B9"/>
    <w:rsid w:val="007C7658"/>
    <w:rsid w:val="007D01E1"/>
    <w:rsid w:val="007D05CF"/>
    <w:rsid w:val="007D1D7D"/>
    <w:rsid w:val="007D282B"/>
    <w:rsid w:val="007D29D8"/>
    <w:rsid w:val="007D3032"/>
    <w:rsid w:val="007D32AD"/>
    <w:rsid w:val="007D3A98"/>
    <w:rsid w:val="007D4D30"/>
    <w:rsid w:val="007D4D6F"/>
    <w:rsid w:val="007D55CB"/>
    <w:rsid w:val="007D574E"/>
    <w:rsid w:val="007D5D24"/>
    <w:rsid w:val="007D6B42"/>
    <w:rsid w:val="007D7291"/>
    <w:rsid w:val="007D7748"/>
    <w:rsid w:val="007D7986"/>
    <w:rsid w:val="007E0074"/>
    <w:rsid w:val="007E0B90"/>
    <w:rsid w:val="007E1A8D"/>
    <w:rsid w:val="007E26E4"/>
    <w:rsid w:val="007E2BDC"/>
    <w:rsid w:val="007E46C8"/>
    <w:rsid w:val="007E4737"/>
    <w:rsid w:val="007E4C5F"/>
    <w:rsid w:val="007E5198"/>
    <w:rsid w:val="007E51CD"/>
    <w:rsid w:val="007E5B5B"/>
    <w:rsid w:val="007E6465"/>
    <w:rsid w:val="007E6EFC"/>
    <w:rsid w:val="007E7456"/>
    <w:rsid w:val="007E7548"/>
    <w:rsid w:val="007E7DD4"/>
    <w:rsid w:val="007F17A7"/>
    <w:rsid w:val="007F1DDB"/>
    <w:rsid w:val="007F2AAB"/>
    <w:rsid w:val="007F2CEA"/>
    <w:rsid w:val="007F37DE"/>
    <w:rsid w:val="007F38C9"/>
    <w:rsid w:val="007F3C43"/>
    <w:rsid w:val="007F40AD"/>
    <w:rsid w:val="007F4A2B"/>
    <w:rsid w:val="007F4D68"/>
    <w:rsid w:val="007F5C10"/>
    <w:rsid w:val="007F60EF"/>
    <w:rsid w:val="007F63F6"/>
    <w:rsid w:val="007F6491"/>
    <w:rsid w:val="007F6539"/>
    <w:rsid w:val="007F6995"/>
    <w:rsid w:val="007F6D7A"/>
    <w:rsid w:val="007F6F2C"/>
    <w:rsid w:val="007F768C"/>
    <w:rsid w:val="008035DC"/>
    <w:rsid w:val="00803EF1"/>
    <w:rsid w:val="00804B5B"/>
    <w:rsid w:val="008065F3"/>
    <w:rsid w:val="008069D5"/>
    <w:rsid w:val="00806E25"/>
    <w:rsid w:val="00807945"/>
    <w:rsid w:val="00807A25"/>
    <w:rsid w:val="0081015D"/>
    <w:rsid w:val="00810655"/>
    <w:rsid w:val="00810F8B"/>
    <w:rsid w:val="0081118E"/>
    <w:rsid w:val="008121B9"/>
    <w:rsid w:val="0081294F"/>
    <w:rsid w:val="00812975"/>
    <w:rsid w:val="00812E58"/>
    <w:rsid w:val="00812FFE"/>
    <w:rsid w:val="00816718"/>
    <w:rsid w:val="0081679C"/>
    <w:rsid w:val="00817397"/>
    <w:rsid w:val="008207D1"/>
    <w:rsid w:val="008207FD"/>
    <w:rsid w:val="008221FF"/>
    <w:rsid w:val="008225BD"/>
    <w:rsid w:val="00822C81"/>
    <w:rsid w:val="00823411"/>
    <w:rsid w:val="00823E67"/>
    <w:rsid w:val="008246B0"/>
    <w:rsid w:val="00824D44"/>
    <w:rsid w:val="008250A1"/>
    <w:rsid w:val="00825E6E"/>
    <w:rsid w:val="00825F68"/>
    <w:rsid w:val="008261CD"/>
    <w:rsid w:val="008263EF"/>
    <w:rsid w:val="008265F9"/>
    <w:rsid w:val="008266A2"/>
    <w:rsid w:val="00826C94"/>
    <w:rsid w:val="00826D16"/>
    <w:rsid w:val="00826F25"/>
    <w:rsid w:val="00827143"/>
    <w:rsid w:val="008272D8"/>
    <w:rsid w:val="008277B8"/>
    <w:rsid w:val="00827824"/>
    <w:rsid w:val="00827D47"/>
    <w:rsid w:val="00827DC0"/>
    <w:rsid w:val="008308EA"/>
    <w:rsid w:val="00831A71"/>
    <w:rsid w:val="0083214B"/>
    <w:rsid w:val="00832474"/>
    <w:rsid w:val="00832644"/>
    <w:rsid w:val="0083292A"/>
    <w:rsid w:val="008336F0"/>
    <w:rsid w:val="00833974"/>
    <w:rsid w:val="00834BD1"/>
    <w:rsid w:val="00834C01"/>
    <w:rsid w:val="00834F1B"/>
    <w:rsid w:val="008351D9"/>
    <w:rsid w:val="008351EB"/>
    <w:rsid w:val="008375DB"/>
    <w:rsid w:val="008376CC"/>
    <w:rsid w:val="00837BD1"/>
    <w:rsid w:val="00840448"/>
    <w:rsid w:val="00841338"/>
    <w:rsid w:val="0084150B"/>
    <w:rsid w:val="00841A46"/>
    <w:rsid w:val="00841F2A"/>
    <w:rsid w:val="00842048"/>
    <w:rsid w:val="0084313D"/>
    <w:rsid w:val="00845039"/>
    <w:rsid w:val="00845F6B"/>
    <w:rsid w:val="008460BE"/>
    <w:rsid w:val="008463B7"/>
    <w:rsid w:val="0084653C"/>
    <w:rsid w:val="00846C27"/>
    <w:rsid w:val="00846E91"/>
    <w:rsid w:val="00846F45"/>
    <w:rsid w:val="00850268"/>
    <w:rsid w:val="0085036B"/>
    <w:rsid w:val="00851FFD"/>
    <w:rsid w:val="008532A9"/>
    <w:rsid w:val="00853614"/>
    <w:rsid w:val="00853745"/>
    <w:rsid w:val="00853BF5"/>
    <w:rsid w:val="008545DD"/>
    <w:rsid w:val="00854751"/>
    <w:rsid w:val="008554D2"/>
    <w:rsid w:val="008558C1"/>
    <w:rsid w:val="008575B7"/>
    <w:rsid w:val="00857E0F"/>
    <w:rsid w:val="00857F3A"/>
    <w:rsid w:val="008607AF"/>
    <w:rsid w:val="00860FBE"/>
    <w:rsid w:val="00860FF2"/>
    <w:rsid w:val="00861772"/>
    <w:rsid w:val="0086189F"/>
    <w:rsid w:val="0086251B"/>
    <w:rsid w:val="008646A8"/>
    <w:rsid w:val="00864EE4"/>
    <w:rsid w:val="00865FF6"/>
    <w:rsid w:val="008669B7"/>
    <w:rsid w:val="00866F94"/>
    <w:rsid w:val="008675A3"/>
    <w:rsid w:val="00870011"/>
    <w:rsid w:val="00870EBE"/>
    <w:rsid w:val="00870EEA"/>
    <w:rsid w:val="0087106F"/>
    <w:rsid w:val="0087170D"/>
    <w:rsid w:val="0087225F"/>
    <w:rsid w:val="008733CC"/>
    <w:rsid w:val="0087360B"/>
    <w:rsid w:val="008739B7"/>
    <w:rsid w:val="0087508A"/>
    <w:rsid w:val="008754A1"/>
    <w:rsid w:val="00876086"/>
    <w:rsid w:val="008774F6"/>
    <w:rsid w:val="0088066D"/>
    <w:rsid w:val="00882288"/>
    <w:rsid w:val="00882738"/>
    <w:rsid w:val="00883327"/>
    <w:rsid w:val="00883394"/>
    <w:rsid w:val="00883E67"/>
    <w:rsid w:val="0088402B"/>
    <w:rsid w:val="00884351"/>
    <w:rsid w:val="0088485B"/>
    <w:rsid w:val="00885238"/>
    <w:rsid w:val="0088677E"/>
    <w:rsid w:val="00886E49"/>
    <w:rsid w:val="008877FE"/>
    <w:rsid w:val="0089013E"/>
    <w:rsid w:val="00890D68"/>
    <w:rsid w:val="00890F6A"/>
    <w:rsid w:val="008918DE"/>
    <w:rsid w:val="00892360"/>
    <w:rsid w:val="008924F9"/>
    <w:rsid w:val="00894296"/>
    <w:rsid w:val="00894B62"/>
    <w:rsid w:val="00894CC3"/>
    <w:rsid w:val="008979EA"/>
    <w:rsid w:val="008A0170"/>
    <w:rsid w:val="008A1206"/>
    <w:rsid w:val="008A3590"/>
    <w:rsid w:val="008A53FA"/>
    <w:rsid w:val="008A72CD"/>
    <w:rsid w:val="008A7519"/>
    <w:rsid w:val="008B06B5"/>
    <w:rsid w:val="008B1154"/>
    <w:rsid w:val="008B19FF"/>
    <w:rsid w:val="008B1E16"/>
    <w:rsid w:val="008B2357"/>
    <w:rsid w:val="008B2978"/>
    <w:rsid w:val="008B2D9C"/>
    <w:rsid w:val="008B3185"/>
    <w:rsid w:val="008B4BAA"/>
    <w:rsid w:val="008B4CEB"/>
    <w:rsid w:val="008B5F93"/>
    <w:rsid w:val="008B64EB"/>
    <w:rsid w:val="008B71F9"/>
    <w:rsid w:val="008B7B31"/>
    <w:rsid w:val="008C0112"/>
    <w:rsid w:val="008C035A"/>
    <w:rsid w:val="008C1714"/>
    <w:rsid w:val="008C20E0"/>
    <w:rsid w:val="008C2C6D"/>
    <w:rsid w:val="008C3523"/>
    <w:rsid w:val="008C46F0"/>
    <w:rsid w:val="008C4E23"/>
    <w:rsid w:val="008C4F0D"/>
    <w:rsid w:val="008C5243"/>
    <w:rsid w:val="008C54A7"/>
    <w:rsid w:val="008C58E5"/>
    <w:rsid w:val="008C5E92"/>
    <w:rsid w:val="008C637A"/>
    <w:rsid w:val="008C65BC"/>
    <w:rsid w:val="008C6B8C"/>
    <w:rsid w:val="008C7561"/>
    <w:rsid w:val="008D035B"/>
    <w:rsid w:val="008D046F"/>
    <w:rsid w:val="008D0473"/>
    <w:rsid w:val="008D0603"/>
    <w:rsid w:val="008D0BAA"/>
    <w:rsid w:val="008D0F68"/>
    <w:rsid w:val="008D1DD3"/>
    <w:rsid w:val="008D21AE"/>
    <w:rsid w:val="008D2913"/>
    <w:rsid w:val="008D2938"/>
    <w:rsid w:val="008D2BB6"/>
    <w:rsid w:val="008D343D"/>
    <w:rsid w:val="008D38D2"/>
    <w:rsid w:val="008D49C6"/>
    <w:rsid w:val="008D57C7"/>
    <w:rsid w:val="008D6308"/>
    <w:rsid w:val="008D630B"/>
    <w:rsid w:val="008D6508"/>
    <w:rsid w:val="008D7496"/>
    <w:rsid w:val="008D7FD4"/>
    <w:rsid w:val="008E09A9"/>
    <w:rsid w:val="008E1446"/>
    <w:rsid w:val="008E1EB6"/>
    <w:rsid w:val="008E1EBE"/>
    <w:rsid w:val="008E1F7B"/>
    <w:rsid w:val="008E2047"/>
    <w:rsid w:val="008E20FC"/>
    <w:rsid w:val="008E3446"/>
    <w:rsid w:val="008E3D77"/>
    <w:rsid w:val="008E4763"/>
    <w:rsid w:val="008E58DD"/>
    <w:rsid w:val="008E59AC"/>
    <w:rsid w:val="008E646A"/>
    <w:rsid w:val="008E74CB"/>
    <w:rsid w:val="008E7AD1"/>
    <w:rsid w:val="008F035F"/>
    <w:rsid w:val="008F070A"/>
    <w:rsid w:val="008F1643"/>
    <w:rsid w:val="008F1B16"/>
    <w:rsid w:val="008F28F3"/>
    <w:rsid w:val="008F3D89"/>
    <w:rsid w:val="008F4AFD"/>
    <w:rsid w:val="008F5F0C"/>
    <w:rsid w:val="008F7BA5"/>
    <w:rsid w:val="00900AF3"/>
    <w:rsid w:val="00901117"/>
    <w:rsid w:val="00903486"/>
    <w:rsid w:val="00903D38"/>
    <w:rsid w:val="009044D0"/>
    <w:rsid w:val="009045ED"/>
    <w:rsid w:val="00904E2E"/>
    <w:rsid w:val="00904FB4"/>
    <w:rsid w:val="00905362"/>
    <w:rsid w:val="009055BB"/>
    <w:rsid w:val="009058A6"/>
    <w:rsid w:val="00906971"/>
    <w:rsid w:val="009069CB"/>
    <w:rsid w:val="00907D30"/>
    <w:rsid w:val="0091033C"/>
    <w:rsid w:val="009103D7"/>
    <w:rsid w:val="009104F7"/>
    <w:rsid w:val="00910515"/>
    <w:rsid w:val="009113D9"/>
    <w:rsid w:val="009114F4"/>
    <w:rsid w:val="00911996"/>
    <w:rsid w:val="00912208"/>
    <w:rsid w:val="00912969"/>
    <w:rsid w:val="00912FBD"/>
    <w:rsid w:val="00913382"/>
    <w:rsid w:val="00914518"/>
    <w:rsid w:val="009148A0"/>
    <w:rsid w:val="009149C2"/>
    <w:rsid w:val="0091535C"/>
    <w:rsid w:val="009157E8"/>
    <w:rsid w:val="0091623F"/>
    <w:rsid w:val="00916DCF"/>
    <w:rsid w:val="009170C8"/>
    <w:rsid w:val="0092014A"/>
    <w:rsid w:val="00920304"/>
    <w:rsid w:val="00921E61"/>
    <w:rsid w:val="00922B58"/>
    <w:rsid w:val="009234AE"/>
    <w:rsid w:val="0092361D"/>
    <w:rsid w:val="009236FE"/>
    <w:rsid w:val="00923C2C"/>
    <w:rsid w:val="0092403F"/>
    <w:rsid w:val="00924B5A"/>
    <w:rsid w:val="00924BD1"/>
    <w:rsid w:val="00925984"/>
    <w:rsid w:val="00930447"/>
    <w:rsid w:val="0093128B"/>
    <w:rsid w:val="009315F9"/>
    <w:rsid w:val="00931A47"/>
    <w:rsid w:val="00932A28"/>
    <w:rsid w:val="00932B23"/>
    <w:rsid w:val="0093317D"/>
    <w:rsid w:val="009335D4"/>
    <w:rsid w:val="00933637"/>
    <w:rsid w:val="0093454C"/>
    <w:rsid w:val="00935289"/>
    <w:rsid w:val="00935431"/>
    <w:rsid w:val="0093650D"/>
    <w:rsid w:val="009367B5"/>
    <w:rsid w:val="00936988"/>
    <w:rsid w:val="00936A72"/>
    <w:rsid w:val="00936B55"/>
    <w:rsid w:val="009403DE"/>
    <w:rsid w:val="00940485"/>
    <w:rsid w:val="00940610"/>
    <w:rsid w:val="00940BCB"/>
    <w:rsid w:val="00941B17"/>
    <w:rsid w:val="00943D69"/>
    <w:rsid w:val="00944AA2"/>
    <w:rsid w:val="009454F3"/>
    <w:rsid w:val="00946792"/>
    <w:rsid w:val="00946853"/>
    <w:rsid w:val="0094698F"/>
    <w:rsid w:val="00947F52"/>
    <w:rsid w:val="009507A7"/>
    <w:rsid w:val="00951D30"/>
    <w:rsid w:val="00952532"/>
    <w:rsid w:val="00952547"/>
    <w:rsid w:val="00952D28"/>
    <w:rsid w:val="00952D64"/>
    <w:rsid w:val="00953206"/>
    <w:rsid w:val="00953F00"/>
    <w:rsid w:val="009612E1"/>
    <w:rsid w:val="00961B46"/>
    <w:rsid w:val="009625A1"/>
    <w:rsid w:val="009626A0"/>
    <w:rsid w:val="0096317B"/>
    <w:rsid w:val="00964248"/>
    <w:rsid w:val="00964AE0"/>
    <w:rsid w:val="00964BE8"/>
    <w:rsid w:val="00964C2A"/>
    <w:rsid w:val="0096533E"/>
    <w:rsid w:val="009659B6"/>
    <w:rsid w:val="0096675E"/>
    <w:rsid w:val="00966CAA"/>
    <w:rsid w:val="00966EAE"/>
    <w:rsid w:val="0096754E"/>
    <w:rsid w:val="009701A5"/>
    <w:rsid w:val="0097040B"/>
    <w:rsid w:val="0097069F"/>
    <w:rsid w:val="00970DBC"/>
    <w:rsid w:val="009711F6"/>
    <w:rsid w:val="0097219F"/>
    <w:rsid w:val="009726A4"/>
    <w:rsid w:val="009728FD"/>
    <w:rsid w:val="009734E3"/>
    <w:rsid w:val="00973B78"/>
    <w:rsid w:val="00973C93"/>
    <w:rsid w:val="009754D4"/>
    <w:rsid w:val="009755C7"/>
    <w:rsid w:val="00975BC8"/>
    <w:rsid w:val="00976109"/>
    <w:rsid w:val="00976153"/>
    <w:rsid w:val="009764C3"/>
    <w:rsid w:val="00976726"/>
    <w:rsid w:val="00976A70"/>
    <w:rsid w:val="00980021"/>
    <w:rsid w:val="009803C8"/>
    <w:rsid w:val="009807A3"/>
    <w:rsid w:val="0098145E"/>
    <w:rsid w:val="00981B13"/>
    <w:rsid w:val="00981CB8"/>
    <w:rsid w:val="00982015"/>
    <w:rsid w:val="00982D7D"/>
    <w:rsid w:val="00983585"/>
    <w:rsid w:val="00983F25"/>
    <w:rsid w:val="00984FDB"/>
    <w:rsid w:val="00986627"/>
    <w:rsid w:val="00986647"/>
    <w:rsid w:val="00986B3A"/>
    <w:rsid w:val="0098757B"/>
    <w:rsid w:val="00987AEB"/>
    <w:rsid w:val="00990565"/>
    <w:rsid w:val="00990BEC"/>
    <w:rsid w:val="00990E43"/>
    <w:rsid w:val="009914B0"/>
    <w:rsid w:val="00991A78"/>
    <w:rsid w:val="00991B5B"/>
    <w:rsid w:val="009925DA"/>
    <w:rsid w:val="009929F4"/>
    <w:rsid w:val="00992B88"/>
    <w:rsid w:val="0099381C"/>
    <w:rsid w:val="00995014"/>
    <w:rsid w:val="0099545E"/>
    <w:rsid w:val="00996070"/>
    <w:rsid w:val="00997365"/>
    <w:rsid w:val="009A0AF5"/>
    <w:rsid w:val="009A0E3D"/>
    <w:rsid w:val="009A108E"/>
    <w:rsid w:val="009A10AC"/>
    <w:rsid w:val="009A1C20"/>
    <w:rsid w:val="009A1F92"/>
    <w:rsid w:val="009A24AB"/>
    <w:rsid w:val="009A2B96"/>
    <w:rsid w:val="009A354B"/>
    <w:rsid w:val="009A3D0A"/>
    <w:rsid w:val="009A44BF"/>
    <w:rsid w:val="009A5D17"/>
    <w:rsid w:val="009A61E6"/>
    <w:rsid w:val="009A62E0"/>
    <w:rsid w:val="009A66B4"/>
    <w:rsid w:val="009A6EF8"/>
    <w:rsid w:val="009A716B"/>
    <w:rsid w:val="009A7A82"/>
    <w:rsid w:val="009A7C43"/>
    <w:rsid w:val="009A7C76"/>
    <w:rsid w:val="009B038A"/>
    <w:rsid w:val="009B04C9"/>
    <w:rsid w:val="009B0960"/>
    <w:rsid w:val="009B09B9"/>
    <w:rsid w:val="009B0F3D"/>
    <w:rsid w:val="009B149B"/>
    <w:rsid w:val="009B2393"/>
    <w:rsid w:val="009B280D"/>
    <w:rsid w:val="009B3122"/>
    <w:rsid w:val="009B33DA"/>
    <w:rsid w:val="009B3530"/>
    <w:rsid w:val="009B3E12"/>
    <w:rsid w:val="009B47B5"/>
    <w:rsid w:val="009B4D71"/>
    <w:rsid w:val="009B5026"/>
    <w:rsid w:val="009B58F8"/>
    <w:rsid w:val="009B63FD"/>
    <w:rsid w:val="009B66C0"/>
    <w:rsid w:val="009B6A4F"/>
    <w:rsid w:val="009B6F06"/>
    <w:rsid w:val="009B73BF"/>
    <w:rsid w:val="009B75CA"/>
    <w:rsid w:val="009B78DC"/>
    <w:rsid w:val="009C06EC"/>
    <w:rsid w:val="009C07C9"/>
    <w:rsid w:val="009C3087"/>
    <w:rsid w:val="009C342A"/>
    <w:rsid w:val="009C38C1"/>
    <w:rsid w:val="009C38C4"/>
    <w:rsid w:val="009C3AEE"/>
    <w:rsid w:val="009C4E74"/>
    <w:rsid w:val="009C52CE"/>
    <w:rsid w:val="009C6240"/>
    <w:rsid w:val="009C6B63"/>
    <w:rsid w:val="009D1A66"/>
    <w:rsid w:val="009D20CC"/>
    <w:rsid w:val="009D2799"/>
    <w:rsid w:val="009D3091"/>
    <w:rsid w:val="009D3A4A"/>
    <w:rsid w:val="009D756A"/>
    <w:rsid w:val="009D7865"/>
    <w:rsid w:val="009D797D"/>
    <w:rsid w:val="009E02C4"/>
    <w:rsid w:val="009E13A9"/>
    <w:rsid w:val="009E190F"/>
    <w:rsid w:val="009E1FD3"/>
    <w:rsid w:val="009E22BB"/>
    <w:rsid w:val="009E30B3"/>
    <w:rsid w:val="009E441B"/>
    <w:rsid w:val="009E4871"/>
    <w:rsid w:val="009E5858"/>
    <w:rsid w:val="009E5915"/>
    <w:rsid w:val="009E63C8"/>
    <w:rsid w:val="009E68FA"/>
    <w:rsid w:val="009E6F46"/>
    <w:rsid w:val="009E7996"/>
    <w:rsid w:val="009E7C50"/>
    <w:rsid w:val="009F05DC"/>
    <w:rsid w:val="009F0C3B"/>
    <w:rsid w:val="009F12B9"/>
    <w:rsid w:val="009F1513"/>
    <w:rsid w:val="009F1C3F"/>
    <w:rsid w:val="009F242F"/>
    <w:rsid w:val="009F2D94"/>
    <w:rsid w:val="009F34C9"/>
    <w:rsid w:val="009F36D4"/>
    <w:rsid w:val="009F396D"/>
    <w:rsid w:val="009F42CE"/>
    <w:rsid w:val="009F4CC9"/>
    <w:rsid w:val="009F4EA2"/>
    <w:rsid w:val="009F566D"/>
    <w:rsid w:val="009F6037"/>
    <w:rsid w:val="009F6CFA"/>
    <w:rsid w:val="009F778B"/>
    <w:rsid w:val="00A00F5B"/>
    <w:rsid w:val="00A016FC"/>
    <w:rsid w:val="00A025E0"/>
    <w:rsid w:val="00A02656"/>
    <w:rsid w:val="00A02D32"/>
    <w:rsid w:val="00A03D53"/>
    <w:rsid w:val="00A05231"/>
    <w:rsid w:val="00A05F9F"/>
    <w:rsid w:val="00A0639D"/>
    <w:rsid w:val="00A071A7"/>
    <w:rsid w:val="00A07895"/>
    <w:rsid w:val="00A07A68"/>
    <w:rsid w:val="00A102BD"/>
    <w:rsid w:val="00A10BB4"/>
    <w:rsid w:val="00A10C2C"/>
    <w:rsid w:val="00A113F2"/>
    <w:rsid w:val="00A11CAF"/>
    <w:rsid w:val="00A1254A"/>
    <w:rsid w:val="00A12E4C"/>
    <w:rsid w:val="00A13180"/>
    <w:rsid w:val="00A13ADA"/>
    <w:rsid w:val="00A13DA3"/>
    <w:rsid w:val="00A140FF"/>
    <w:rsid w:val="00A141AB"/>
    <w:rsid w:val="00A150EB"/>
    <w:rsid w:val="00A155D0"/>
    <w:rsid w:val="00A15C0F"/>
    <w:rsid w:val="00A164FC"/>
    <w:rsid w:val="00A165F1"/>
    <w:rsid w:val="00A16F36"/>
    <w:rsid w:val="00A1749B"/>
    <w:rsid w:val="00A17C9A"/>
    <w:rsid w:val="00A209D9"/>
    <w:rsid w:val="00A2153D"/>
    <w:rsid w:val="00A216DC"/>
    <w:rsid w:val="00A21EE3"/>
    <w:rsid w:val="00A233BF"/>
    <w:rsid w:val="00A233FB"/>
    <w:rsid w:val="00A2355B"/>
    <w:rsid w:val="00A237E9"/>
    <w:rsid w:val="00A24363"/>
    <w:rsid w:val="00A2518A"/>
    <w:rsid w:val="00A263F8"/>
    <w:rsid w:val="00A26642"/>
    <w:rsid w:val="00A26649"/>
    <w:rsid w:val="00A26A52"/>
    <w:rsid w:val="00A3001E"/>
    <w:rsid w:val="00A302A6"/>
    <w:rsid w:val="00A30560"/>
    <w:rsid w:val="00A30587"/>
    <w:rsid w:val="00A32DA5"/>
    <w:rsid w:val="00A32F45"/>
    <w:rsid w:val="00A3323D"/>
    <w:rsid w:val="00A33990"/>
    <w:rsid w:val="00A34D5D"/>
    <w:rsid w:val="00A35535"/>
    <w:rsid w:val="00A3587B"/>
    <w:rsid w:val="00A35D6F"/>
    <w:rsid w:val="00A35E17"/>
    <w:rsid w:val="00A35FE6"/>
    <w:rsid w:val="00A369D4"/>
    <w:rsid w:val="00A37D4B"/>
    <w:rsid w:val="00A405A5"/>
    <w:rsid w:val="00A4077C"/>
    <w:rsid w:val="00A40996"/>
    <w:rsid w:val="00A43509"/>
    <w:rsid w:val="00A44D99"/>
    <w:rsid w:val="00A452F6"/>
    <w:rsid w:val="00A457E3"/>
    <w:rsid w:val="00A45F4F"/>
    <w:rsid w:val="00A462EC"/>
    <w:rsid w:val="00A469E4"/>
    <w:rsid w:val="00A46E77"/>
    <w:rsid w:val="00A47BCA"/>
    <w:rsid w:val="00A501EA"/>
    <w:rsid w:val="00A53354"/>
    <w:rsid w:val="00A536B8"/>
    <w:rsid w:val="00A544AE"/>
    <w:rsid w:val="00A54633"/>
    <w:rsid w:val="00A54E1A"/>
    <w:rsid w:val="00A5712B"/>
    <w:rsid w:val="00A5757D"/>
    <w:rsid w:val="00A578AA"/>
    <w:rsid w:val="00A609D5"/>
    <w:rsid w:val="00A609EB"/>
    <w:rsid w:val="00A61365"/>
    <w:rsid w:val="00A6169D"/>
    <w:rsid w:val="00A6173B"/>
    <w:rsid w:val="00A61CFA"/>
    <w:rsid w:val="00A6265F"/>
    <w:rsid w:val="00A63880"/>
    <w:rsid w:val="00A64261"/>
    <w:rsid w:val="00A64C6B"/>
    <w:rsid w:val="00A6565B"/>
    <w:rsid w:val="00A66091"/>
    <w:rsid w:val="00A662AD"/>
    <w:rsid w:val="00A7076A"/>
    <w:rsid w:val="00A70D71"/>
    <w:rsid w:val="00A70E7A"/>
    <w:rsid w:val="00A72556"/>
    <w:rsid w:val="00A727F8"/>
    <w:rsid w:val="00A736E4"/>
    <w:rsid w:val="00A740AF"/>
    <w:rsid w:val="00A74571"/>
    <w:rsid w:val="00A7473D"/>
    <w:rsid w:val="00A75760"/>
    <w:rsid w:val="00A75AC9"/>
    <w:rsid w:val="00A75FAA"/>
    <w:rsid w:val="00A763DB"/>
    <w:rsid w:val="00A76536"/>
    <w:rsid w:val="00A7695D"/>
    <w:rsid w:val="00A76A34"/>
    <w:rsid w:val="00A773B8"/>
    <w:rsid w:val="00A80AD5"/>
    <w:rsid w:val="00A81F2F"/>
    <w:rsid w:val="00A82054"/>
    <w:rsid w:val="00A8252F"/>
    <w:rsid w:val="00A825A8"/>
    <w:rsid w:val="00A82816"/>
    <w:rsid w:val="00A83109"/>
    <w:rsid w:val="00A83302"/>
    <w:rsid w:val="00A8367F"/>
    <w:rsid w:val="00A837AA"/>
    <w:rsid w:val="00A83BCA"/>
    <w:rsid w:val="00A83C15"/>
    <w:rsid w:val="00A83E1D"/>
    <w:rsid w:val="00A84EF5"/>
    <w:rsid w:val="00A8699B"/>
    <w:rsid w:val="00A87170"/>
    <w:rsid w:val="00A87603"/>
    <w:rsid w:val="00A87F73"/>
    <w:rsid w:val="00A90A9F"/>
    <w:rsid w:val="00A91C19"/>
    <w:rsid w:val="00A91D37"/>
    <w:rsid w:val="00A91D97"/>
    <w:rsid w:val="00A948D3"/>
    <w:rsid w:val="00A94C4F"/>
    <w:rsid w:val="00A94D93"/>
    <w:rsid w:val="00A952A1"/>
    <w:rsid w:val="00A957C8"/>
    <w:rsid w:val="00A95C92"/>
    <w:rsid w:val="00AA0F45"/>
    <w:rsid w:val="00AA10DE"/>
    <w:rsid w:val="00AA1A41"/>
    <w:rsid w:val="00AA23AF"/>
    <w:rsid w:val="00AA287D"/>
    <w:rsid w:val="00AA4693"/>
    <w:rsid w:val="00AA4B93"/>
    <w:rsid w:val="00AA5AF8"/>
    <w:rsid w:val="00AA63CF"/>
    <w:rsid w:val="00AA6455"/>
    <w:rsid w:val="00AA6A88"/>
    <w:rsid w:val="00AA6D5D"/>
    <w:rsid w:val="00AA7255"/>
    <w:rsid w:val="00AB025A"/>
    <w:rsid w:val="00AB0340"/>
    <w:rsid w:val="00AB09F7"/>
    <w:rsid w:val="00AB17B2"/>
    <w:rsid w:val="00AB1DD3"/>
    <w:rsid w:val="00AB20F4"/>
    <w:rsid w:val="00AB23AE"/>
    <w:rsid w:val="00AB2687"/>
    <w:rsid w:val="00AB2FA9"/>
    <w:rsid w:val="00AB31DF"/>
    <w:rsid w:val="00AB335F"/>
    <w:rsid w:val="00AB3CFD"/>
    <w:rsid w:val="00AB44EC"/>
    <w:rsid w:val="00AB578A"/>
    <w:rsid w:val="00AB5CFF"/>
    <w:rsid w:val="00AB6C99"/>
    <w:rsid w:val="00AB71B2"/>
    <w:rsid w:val="00AB7210"/>
    <w:rsid w:val="00AB75A7"/>
    <w:rsid w:val="00AB778E"/>
    <w:rsid w:val="00AB78BE"/>
    <w:rsid w:val="00AB7C2F"/>
    <w:rsid w:val="00AB7C4C"/>
    <w:rsid w:val="00AC0B16"/>
    <w:rsid w:val="00AC1962"/>
    <w:rsid w:val="00AC1A97"/>
    <w:rsid w:val="00AC2644"/>
    <w:rsid w:val="00AC3563"/>
    <w:rsid w:val="00AC3C69"/>
    <w:rsid w:val="00AC4103"/>
    <w:rsid w:val="00AC415B"/>
    <w:rsid w:val="00AC417E"/>
    <w:rsid w:val="00AC4437"/>
    <w:rsid w:val="00AC449E"/>
    <w:rsid w:val="00AC513F"/>
    <w:rsid w:val="00AC6172"/>
    <w:rsid w:val="00AC620D"/>
    <w:rsid w:val="00AC775F"/>
    <w:rsid w:val="00AC7996"/>
    <w:rsid w:val="00AC7AAA"/>
    <w:rsid w:val="00AC7EE7"/>
    <w:rsid w:val="00AD1C55"/>
    <w:rsid w:val="00AD2FF5"/>
    <w:rsid w:val="00AD3713"/>
    <w:rsid w:val="00AD3B93"/>
    <w:rsid w:val="00AD4C10"/>
    <w:rsid w:val="00AD5B75"/>
    <w:rsid w:val="00AD5BE6"/>
    <w:rsid w:val="00AD5C83"/>
    <w:rsid w:val="00AD5E7E"/>
    <w:rsid w:val="00AD64FD"/>
    <w:rsid w:val="00AE00A1"/>
    <w:rsid w:val="00AE02BA"/>
    <w:rsid w:val="00AE0689"/>
    <w:rsid w:val="00AE206F"/>
    <w:rsid w:val="00AE2F26"/>
    <w:rsid w:val="00AE31D8"/>
    <w:rsid w:val="00AE341E"/>
    <w:rsid w:val="00AE7BE3"/>
    <w:rsid w:val="00AF0163"/>
    <w:rsid w:val="00AF03B6"/>
    <w:rsid w:val="00AF0518"/>
    <w:rsid w:val="00AF06A4"/>
    <w:rsid w:val="00AF072B"/>
    <w:rsid w:val="00AF170C"/>
    <w:rsid w:val="00AF1944"/>
    <w:rsid w:val="00AF1EA4"/>
    <w:rsid w:val="00AF282B"/>
    <w:rsid w:val="00AF2E8B"/>
    <w:rsid w:val="00AF3C07"/>
    <w:rsid w:val="00AF429F"/>
    <w:rsid w:val="00AF456C"/>
    <w:rsid w:val="00AF48E4"/>
    <w:rsid w:val="00AF4ACF"/>
    <w:rsid w:val="00AF56CA"/>
    <w:rsid w:val="00AF5C66"/>
    <w:rsid w:val="00AF6323"/>
    <w:rsid w:val="00AF689B"/>
    <w:rsid w:val="00AF792C"/>
    <w:rsid w:val="00B00022"/>
    <w:rsid w:val="00B0062D"/>
    <w:rsid w:val="00B007FA"/>
    <w:rsid w:val="00B00F9E"/>
    <w:rsid w:val="00B01090"/>
    <w:rsid w:val="00B01170"/>
    <w:rsid w:val="00B025A6"/>
    <w:rsid w:val="00B02781"/>
    <w:rsid w:val="00B033B4"/>
    <w:rsid w:val="00B03763"/>
    <w:rsid w:val="00B03A10"/>
    <w:rsid w:val="00B03F6B"/>
    <w:rsid w:val="00B03FF7"/>
    <w:rsid w:val="00B0503C"/>
    <w:rsid w:val="00B057F2"/>
    <w:rsid w:val="00B119F5"/>
    <w:rsid w:val="00B11EFE"/>
    <w:rsid w:val="00B12467"/>
    <w:rsid w:val="00B13049"/>
    <w:rsid w:val="00B13222"/>
    <w:rsid w:val="00B13A86"/>
    <w:rsid w:val="00B13F60"/>
    <w:rsid w:val="00B1415D"/>
    <w:rsid w:val="00B14B83"/>
    <w:rsid w:val="00B1616A"/>
    <w:rsid w:val="00B16500"/>
    <w:rsid w:val="00B1696F"/>
    <w:rsid w:val="00B17F91"/>
    <w:rsid w:val="00B21CE3"/>
    <w:rsid w:val="00B22CE8"/>
    <w:rsid w:val="00B23F7F"/>
    <w:rsid w:val="00B24715"/>
    <w:rsid w:val="00B24B84"/>
    <w:rsid w:val="00B25451"/>
    <w:rsid w:val="00B264A9"/>
    <w:rsid w:val="00B26942"/>
    <w:rsid w:val="00B2761B"/>
    <w:rsid w:val="00B27FFB"/>
    <w:rsid w:val="00B30E64"/>
    <w:rsid w:val="00B31BAF"/>
    <w:rsid w:val="00B3210A"/>
    <w:rsid w:val="00B32154"/>
    <w:rsid w:val="00B334F4"/>
    <w:rsid w:val="00B33E78"/>
    <w:rsid w:val="00B34396"/>
    <w:rsid w:val="00B34537"/>
    <w:rsid w:val="00B34636"/>
    <w:rsid w:val="00B34E7E"/>
    <w:rsid w:val="00B357B6"/>
    <w:rsid w:val="00B35CF6"/>
    <w:rsid w:val="00B35EFD"/>
    <w:rsid w:val="00B361E6"/>
    <w:rsid w:val="00B36916"/>
    <w:rsid w:val="00B36C63"/>
    <w:rsid w:val="00B37186"/>
    <w:rsid w:val="00B40FD0"/>
    <w:rsid w:val="00B41AFC"/>
    <w:rsid w:val="00B4269E"/>
    <w:rsid w:val="00B42F4D"/>
    <w:rsid w:val="00B44828"/>
    <w:rsid w:val="00B44D06"/>
    <w:rsid w:val="00B4716A"/>
    <w:rsid w:val="00B501E4"/>
    <w:rsid w:val="00B50D20"/>
    <w:rsid w:val="00B52577"/>
    <w:rsid w:val="00B525C8"/>
    <w:rsid w:val="00B52A1C"/>
    <w:rsid w:val="00B53A26"/>
    <w:rsid w:val="00B53BA3"/>
    <w:rsid w:val="00B53C24"/>
    <w:rsid w:val="00B53EF0"/>
    <w:rsid w:val="00B55231"/>
    <w:rsid w:val="00B555AA"/>
    <w:rsid w:val="00B55E6B"/>
    <w:rsid w:val="00B56B82"/>
    <w:rsid w:val="00B57381"/>
    <w:rsid w:val="00B574A6"/>
    <w:rsid w:val="00B57988"/>
    <w:rsid w:val="00B60725"/>
    <w:rsid w:val="00B6102F"/>
    <w:rsid w:val="00B613FC"/>
    <w:rsid w:val="00B63E43"/>
    <w:rsid w:val="00B67660"/>
    <w:rsid w:val="00B6792B"/>
    <w:rsid w:val="00B67EF5"/>
    <w:rsid w:val="00B70A7B"/>
    <w:rsid w:val="00B7258E"/>
    <w:rsid w:val="00B72D4E"/>
    <w:rsid w:val="00B73CB1"/>
    <w:rsid w:val="00B744D0"/>
    <w:rsid w:val="00B75A04"/>
    <w:rsid w:val="00B7761B"/>
    <w:rsid w:val="00B7774A"/>
    <w:rsid w:val="00B77E4A"/>
    <w:rsid w:val="00B77F9F"/>
    <w:rsid w:val="00B81791"/>
    <w:rsid w:val="00B81DE1"/>
    <w:rsid w:val="00B8354A"/>
    <w:rsid w:val="00B84A14"/>
    <w:rsid w:val="00B84D99"/>
    <w:rsid w:val="00B85131"/>
    <w:rsid w:val="00B86BFD"/>
    <w:rsid w:val="00B871A5"/>
    <w:rsid w:val="00B87416"/>
    <w:rsid w:val="00B911F4"/>
    <w:rsid w:val="00B9263D"/>
    <w:rsid w:val="00B92883"/>
    <w:rsid w:val="00B92BC2"/>
    <w:rsid w:val="00B930EB"/>
    <w:rsid w:val="00B93153"/>
    <w:rsid w:val="00B938F2"/>
    <w:rsid w:val="00B94FE6"/>
    <w:rsid w:val="00B9594B"/>
    <w:rsid w:val="00B9607F"/>
    <w:rsid w:val="00B96DFE"/>
    <w:rsid w:val="00B970A7"/>
    <w:rsid w:val="00B9751D"/>
    <w:rsid w:val="00B97ECB"/>
    <w:rsid w:val="00BA0EAE"/>
    <w:rsid w:val="00BA18F3"/>
    <w:rsid w:val="00BA253D"/>
    <w:rsid w:val="00BA2EDD"/>
    <w:rsid w:val="00BA38EF"/>
    <w:rsid w:val="00BA38FA"/>
    <w:rsid w:val="00BA46BE"/>
    <w:rsid w:val="00BA5F1B"/>
    <w:rsid w:val="00BA6338"/>
    <w:rsid w:val="00BA7314"/>
    <w:rsid w:val="00BA7E18"/>
    <w:rsid w:val="00BB01D0"/>
    <w:rsid w:val="00BB0B60"/>
    <w:rsid w:val="00BB10FB"/>
    <w:rsid w:val="00BB26F9"/>
    <w:rsid w:val="00BB271E"/>
    <w:rsid w:val="00BB36DD"/>
    <w:rsid w:val="00BB3C34"/>
    <w:rsid w:val="00BB43A6"/>
    <w:rsid w:val="00BB4469"/>
    <w:rsid w:val="00BB5247"/>
    <w:rsid w:val="00BB5E11"/>
    <w:rsid w:val="00BB6AA7"/>
    <w:rsid w:val="00BB73B9"/>
    <w:rsid w:val="00BB79F8"/>
    <w:rsid w:val="00BC13B2"/>
    <w:rsid w:val="00BC1FED"/>
    <w:rsid w:val="00BC261A"/>
    <w:rsid w:val="00BC34CF"/>
    <w:rsid w:val="00BC3BC0"/>
    <w:rsid w:val="00BC3E7C"/>
    <w:rsid w:val="00BC4A7B"/>
    <w:rsid w:val="00BC5768"/>
    <w:rsid w:val="00BC58D9"/>
    <w:rsid w:val="00BC619A"/>
    <w:rsid w:val="00BC6E7E"/>
    <w:rsid w:val="00BC79CB"/>
    <w:rsid w:val="00BD0B8E"/>
    <w:rsid w:val="00BD2450"/>
    <w:rsid w:val="00BD292A"/>
    <w:rsid w:val="00BD2AAA"/>
    <w:rsid w:val="00BD3BB6"/>
    <w:rsid w:val="00BD3F76"/>
    <w:rsid w:val="00BD45AE"/>
    <w:rsid w:val="00BD49CB"/>
    <w:rsid w:val="00BD4ACC"/>
    <w:rsid w:val="00BD586F"/>
    <w:rsid w:val="00BD5930"/>
    <w:rsid w:val="00BD608D"/>
    <w:rsid w:val="00BE0B4F"/>
    <w:rsid w:val="00BE0BAF"/>
    <w:rsid w:val="00BE0BD9"/>
    <w:rsid w:val="00BE0F60"/>
    <w:rsid w:val="00BE0FE2"/>
    <w:rsid w:val="00BE13D6"/>
    <w:rsid w:val="00BE17B6"/>
    <w:rsid w:val="00BE2645"/>
    <w:rsid w:val="00BE4358"/>
    <w:rsid w:val="00BE4AAC"/>
    <w:rsid w:val="00BE4D00"/>
    <w:rsid w:val="00BE6547"/>
    <w:rsid w:val="00BE6FDD"/>
    <w:rsid w:val="00BE7038"/>
    <w:rsid w:val="00BF0EE3"/>
    <w:rsid w:val="00BF17F2"/>
    <w:rsid w:val="00BF1DE2"/>
    <w:rsid w:val="00BF2167"/>
    <w:rsid w:val="00BF2306"/>
    <w:rsid w:val="00BF3667"/>
    <w:rsid w:val="00BF36BD"/>
    <w:rsid w:val="00BF40B4"/>
    <w:rsid w:val="00BF4721"/>
    <w:rsid w:val="00BF4922"/>
    <w:rsid w:val="00BF538A"/>
    <w:rsid w:val="00BF5EC8"/>
    <w:rsid w:val="00BF5FD9"/>
    <w:rsid w:val="00BF6048"/>
    <w:rsid w:val="00BF60A9"/>
    <w:rsid w:val="00BF7430"/>
    <w:rsid w:val="00BF743B"/>
    <w:rsid w:val="00BF7AE4"/>
    <w:rsid w:val="00BF7FC5"/>
    <w:rsid w:val="00C001BE"/>
    <w:rsid w:val="00C00990"/>
    <w:rsid w:val="00C00BB8"/>
    <w:rsid w:val="00C00C4E"/>
    <w:rsid w:val="00C0188E"/>
    <w:rsid w:val="00C01D36"/>
    <w:rsid w:val="00C0267A"/>
    <w:rsid w:val="00C027BC"/>
    <w:rsid w:val="00C036B1"/>
    <w:rsid w:val="00C0371A"/>
    <w:rsid w:val="00C04259"/>
    <w:rsid w:val="00C044B5"/>
    <w:rsid w:val="00C04D78"/>
    <w:rsid w:val="00C05799"/>
    <w:rsid w:val="00C07348"/>
    <w:rsid w:val="00C1030C"/>
    <w:rsid w:val="00C10A0F"/>
    <w:rsid w:val="00C112D5"/>
    <w:rsid w:val="00C123BC"/>
    <w:rsid w:val="00C136FE"/>
    <w:rsid w:val="00C154CB"/>
    <w:rsid w:val="00C1569E"/>
    <w:rsid w:val="00C157BD"/>
    <w:rsid w:val="00C165DE"/>
    <w:rsid w:val="00C171E1"/>
    <w:rsid w:val="00C1783E"/>
    <w:rsid w:val="00C17A83"/>
    <w:rsid w:val="00C17C83"/>
    <w:rsid w:val="00C20011"/>
    <w:rsid w:val="00C20D21"/>
    <w:rsid w:val="00C20D77"/>
    <w:rsid w:val="00C216C8"/>
    <w:rsid w:val="00C21950"/>
    <w:rsid w:val="00C22DD2"/>
    <w:rsid w:val="00C2367E"/>
    <w:rsid w:val="00C236F1"/>
    <w:rsid w:val="00C2649E"/>
    <w:rsid w:val="00C270AD"/>
    <w:rsid w:val="00C278D5"/>
    <w:rsid w:val="00C302E2"/>
    <w:rsid w:val="00C31430"/>
    <w:rsid w:val="00C31D1E"/>
    <w:rsid w:val="00C325A6"/>
    <w:rsid w:val="00C32BAC"/>
    <w:rsid w:val="00C33790"/>
    <w:rsid w:val="00C33880"/>
    <w:rsid w:val="00C343E1"/>
    <w:rsid w:val="00C35357"/>
    <w:rsid w:val="00C35528"/>
    <w:rsid w:val="00C355B5"/>
    <w:rsid w:val="00C36016"/>
    <w:rsid w:val="00C365BE"/>
    <w:rsid w:val="00C368B7"/>
    <w:rsid w:val="00C36C70"/>
    <w:rsid w:val="00C37411"/>
    <w:rsid w:val="00C375F0"/>
    <w:rsid w:val="00C37FDF"/>
    <w:rsid w:val="00C40C7C"/>
    <w:rsid w:val="00C41A77"/>
    <w:rsid w:val="00C42492"/>
    <w:rsid w:val="00C4249E"/>
    <w:rsid w:val="00C42836"/>
    <w:rsid w:val="00C439EC"/>
    <w:rsid w:val="00C43FD8"/>
    <w:rsid w:val="00C45C6B"/>
    <w:rsid w:val="00C46972"/>
    <w:rsid w:val="00C51CCF"/>
    <w:rsid w:val="00C5572C"/>
    <w:rsid w:val="00C55CA5"/>
    <w:rsid w:val="00C55DF8"/>
    <w:rsid w:val="00C55F13"/>
    <w:rsid w:val="00C5605D"/>
    <w:rsid w:val="00C5670E"/>
    <w:rsid w:val="00C568DF"/>
    <w:rsid w:val="00C57770"/>
    <w:rsid w:val="00C600D2"/>
    <w:rsid w:val="00C6048B"/>
    <w:rsid w:val="00C60580"/>
    <w:rsid w:val="00C61081"/>
    <w:rsid w:val="00C6117E"/>
    <w:rsid w:val="00C6139E"/>
    <w:rsid w:val="00C63309"/>
    <w:rsid w:val="00C63527"/>
    <w:rsid w:val="00C6394B"/>
    <w:rsid w:val="00C63FB7"/>
    <w:rsid w:val="00C64DE4"/>
    <w:rsid w:val="00C664E9"/>
    <w:rsid w:val="00C6682A"/>
    <w:rsid w:val="00C66D1D"/>
    <w:rsid w:val="00C66EFA"/>
    <w:rsid w:val="00C7034D"/>
    <w:rsid w:val="00C714D3"/>
    <w:rsid w:val="00C725B8"/>
    <w:rsid w:val="00C727CA"/>
    <w:rsid w:val="00C72FB0"/>
    <w:rsid w:val="00C73AB1"/>
    <w:rsid w:val="00C73BE6"/>
    <w:rsid w:val="00C741B9"/>
    <w:rsid w:val="00C74931"/>
    <w:rsid w:val="00C74DAE"/>
    <w:rsid w:val="00C7596F"/>
    <w:rsid w:val="00C75C50"/>
    <w:rsid w:val="00C765C0"/>
    <w:rsid w:val="00C76FF5"/>
    <w:rsid w:val="00C77301"/>
    <w:rsid w:val="00C77439"/>
    <w:rsid w:val="00C775AD"/>
    <w:rsid w:val="00C803C1"/>
    <w:rsid w:val="00C80545"/>
    <w:rsid w:val="00C81479"/>
    <w:rsid w:val="00C81904"/>
    <w:rsid w:val="00C81CC4"/>
    <w:rsid w:val="00C82BBD"/>
    <w:rsid w:val="00C82D0C"/>
    <w:rsid w:val="00C82D87"/>
    <w:rsid w:val="00C82E24"/>
    <w:rsid w:val="00C8385E"/>
    <w:rsid w:val="00C83875"/>
    <w:rsid w:val="00C8446C"/>
    <w:rsid w:val="00C84526"/>
    <w:rsid w:val="00C85954"/>
    <w:rsid w:val="00C85C81"/>
    <w:rsid w:val="00C86714"/>
    <w:rsid w:val="00C86E1F"/>
    <w:rsid w:val="00C870A0"/>
    <w:rsid w:val="00C87907"/>
    <w:rsid w:val="00C8797A"/>
    <w:rsid w:val="00C87CA6"/>
    <w:rsid w:val="00C90A49"/>
    <w:rsid w:val="00C91423"/>
    <w:rsid w:val="00C92FE7"/>
    <w:rsid w:val="00C94A5C"/>
    <w:rsid w:val="00C94E5B"/>
    <w:rsid w:val="00C94F37"/>
    <w:rsid w:val="00C95BA6"/>
    <w:rsid w:val="00C9630C"/>
    <w:rsid w:val="00C967E0"/>
    <w:rsid w:val="00C9748A"/>
    <w:rsid w:val="00C976B2"/>
    <w:rsid w:val="00CA1EF1"/>
    <w:rsid w:val="00CA1F52"/>
    <w:rsid w:val="00CA2A54"/>
    <w:rsid w:val="00CA38A7"/>
    <w:rsid w:val="00CA4127"/>
    <w:rsid w:val="00CA48B7"/>
    <w:rsid w:val="00CA48D3"/>
    <w:rsid w:val="00CA71A5"/>
    <w:rsid w:val="00CA749F"/>
    <w:rsid w:val="00CA7F50"/>
    <w:rsid w:val="00CB05CA"/>
    <w:rsid w:val="00CB1CD7"/>
    <w:rsid w:val="00CB2863"/>
    <w:rsid w:val="00CB39B3"/>
    <w:rsid w:val="00CB3CFA"/>
    <w:rsid w:val="00CB446A"/>
    <w:rsid w:val="00CB4CFE"/>
    <w:rsid w:val="00CB60A6"/>
    <w:rsid w:val="00CB7BAC"/>
    <w:rsid w:val="00CB7C67"/>
    <w:rsid w:val="00CC11CC"/>
    <w:rsid w:val="00CC12CA"/>
    <w:rsid w:val="00CC1750"/>
    <w:rsid w:val="00CC18CA"/>
    <w:rsid w:val="00CC2474"/>
    <w:rsid w:val="00CC3443"/>
    <w:rsid w:val="00CC3A37"/>
    <w:rsid w:val="00CC3B81"/>
    <w:rsid w:val="00CC59CB"/>
    <w:rsid w:val="00CC6054"/>
    <w:rsid w:val="00CC62E6"/>
    <w:rsid w:val="00CC63B2"/>
    <w:rsid w:val="00CC6E4D"/>
    <w:rsid w:val="00CC79FA"/>
    <w:rsid w:val="00CC7A49"/>
    <w:rsid w:val="00CD1A96"/>
    <w:rsid w:val="00CD25E7"/>
    <w:rsid w:val="00CD2CED"/>
    <w:rsid w:val="00CD380F"/>
    <w:rsid w:val="00CD38A2"/>
    <w:rsid w:val="00CD4EAB"/>
    <w:rsid w:val="00CD52EC"/>
    <w:rsid w:val="00CD568D"/>
    <w:rsid w:val="00CD5F88"/>
    <w:rsid w:val="00CD6329"/>
    <w:rsid w:val="00CD643C"/>
    <w:rsid w:val="00CD7093"/>
    <w:rsid w:val="00CD77A9"/>
    <w:rsid w:val="00CD7ABD"/>
    <w:rsid w:val="00CE0ECE"/>
    <w:rsid w:val="00CE145A"/>
    <w:rsid w:val="00CE2CBF"/>
    <w:rsid w:val="00CE2D57"/>
    <w:rsid w:val="00CE47E0"/>
    <w:rsid w:val="00CE4C1F"/>
    <w:rsid w:val="00CE5263"/>
    <w:rsid w:val="00CE7110"/>
    <w:rsid w:val="00CE776A"/>
    <w:rsid w:val="00CF0637"/>
    <w:rsid w:val="00CF1749"/>
    <w:rsid w:val="00CF2468"/>
    <w:rsid w:val="00CF3447"/>
    <w:rsid w:val="00CF4413"/>
    <w:rsid w:val="00CF4813"/>
    <w:rsid w:val="00CF4CE3"/>
    <w:rsid w:val="00CF516D"/>
    <w:rsid w:val="00CF5D69"/>
    <w:rsid w:val="00CF5E91"/>
    <w:rsid w:val="00CF6A99"/>
    <w:rsid w:val="00CF7CB9"/>
    <w:rsid w:val="00D00286"/>
    <w:rsid w:val="00D00BB6"/>
    <w:rsid w:val="00D01A4D"/>
    <w:rsid w:val="00D01BE7"/>
    <w:rsid w:val="00D02328"/>
    <w:rsid w:val="00D02345"/>
    <w:rsid w:val="00D03BF8"/>
    <w:rsid w:val="00D04BBD"/>
    <w:rsid w:val="00D04FF0"/>
    <w:rsid w:val="00D05110"/>
    <w:rsid w:val="00D055E1"/>
    <w:rsid w:val="00D06F86"/>
    <w:rsid w:val="00D071B6"/>
    <w:rsid w:val="00D07314"/>
    <w:rsid w:val="00D11133"/>
    <w:rsid w:val="00D122DF"/>
    <w:rsid w:val="00D12450"/>
    <w:rsid w:val="00D1289A"/>
    <w:rsid w:val="00D12CE7"/>
    <w:rsid w:val="00D131B7"/>
    <w:rsid w:val="00D13ACE"/>
    <w:rsid w:val="00D1400F"/>
    <w:rsid w:val="00D141F9"/>
    <w:rsid w:val="00D144E2"/>
    <w:rsid w:val="00D1501C"/>
    <w:rsid w:val="00D156A0"/>
    <w:rsid w:val="00D165BE"/>
    <w:rsid w:val="00D16D43"/>
    <w:rsid w:val="00D179A8"/>
    <w:rsid w:val="00D17B68"/>
    <w:rsid w:val="00D17D42"/>
    <w:rsid w:val="00D17E19"/>
    <w:rsid w:val="00D17E2F"/>
    <w:rsid w:val="00D20863"/>
    <w:rsid w:val="00D20C1A"/>
    <w:rsid w:val="00D22870"/>
    <w:rsid w:val="00D23026"/>
    <w:rsid w:val="00D24A31"/>
    <w:rsid w:val="00D270DD"/>
    <w:rsid w:val="00D3224D"/>
    <w:rsid w:val="00D32D0F"/>
    <w:rsid w:val="00D33480"/>
    <w:rsid w:val="00D33E65"/>
    <w:rsid w:val="00D3447D"/>
    <w:rsid w:val="00D35477"/>
    <w:rsid w:val="00D3654E"/>
    <w:rsid w:val="00D36ACE"/>
    <w:rsid w:val="00D3735E"/>
    <w:rsid w:val="00D37510"/>
    <w:rsid w:val="00D377AB"/>
    <w:rsid w:val="00D37818"/>
    <w:rsid w:val="00D40C34"/>
    <w:rsid w:val="00D41A77"/>
    <w:rsid w:val="00D42148"/>
    <w:rsid w:val="00D4232E"/>
    <w:rsid w:val="00D426FF"/>
    <w:rsid w:val="00D444E9"/>
    <w:rsid w:val="00D46F7A"/>
    <w:rsid w:val="00D4796D"/>
    <w:rsid w:val="00D47BE6"/>
    <w:rsid w:val="00D50AA9"/>
    <w:rsid w:val="00D50B35"/>
    <w:rsid w:val="00D50F7C"/>
    <w:rsid w:val="00D51094"/>
    <w:rsid w:val="00D51902"/>
    <w:rsid w:val="00D51C28"/>
    <w:rsid w:val="00D52A80"/>
    <w:rsid w:val="00D52AB8"/>
    <w:rsid w:val="00D531C3"/>
    <w:rsid w:val="00D53A32"/>
    <w:rsid w:val="00D557F8"/>
    <w:rsid w:val="00D565CE"/>
    <w:rsid w:val="00D57056"/>
    <w:rsid w:val="00D57696"/>
    <w:rsid w:val="00D6130A"/>
    <w:rsid w:val="00D625D2"/>
    <w:rsid w:val="00D62629"/>
    <w:rsid w:val="00D63A8D"/>
    <w:rsid w:val="00D64BD9"/>
    <w:rsid w:val="00D64C1C"/>
    <w:rsid w:val="00D653F6"/>
    <w:rsid w:val="00D65535"/>
    <w:rsid w:val="00D65819"/>
    <w:rsid w:val="00D674BC"/>
    <w:rsid w:val="00D70FEC"/>
    <w:rsid w:val="00D710D5"/>
    <w:rsid w:val="00D7117D"/>
    <w:rsid w:val="00D71D50"/>
    <w:rsid w:val="00D7256E"/>
    <w:rsid w:val="00D7264B"/>
    <w:rsid w:val="00D72946"/>
    <w:rsid w:val="00D72A1C"/>
    <w:rsid w:val="00D73021"/>
    <w:rsid w:val="00D73327"/>
    <w:rsid w:val="00D73459"/>
    <w:rsid w:val="00D73AC8"/>
    <w:rsid w:val="00D743BF"/>
    <w:rsid w:val="00D75194"/>
    <w:rsid w:val="00D7563E"/>
    <w:rsid w:val="00D76E01"/>
    <w:rsid w:val="00D777A1"/>
    <w:rsid w:val="00D7790D"/>
    <w:rsid w:val="00D77A21"/>
    <w:rsid w:val="00D802E3"/>
    <w:rsid w:val="00D809FB"/>
    <w:rsid w:val="00D80C1F"/>
    <w:rsid w:val="00D8120F"/>
    <w:rsid w:val="00D8195F"/>
    <w:rsid w:val="00D82FC9"/>
    <w:rsid w:val="00D846AB"/>
    <w:rsid w:val="00D848A6"/>
    <w:rsid w:val="00D852CA"/>
    <w:rsid w:val="00D86E2B"/>
    <w:rsid w:val="00D87617"/>
    <w:rsid w:val="00D877AB"/>
    <w:rsid w:val="00D87BC3"/>
    <w:rsid w:val="00D9023A"/>
    <w:rsid w:val="00D90240"/>
    <w:rsid w:val="00D912F7"/>
    <w:rsid w:val="00D91B66"/>
    <w:rsid w:val="00D92894"/>
    <w:rsid w:val="00D9293C"/>
    <w:rsid w:val="00D945C5"/>
    <w:rsid w:val="00D94800"/>
    <w:rsid w:val="00D94BC1"/>
    <w:rsid w:val="00D94F1C"/>
    <w:rsid w:val="00D96140"/>
    <w:rsid w:val="00D96FC6"/>
    <w:rsid w:val="00D97952"/>
    <w:rsid w:val="00D97CA6"/>
    <w:rsid w:val="00DA01D2"/>
    <w:rsid w:val="00DA097D"/>
    <w:rsid w:val="00DA346F"/>
    <w:rsid w:val="00DA37F3"/>
    <w:rsid w:val="00DA390C"/>
    <w:rsid w:val="00DA3967"/>
    <w:rsid w:val="00DA3AB0"/>
    <w:rsid w:val="00DA40D6"/>
    <w:rsid w:val="00DA6EC9"/>
    <w:rsid w:val="00DA7A8C"/>
    <w:rsid w:val="00DB03C7"/>
    <w:rsid w:val="00DB0830"/>
    <w:rsid w:val="00DB0C29"/>
    <w:rsid w:val="00DB0ED5"/>
    <w:rsid w:val="00DB0F30"/>
    <w:rsid w:val="00DB2BD1"/>
    <w:rsid w:val="00DB2CDC"/>
    <w:rsid w:val="00DB36D7"/>
    <w:rsid w:val="00DB46A8"/>
    <w:rsid w:val="00DB56E0"/>
    <w:rsid w:val="00DB62BB"/>
    <w:rsid w:val="00DB6ED7"/>
    <w:rsid w:val="00DC03C7"/>
    <w:rsid w:val="00DC0C20"/>
    <w:rsid w:val="00DC1B2A"/>
    <w:rsid w:val="00DC2B84"/>
    <w:rsid w:val="00DC39BD"/>
    <w:rsid w:val="00DC418D"/>
    <w:rsid w:val="00DC4F02"/>
    <w:rsid w:val="00DC56D2"/>
    <w:rsid w:val="00DC65F4"/>
    <w:rsid w:val="00DC6CB1"/>
    <w:rsid w:val="00DC7AD4"/>
    <w:rsid w:val="00DD0E13"/>
    <w:rsid w:val="00DD2340"/>
    <w:rsid w:val="00DD2DA7"/>
    <w:rsid w:val="00DD2EB4"/>
    <w:rsid w:val="00DD3012"/>
    <w:rsid w:val="00DD30AC"/>
    <w:rsid w:val="00DD4950"/>
    <w:rsid w:val="00DD4D64"/>
    <w:rsid w:val="00DD6920"/>
    <w:rsid w:val="00DD7575"/>
    <w:rsid w:val="00DD79C7"/>
    <w:rsid w:val="00DE0FFB"/>
    <w:rsid w:val="00DE15AE"/>
    <w:rsid w:val="00DE1904"/>
    <w:rsid w:val="00DE1981"/>
    <w:rsid w:val="00DE1A86"/>
    <w:rsid w:val="00DE26F5"/>
    <w:rsid w:val="00DE3117"/>
    <w:rsid w:val="00DE3FCA"/>
    <w:rsid w:val="00DE41DC"/>
    <w:rsid w:val="00DE53A1"/>
    <w:rsid w:val="00DE5CE7"/>
    <w:rsid w:val="00DE5E68"/>
    <w:rsid w:val="00DE5E90"/>
    <w:rsid w:val="00DE698C"/>
    <w:rsid w:val="00DE785A"/>
    <w:rsid w:val="00DF0179"/>
    <w:rsid w:val="00DF0705"/>
    <w:rsid w:val="00DF14B9"/>
    <w:rsid w:val="00DF1906"/>
    <w:rsid w:val="00DF1B9E"/>
    <w:rsid w:val="00DF2516"/>
    <w:rsid w:val="00DF25D8"/>
    <w:rsid w:val="00DF26FE"/>
    <w:rsid w:val="00DF2E0B"/>
    <w:rsid w:val="00DF300C"/>
    <w:rsid w:val="00DF3BA4"/>
    <w:rsid w:val="00DF4A88"/>
    <w:rsid w:val="00DF5709"/>
    <w:rsid w:val="00DF61F9"/>
    <w:rsid w:val="00DF742D"/>
    <w:rsid w:val="00DF747E"/>
    <w:rsid w:val="00DF799E"/>
    <w:rsid w:val="00DF7EFE"/>
    <w:rsid w:val="00E001CF"/>
    <w:rsid w:val="00E00693"/>
    <w:rsid w:val="00E01F49"/>
    <w:rsid w:val="00E03E78"/>
    <w:rsid w:val="00E04395"/>
    <w:rsid w:val="00E054F7"/>
    <w:rsid w:val="00E05E32"/>
    <w:rsid w:val="00E072A6"/>
    <w:rsid w:val="00E07BBB"/>
    <w:rsid w:val="00E07CE2"/>
    <w:rsid w:val="00E10FB5"/>
    <w:rsid w:val="00E11766"/>
    <w:rsid w:val="00E119DD"/>
    <w:rsid w:val="00E12F41"/>
    <w:rsid w:val="00E1379F"/>
    <w:rsid w:val="00E13B62"/>
    <w:rsid w:val="00E13D1E"/>
    <w:rsid w:val="00E15446"/>
    <w:rsid w:val="00E1568A"/>
    <w:rsid w:val="00E16428"/>
    <w:rsid w:val="00E16DF0"/>
    <w:rsid w:val="00E178A8"/>
    <w:rsid w:val="00E20339"/>
    <w:rsid w:val="00E20473"/>
    <w:rsid w:val="00E2073E"/>
    <w:rsid w:val="00E20CC2"/>
    <w:rsid w:val="00E20FFD"/>
    <w:rsid w:val="00E210F8"/>
    <w:rsid w:val="00E2180E"/>
    <w:rsid w:val="00E218A3"/>
    <w:rsid w:val="00E21B20"/>
    <w:rsid w:val="00E22458"/>
    <w:rsid w:val="00E225BB"/>
    <w:rsid w:val="00E22CAE"/>
    <w:rsid w:val="00E22E4B"/>
    <w:rsid w:val="00E2340D"/>
    <w:rsid w:val="00E23BE6"/>
    <w:rsid w:val="00E24215"/>
    <w:rsid w:val="00E24A51"/>
    <w:rsid w:val="00E24BAB"/>
    <w:rsid w:val="00E25EFF"/>
    <w:rsid w:val="00E263B3"/>
    <w:rsid w:val="00E27E7B"/>
    <w:rsid w:val="00E27EAE"/>
    <w:rsid w:val="00E303E5"/>
    <w:rsid w:val="00E308EC"/>
    <w:rsid w:val="00E31050"/>
    <w:rsid w:val="00E3114B"/>
    <w:rsid w:val="00E32CC6"/>
    <w:rsid w:val="00E33135"/>
    <w:rsid w:val="00E33571"/>
    <w:rsid w:val="00E33953"/>
    <w:rsid w:val="00E34442"/>
    <w:rsid w:val="00E34C46"/>
    <w:rsid w:val="00E35018"/>
    <w:rsid w:val="00E3502E"/>
    <w:rsid w:val="00E355C0"/>
    <w:rsid w:val="00E35E06"/>
    <w:rsid w:val="00E365A2"/>
    <w:rsid w:val="00E36B40"/>
    <w:rsid w:val="00E37550"/>
    <w:rsid w:val="00E37601"/>
    <w:rsid w:val="00E408D3"/>
    <w:rsid w:val="00E40EFB"/>
    <w:rsid w:val="00E41022"/>
    <w:rsid w:val="00E41680"/>
    <w:rsid w:val="00E4255D"/>
    <w:rsid w:val="00E42CFC"/>
    <w:rsid w:val="00E440F8"/>
    <w:rsid w:val="00E44486"/>
    <w:rsid w:val="00E457E9"/>
    <w:rsid w:val="00E46080"/>
    <w:rsid w:val="00E46274"/>
    <w:rsid w:val="00E465FC"/>
    <w:rsid w:val="00E4751A"/>
    <w:rsid w:val="00E4762E"/>
    <w:rsid w:val="00E504BD"/>
    <w:rsid w:val="00E50CA4"/>
    <w:rsid w:val="00E5101E"/>
    <w:rsid w:val="00E513FB"/>
    <w:rsid w:val="00E52CE7"/>
    <w:rsid w:val="00E54049"/>
    <w:rsid w:val="00E54A2E"/>
    <w:rsid w:val="00E54D8A"/>
    <w:rsid w:val="00E54FFB"/>
    <w:rsid w:val="00E55C1F"/>
    <w:rsid w:val="00E560C0"/>
    <w:rsid w:val="00E56113"/>
    <w:rsid w:val="00E56880"/>
    <w:rsid w:val="00E57983"/>
    <w:rsid w:val="00E57C67"/>
    <w:rsid w:val="00E6005C"/>
    <w:rsid w:val="00E60392"/>
    <w:rsid w:val="00E603B0"/>
    <w:rsid w:val="00E60812"/>
    <w:rsid w:val="00E61C59"/>
    <w:rsid w:val="00E6200A"/>
    <w:rsid w:val="00E62884"/>
    <w:rsid w:val="00E6350A"/>
    <w:rsid w:val="00E6384E"/>
    <w:rsid w:val="00E6414F"/>
    <w:rsid w:val="00E64926"/>
    <w:rsid w:val="00E651EB"/>
    <w:rsid w:val="00E65789"/>
    <w:rsid w:val="00E65C6C"/>
    <w:rsid w:val="00E65E5A"/>
    <w:rsid w:val="00E66F11"/>
    <w:rsid w:val="00E67A30"/>
    <w:rsid w:val="00E70AE2"/>
    <w:rsid w:val="00E715D0"/>
    <w:rsid w:val="00E71AF2"/>
    <w:rsid w:val="00E71E73"/>
    <w:rsid w:val="00E71F6E"/>
    <w:rsid w:val="00E72204"/>
    <w:rsid w:val="00E72348"/>
    <w:rsid w:val="00E7311B"/>
    <w:rsid w:val="00E732CE"/>
    <w:rsid w:val="00E73F16"/>
    <w:rsid w:val="00E73F72"/>
    <w:rsid w:val="00E74983"/>
    <w:rsid w:val="00E74BF4"/>
    <w:rsid w:val="00E74F1E"/>
    <w:rsid w:val="00E7547B"/>
    <w:rsid w:val="00E75F6C"/>
    <w:rsid w:val="00E76009"/>
    <w:rsid w:val="00E7648E"/>
    <w:rsid w:val="00E76892"/>
    <w:rsid w:val="00E76E91"/>
    <w:rsid w:val="00E76EE9"/>
    <w:rsid w:val="00E7737D"/>
    <w:rsid w:val="00E778DD"/>
    <w:rsid w:val="00E80154"/>
    <w:rsid w:val="00E81467"/>
    <w:rsid w:val="00E82676"/>
    <w:rsid w:val="00E82913"/>
    <w:rsid w:val="00E82B30"/>
    <w:rsid w:val="00E82EC3"/>
    <w:rsid w:val="00E84FB9"/>
    <w:rsid w:val="00E91301"/>
    <w:rsid w:val="00E91D60"/>
    <w:rsid w:val="00E92E0D"/>
    <w:rsid w:val="00E93F3C"/>
    <w:rsid w:val="00E943CE"/>
    <w:rsid w:val="00E947BD"/>
    <w:rsid w:val="00E95CC2"/>
    <w:rsid w:val="00E96090"/>
    <w:rsid w:val="00E96888"/>
    <w:rsid w:val="00E97821"/>
    <w:rsid w:val="00EA243E"/>
    <w:rsid w:val="00EA2CDC"/>
    <w:rsid w:val="00EA36DB"/>
    <w:rsid w:val="00EA39B9"/>
    <w:rsid w:val="00EA3B07"/>
    <w:rsid w:val="00EA3DE8"/>
    <w:rsid w:val="00EA4271"/>
    <w:rsid w:val="00EA44A2"/>
    <w:rsid w:val="00EA653F"/>
    <w:rsid w:val="00EA65CE"/>
    <w:rsid w:val="00EA736E"/>
    <w:rsid w:val="00EB0B13"/>
    <w:rsid w:val="00EB1041"/>
    <w:rsid w:val="00EB11F8"/>
    <w:rsid w:val="00EB1B5E"/>
    <w:rsid w:val="00EB1E9A"/>
    <w:rsid w:val="00EB203B"/>
    <w:rsid w:val="00EB26C7"/>
    <w:rsid w:val="00EB2DA7"/>
    <w:rsid w:val="00EB32A0"/>
    <w:rsid w:val="00EB32FC"/>
    <w:rsid w:val="00EB36EE"/>
    <w:rsid w:val="00EB3A81"/>
    <w:rsid w:val="00EB3ACF"/>
    <w:rsid w:val="00EB5AA0"/>
    <w:rsid w:val="00EB6FB3"/>
    <w:rsid w:val="00EB73DA"/>
    <w:rsid w:val="00EB7AC3"/>
    <w:rsid w:val="00EC1C58"/>
    <w:rsid w:val="00EC1E3A"/>
    <w:rsid w:val="00EC32E2"/>
    <w:rsid w:val="00EC3AF7"/>
    <w:rsid w:val="00EC5A23"/>
    <w:rsid w:val="00EC5E8A"/>
    <w:rsid w:val="00EC617D"/>
    <w:rsid w:val="00EC642F"/>
    <w:rsid w:val="00EC7AFA"/>
    <w:rsid w:val="00ED1A9D"/>
    <w:rsid w:val="00ED275E"/>
    <w:rsid w:val="00ED2D30"/>
    <w:rsid w:val="00ED2ECB"/>
    <w:rsid w:val="00ED3576"/>
    <w:rsid w:val="00ED35FB"/>
    <w:rsid w:val="00ED3930"/>
    <w:rsid w:val="00ED41F2"/>
    <w:rsid w:val="00ED44B2"/>
    <w:rsid w:val="00ED52E4"/>
    <w:rsid w:val="00ED5F80"/>
    <w:rsid w:val="00ED67AE"/>
    <w:rsid w:val="00ED742A"/>
    <w:rsid w:val="00EE015A"/>
    <w:rsid w:val="00EE0912"/>
    <w:rsid w:val="00EE0BB2"/>
    <w:rsid w:val="00EE112C"/>
    <w:rsid w:val="00EE1AC9"/>
    <w:rsid w:val="00EE2836"/>
    <w:rsid w:val="00EE2ABC"/>
    <w:rsid w:val="00EE325E"/>
    <w:rsid w:val="00EE4676"/>
    <w:rsid w:val="00EE49DA"/>
    <w:rsid w:val="00EE53AD"/>
    <w:rsid w:val="00EE6D58"/>
    <w:rsid w:val="00EE75F6"/>
    <w:rsid w:val="00EE7A19"/>
    <w:rsid w:val="00EE7BE8"/>
    <w:rsid w:val="00EE7E1B"/>
    <w:rsid w:val="00EF0C8A"/>
    <w:rsid w:val="00EF1038"/>
    <w:rsid w:val="00EF14BE"/>
    <w:rsid w:val="00EF1F81"/>
    <w:rsid w:val="00EF2CFD"/>
    <w:rsid w:val="00EF2DDB"/>
    <w:rsid w:val="00EF2FEE"/>
    <w:rsid w:val="00EF3016"/>
    <w:rsid w:val="00EF774A"/>
    <w:rsid w:val="00EF79F4"/>
    <w:rsid w:val="00EF7DD2"/>
    <w:rsid w:val="00F002FA"/>
    <w:rsid w:val="00F00B33"/>
    <w:rsid w:val="00F01541"/>
    <w:rsid w:val="00F01755"/>
    <w:rsid w:val="00F0537D"/>
    <w:rsid w:val="00F05CB5"/>
    <w:rsid w:val="00F07743"/>
    <w:rsid w:val="00F079C6"/>
    <w:rsid w:val="00F07A9C"/>
    <w:rsid w:val="00F106C7"/>
    <w:rsid w:val="00F1099F"/>
    <w:rsid w:val="00F11133"/>
    <w:rsid w:val="00F119ED"/>
    <w:rsid w:val="00F125D3"/>
    <w:rsid w:val="00F129D0"/>
    <w:rsid w:val="00F12B08"/>
    <w:rsid w:val="00F135D1"/>
    <w:rsid w:val="00F136F1"/>
    <w:rsid w:val="00F13707"/>
    <w:rsid w:val="00F1419A"/>
    <w:rsid w:val="00F1481E"/>
    <w:rsid w:val="00F14E1F"/>
    <w:rsid w:val="00F15F43"/>
    <w:rsid w:val="00F1662B"/>
    <w:rsid w:val="00F168A3"/>
    <w:rsid w:val="00F20129"/>
    <w:rsid w:val="00F20578"/>
    <w:rsid w:val="00F2174A"/>
    <w:rsid w:val="00F22260"/>
    <w:rsid w:val="00F228FF"/>
    <w:rsid w:val="00F2311A"/>
    <w:rsid w:val="00F2329A"/>
    <w:rsid w:val="00F233F3"/>
    <w:rsid w:val="00F23503"/>
    <w:rsid w:val="00F239FB"/>
    <w:rsid w:val="00F27368"/>
    <w:rsid w:val="00F302D8"/>
    <w:rsid w:val="00F323A5"/>
    <w:rsid w:val="00F32A05"/>
    <w:rsid w:val="00F32BEA"/>
    <w:rsid w:val="00F32C89"/>
    <w:rsid w:val="00F32FCC"/>
    <w:rsid w:val="00F34BA7"/>
    <w:rsid w:val="00F34EB1"/>
    <w:rsid w:val="00F35F7F"/>
    <w:rsid w:val="00F360C5"/>
    <w:rsid w:val="00F41CC1"/>
    <w:rsid w:val="00F425AF"/>
    <w:rsid w:val="00F437FA"/>
    <w:rsid w:val="00F44FF0"/>
    <w:rsid w:val="00F45922"/>
    <w:rsid w:val="00F461C2"/>
    <w:rsid w:val="00F461D1"/>
    <w:rsid w:val="00F46289"/>
    <w:rsid w:val="00F468DA"/>
    <w:rsid w:val="00F46E2C"/>
    <w:rsid w:val="00F473E4"/>
    <w:rsid w:val="00F479B0"/>
    <w:rsid w:val="00F50FAF"/>
    <w:rsid w:val="00F525F6"/>
    <w:rsid w:val="00F52DA1"/>
    <w:rsid w:val="00F53AFE"/>
    <w:rsid w:val="00F552BE"/>
    <w:rsid w:val="00F55AB8"/>
    <w:rsid w:val="00F56A08"/>
    <w:rsid w:val="00F57921"/>
    <w:rsid w:val="00F60000"/>
    <w:rsid w:val="00F607A1"/>
    <w:rsid w:val="00F60F64"/>
    <w:rsid w:val="00F62994"/>
    <w:rsid w:val="00F629A0"/>
    <w:rsid w:val="00F65623"/>
    <w:rsid w:val="00F6685E"/>
    <w:rsid w:val="00F66EE4"/>
    <w:rsid w:val="00F6712C"/>
    <w:rsid w:val="00F676D3"/>
    <w:rsid w:val="00F67956"/>
    <w:rsid w:val="00F679BC"/>
    <w:rsid w:val="00F67A8B"/>
    <w:rsid w:val="00F67BAD"/>
    <w:rsid w:val="00F70994"/>
    <w:rsid w:val="00F70B54"/>
    <w:rsid w:val="00F715EE"/>
    <w:rsid w:val="00F71909"/>
    <w:rsid w:val="00F71ABE"/>
    <w:rsid w:val="00F71CD8"/>
    <w:rsid w:val="00F72AF3"/>
    <w:rsid w:val="00F7427D"/>
    <w:rsid w:val="00F74473"/>
    <w:rsid w:val="00F75063"/>
    <w:rsid w:val="00F75854"/>
    <w:rsid w:val="00F7617C"/>
    <w:rsid w:val="00F769F4"/>
    <w:rsid w:val="00F77B36"/>
    <w:rsid w:val="00F8121B"/>
    <w:rsid w:val="00F8127F"/>
    <w:rsid w:val="00F8138E"/>
    <w:rsid w:val="00F81CB9"/>
    <w:rsid w:val="00F8235B"/>
    <w:rsid w:val="00F83268"/>
    <w:rsid w:val="00F837B6"/>
    <w:rsid w:val="00F83AE6"/>
    <w:rsid w:val="00F83D74"/>
    <w:rsid w:val="00F83E6C"/>
    <w:rsid w:val="00F8467E"/>
    <w:rsid w:val="00F8573A"/>
    <w:rsid w:val="00F864CD"/>
    <w:rsid w:val="00F86C2F"/>
    <w:rsid w:val="00F8701F"/>
    <w:rsid w:val="00F87ADC"/>
    <w:rsid w:val="00F914E9"/>
    <w:rsid w:val="00F935DB"/>
    <w:rsid w:val="00F94816"/>
    <w:rsid w:val="00F95745"/>
    <w:rsid w:val="00F96CE1"/>
    <w:rsid w:val="00F96D17"/>
    <w:rsid w:val="00F971D2"/>
    <w:rsid w:val="00F9751C"/>
    <w:rsid w:val="00F97822"/>
    <w:rsid w:val="00F97849"/>
    <w:rsid w:val="00F97EC5"/>
    <w:rsid w:val="00F97F24"/>
    <w:rsid w:val="00FA0ACF"/>
    <w:rsid w:val="00FA1BBB"/>
    <w:rsid w:val="00FA2003"/>
    <w:rsid w:val="00FA2136"/>
    <w:rsid w:val="00FA2C81"/>
    <w:rsid w:val="00FA2E13"/>
    <w:rsid w:val="00FA3D85"/>
    <w:rsid w:val="00FA496A"/>
    <w:rsid w:val="00FA54E5"/>
    <w:rsid w:val="00FA57DE"/>
    <w:rsid w:val="00FA5E99"/>
    <w:rsid w:val="00FA7DAA"/>
    <w:rsid w:val="00FB01DC"/>
    <w:rsid w:val="00FB04D9"/>
    <w:rsid w:val="00FB0C9E"/>
    <w:rsid w:val="00FB13C4"/>
    <w:rsid w:val="00FB16F3"/>
    <w:rsid w:val="00FB2968"/>
    <w:rsid w:val="00FB3FAC"/>
    <w:rsid w:val="00FB4253"/>
    <w:rsid w:val="00FB46C9"/>
    <w:rsid w:val="00FB4826"/>
    <w:rsid w:val="00FB5084"/>
    <w:rsid w:val="00FB6531"/>
    <w:rsid w:val="00FB6AF5"/>
    <w:rsid w:val="00FB71A2"/>
    <w:rsid w:val="00FB7AAD"/>
    <w:rsid w:val="00FB7E78"/>
    <w:rsid w:val="00FC0E08"/>
    <w:rsid w:val="00FC2413"/>
    <w:rsid w:val="00FC3089"/>
    <w:rsid w:val="00FC419C"/>
    <w:rsid w:val="00FC4387"/>
    <w:rsid w:val="00FC538E"/>
    <w:rsid w:val="00FC674C"/>
    <w:rsid w:val="00FC7712"/>
    <w:rsid w:val="00FC7B9A"/>
    <w:rsid w:val="00FD0463"/>
    <w:rsid w:val="00FD2FF8"/>
    <w:rsid w:val="00FD3644"/>
    <w:rsid w:val="00FD434E"/>
    <w:rsid w:val="00FD4920"/>
    <w:rsid w:val="00FD5772"/>
    <w:rsid w:val="00FD59D6"/>
    <w:rsid w:val="00FD5FDD"/>
    <w:rsid w:val="00FD6910"/>
    <w:rsid w:val="00FD7827"/>
    <w:rsid w:val="00FD7D5B"/>
    <w:rsid w:val="00FE2A00"/>
    <w:rsid w:val="00FE2C2E"/>
    <w:rsid w:val="00FE314D"/>
    <w:rsid w:val="00FE377C"/>
    <w:rsid w:val="00FE379A"/>
    <w:rsid w:val="00FE400F"/>
    <w:rsid w:val="00FE4053"/>
    <w:rsid w:val="00FE469E"/>
    <w:rsid w:val="00FE48EA"/>
    <w:rsid w:val="00FE4C79"/>
    <w:rsid w:val="00FE779F"/>
    <w:rsid w:val="00FF0697"/>
    <w:rsid w:val="00FF18AA"/>
    <w:rsid w:val="00FF1DD9"/>
    <w:rsid w:val="00FF3F6B"/>
    <w:rsid w:val="00FF4085"/>
    <w:rsid w:val="00FF60F5"/>
    <w:rsid w:val="00FF644F"/>
    <w:rsid w:val="00FF685F"/>
    <w:rsid w:val="00FF6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5:docId w15:val="{A5E3930F-BF80-4300-81A6-3E1F955BB8D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D41F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21CE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21CE3"/>
    <w:rPr>
      <w:rFonts w:ascii="Tahoma" w:hAnsi="Tahoma" w:cs="Tahoma"/>
      <w:sz w:val="16"/>
      <w:szCs w:val="16"/>
    </w:rPr>
  </w:style>
  <w:style w:type="paragraph" w:styleId="EndnoteText">
    <w:name w:val="endnote text"/>
    <w:basedOn w:val="Normal"/>
    <w:link w:val="EndnoteTextChar"/>
    <w:uiPriority w:val="99"/>
    <w:unhideWhenUsed/>
    <w:rsid w:val="007C5492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rsid w:val="007C5492"/>
    <w:rPr>
      <w:sz w:val="20"/>
      <w:szCs w:val="20"/>
    </w:rPr>
  </w:style>
  <w:style w:type="character" w:styleId="EndnoteReference">
    <w:name w:val="endnote reference"/>
    <w:basedOn w:val="DefaultParagraphFont"/>
    <w:uiPriority w:val="99"/>
    <w:unhideWhenUsed/>
    <w:rsid w:val="007C5492"/>
    <w:rPr>
      <w:vertAlign w:val="superscript"/>
    </w:rPr>
  </w:style>
  <w:style w:type="paragraph" w:styleId="ListParagraph">
    <w:name w:val="List Paragraph"/>
    <w:basedOn w:val="Normal"/>
    <w:uiPriority w:val="34"/>
    <w:qFormat/>
    <w:rsid w:val="00D62629"/>
    <w:pPr>
      <w:ind w:left="720"/>
      <w:contextualSpacing/>
    </w:pPr>
  </w:style>
  <w:style w:type="character" w:styleId="PlaceholderText">
    <w:name w:val="Placeholder Text"/>
    <w:basedOn w:val="DefaultParagraphFont"/>
    <w:uiPriority w:val="99"/>
    <w:semiHidden/>
    <w:rsid w:val="008D046F"/>
    <w:rPr>
      <w:color w:val="808080"/>
    </w:rPr>
  </w:style>
  <w:style w:type="paragraph" w:styleId="FootnoteText">
    <w:name w:val="footnote text"/>
    <w:basedOn w:val="Normal"/>
    <w:link w:val="FootnoteTextChar"/>
    <w:uiPriority w:val="99"/>
    <w:unhideWhenUsed/>
    <w:rsid w:val="00F679BC"/>
    <w:pPr>
      <w:spacing w:after="0" w:line="240" w:lineRule="auto"/>
    </w:pPr>
    <w:rPr>
      <w:sz w:val="24"/>
      <w:szCs w:val="24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679BC"/>
    <w:rPr>
      <w:sz w:val="24"/>
      <w:szCs w:val="24"/>
    </w:rPr>
  </w:style>
  <w:style w:type="character" w:styleId="FootnoteReference">
    <w:name w:val="footnote reference"/>
    <w:basedOn w:val="DefaultParagraphFont"/>
    <w:uiPriority w:val="99"/>
    <w:unhideWhenUsed/>
    <w:rsid w:val="00F679BC"/>
    <w:rPr>
      <w:vertAlign w:val="superscript"/>
    </w:rPr>
  </w:style>
  <w:style w:type="paragraph" w:styleId="NormalWeb">
    <w:name w:val="Normal (Web)"/>
    <w:basedOn w:val="Normal"/>
    <w:uiPriority w:val="99"/>
    <w:semiHidden/>
    <w:unhideWhenUsed/>
    <w:rsid w:val="00040A1F"/>
    <w:pPr>
      <w:spacing w:before="100" w:beforeAutospacing="1" w:after="100" w:afterAutospacing="1" w:line="240" w:lineRule="auto"/>
    </w:pPr>
    <w:rPr>
      <w:rFonts w:ascii="Times" w:hAnsi="Times" w:cs="Times New Roman"/>
      <w:sz w:val="20"/>
      <w:szCs w:val="20"/>
      <w:lang w:val="en-SG" w:eastAsia="en-US"/>
    </w:rPr>
  </w:style>
  <w:style w:type="character" w:styleId="Hyperlink">
    <w:name w:val="Hyperlink"/>
    <w:basedOn w:val="DefaultParagraphFont"/>
    <w:uiPriority w:val="99"/>
    <w:unhideWhenUsed/>
    <w:rsid w:val="007D3A98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E13B62"/>
    <w:rPr>
      <w:color w:val="800080" w:themeColor="followed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7F6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F6F2C"/>
  </w:style>
  <w:style w:type="paragraph" w:styleId="Footer">
    <w:name w:val="footer"/>
    <w:basedOn w:val="Normal"/>
    <w:link w:val="FooterChar"/>
    <w:uiPriority w:val="99"/>
    <w:unhideWhenUsed/>
    <w:rsid w:val="007F6F2C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F6F2C"/>
  </w:style>
  <w:style w:type="character" w:styleId="CommentReference">
    <w:name w:val="annotation reference"/>
    <w:basedOn w:val="DefaultParagraphFont"/>
    <w:uiPriority w:val="99"/>
    <w:semiHidden/>
    <w:unhideWhenUsed/>
    <w:rsid w:val="000C4D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C4D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C4D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C4D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C4D4F"/>
    <w:rPr>
      <w:b/>
      <w:bCs/>
      <w:sz w:val="20"/>
      <w:szCs w:val="20"/>
    </w:rPr>
  </w:style>
  <w:style w:type="paragraph" w:customStyle="1" w:styleId="EndNoteBibliographyTitle">
    <w:name w:val="EndNote Bibliography Title"/>
    <w:basedOn w:val="Normal"/>
    <w:rsid w:val="008D630B"/>
    <w:pPr>
      <w:spacing w:after="0"/>
      <w:jc w:val="center"/>
    </w:pPr>
    <w:rPr>
      <w:rFonts w:ascii="Calibri" w:hAnsi="Calibri" w:cs="Calibri"/>
    </w:rPr>
  </w:style>
  <w:style w:type="paragraph" w:customStyle="1" w:styleId="EndNoteBibliography">
    <w:name w:val="EndNote Bibliography"/>
    <w:basedOn w:val="Normal"/>
    <w:rsid w:val="008D630B"/>
    <w:pPr>
      <w:spacing w:line="240" w:lineRule="auto"/>
      <w:jc w:val="both"/>
    </w:pPr>
    <w:rPr>
      <w:rFonts w:ascii="Calibri" w:hAnsi="Calibri" w:cs="Calibri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279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703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36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image" Target="media/image2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F6D28FAD-C70C-4B26-B61C-A25F1B8C3D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378</TotalTime>
  <Pages>7</Pages>
  <Words>1143</Words>
  <Characters>6516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76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won</dc:creator>
  <cp:keywords/>
  <dc:description/>
  <cp:lastModifiedBy>Jaesuk Kwon</cp:lastModifiedBy>
  <cp:revision>148</cp:revision>
  <cp:lastPrinted>2016-12-09T16:19:00Z</cp:lastPrinted>
  <dcterms:created xsi:type="dcterms:W3CDTF">2017-05-12T02:26:00Z</dcterms:created>
  <dcterms:modified xsi:type="dcterms:W3CDTF">2018-05-25T06:17:00Z</dcterms:modified>
</cp:coreProperties>
</file>